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BF4657" w14:textId="05847671" w:rsidR="002640EF" w:rsidRDefault="002640EF" w:rsidP="002640EF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>Supplemental Materials</w:t>
      </w:r>
    </w:p>
    <w:p w14:paraId="45C075BD" w14:textId="15AA6169" w:rsidR="002640EF" w:rsidRPr="0017395F" w:rsidRDefault="002640EF" w:rsidP="002640EF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Table S1. </w:t>
      </w:r>
      <w:r w:rsidRPr="002640EF">
        <w:rPr>
          <w:rFonts w:ascii="Arial" w:hAnsi="Arial" w:cs="Arial"/>
          <w:b/>
          <w:bCs/>
        </w:rPr>
        <w:t>Ig20Gly Infusion Parameters at Treatment Initiation, 6, and 12 Months</w:t>
      </w:r>
      <w:r>
        <w:rPr>
          <w:rFonts w:ascii="Arial" w:hAnsi="Arial" w:cs="Arial"/>
          <w:b/>
          <w:bCs/>
        </w:rPr>
        <w:t xml:space="preserve"> </w:t>
      </w:r>
      <w:r w:rsidR="0017395F">
        <w:rPr>
          <w:rFonts w:ascii="Arial" w:hAnsi="Arial" w:cs="Arial"/>
          <w:b/>
          <w:bCs/>
        </w:rPr>
        <w:t>– by Adult Age Group</w:t>
      </w:r>
    </w:p>
    <w:tbl>
      <w:tblPr>
        <w:tblStyle w:val="TableGrid"/>
        <w:tblW w:w="14310" w:type="dxa"/>
        <w:tblInd w:w="-725" w:type="dxa"/>
        <w:tblLayout w:type="fixed"/>
        <w:tblLook w:val="0420" w:firstRow="1" w:lastRow="0" w:firstColumn="0" w:lastColumn="0" w:noHBand="0" w:noVBand="1"/>
      </w:tblPr>
      <w:tblGrid>
        <w:gridCol w:w="2250"/>
        <w:gridCol w:w="1005"/>
        <w:gridCol w:w="1005"/>
        <w:gridCol w:w="1005"/>
        <w:gridCol w:w="1005"/>
        <w:gridCol w:w="1005"/>
        <w:gridCol w:w="1005"/>
        <w:gridCol w:w="1005"/>
        <w:gridCol w:w="1005"/>
        <w:gridCol w:w="1005"/>
        <w:gridCol w:w="1005"/>
        <w:gridCol w:w="1005"/>
        <w:gridCol w:w="1005"/>
      </w:tblGrid>
      <w:tr w:rsidR="0017395F" w:rsidRPr="0017395F" w14:paraId="21E0859E" w14:textId="67D49386" w:rsidTr="00983302">
        <w:trPr>
          <w:trHeight w:val="413"/>
        </w:trPr>
        <w:tc>
          <w:tcPr>
            <w:tcW w:w="2250" w:type="dxa"/>
            <w:vMerge w:val="restart"/>
            <w:hideMark/>
          </w:tcPr>
          <w:p w14:paraId="11C86566" w14:textId="77777777" w:rsidR="0017395F" w:rsidRPr="00983302" w:rsidRDefault="0017395F" w:rsidP="0017395F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030" w:type="dxa"/>
            <w:gridSpan w:val="6"/>
            <w:hideMark/>
          </w:tcPr>
          <w:p w14:paraId="5F988CB6" w14:textId="77777777" w:rsidR="0017395F" w:rsidRPr="00983302" w:rsidRDefault="0017395F" w:rsidP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83302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>IG-de novo</w:t>
            </w:r>
          </w:p>
          <w:p w14:paraId="117DFC48" w14:textId="7A5B0758" w:rsidR="0017395F" w:rsidRPr="00983302" w:rsidRDefault="0017395F" w:rsidP="0017395F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</w:pPr>
            <w:r w:rsidRPr="00983302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>(n = 16)</w:t>
            </w:r>
          </w:p>
        </w:tc>
        <w:tc>
          <w:tcPr>
            <w:tcW w:w="6030" w:type="dxa"/>
            <w:gridSpan w:val="6"/>
            <w:hideMark/>
          </w:tcPr>
          <w:p w14:paraId="44A94C85" w14:textId="77777777" w:rsidR="0017395F" w:rsidRPr="00983302" w:rsidRDefault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83302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>IG-experienced</w:t>
            </w:r>
          </w:p>
          <w:p w14:paraId="612C5B23" w14:textId="2DE96CC6" w:rsidR="0017395F" w:rsidRPr="00983302" w:rsidRDefault="0017395F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</w:pPr>
            <w:r w:rsidRPr="00983302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>(n = 28)</w:t>
            </w:r>
          </w:p>
        </w:tc>
      </w:tr>
      <w:tr w:rsidR="0017395F" w:rsidRPr="0017395F" w14:paraId="0F6F7DFE" w14:textId="7DB13749" w:rsidTr="00983302">
        <w:trPr>
          <w:trHeight w:val="395"/>
        </w:trPr>
        <w:tc>
          <w:tcPr>
            <w:tcW w:w="2250" w:type="dxa"/>
            <w:vMerge/>
            <w:hideMark/>
          </w:tcPr>
          <w:p w14:paraId="3D72C7D4" w14:textId="77777777" w:rsidR="0017395F" w:rsidRPr="00983302" w:rsidRDefault="0017395F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15" w:type="dxa"/>
            <w:gridSpan w:val="3"/>
            <w:vAlign w:val="center"/>
          </w:tcPr>
          <w:p w14:paraId="5ED8AFBB" w14:textId="77777777" w:rsidR="0017395F" w:rsidRPr="00983302" w:rsidRDefault="0017395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9833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ge &lt; 65 years</w:t>
            </w:r>
          </w:p>
          <w:p w14:paraId="0659808A" w14:textId="39DA8A27" w:rsidR="0017395F" w:rsidRPr="00983302" w:rsidRDefault="0017395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9833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n = 6)</w:t>
            </w:r>
          </w:p>
        </w:tc>
        <w:tc>
          <w:tcPr>
            <w:tcW w:w="3015" w:type="dxa"/>
            <w:gridSpan w:val="3"/>
          </w:tcPr>
          <w:p w14:paraId="3199F492" w14:textId="224A6DD7" w:rsidR="0017395F" w:rsidRPr="00983302" w:rsidRDefault="0017395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9833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Age </w:t>
            </w:r>
            <w:r w:rsidRPr="00983302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>≥</w:t>
            </w:r>
            <w:r w:rsidRPr="009833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65 years</w:t>
            </w:r>
          </w:p>
          <w:p w14:paraId="3506BCEF" w14:textId="0AE0932D" w:rsidR="0017395F" w:rsidRPr="00983302" w:rsidRDefault="0017395F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</w:pPr>
            <w:r w:rsidRPr="009833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n = 10)</w:t>
            </w:r>
          </w:p>
        </w:tc>
        <w:tc>
          <w:tcPr>
            <w:tcW w:w="3015" w:type="dxa"/>
            <w:gridSpan w:val="3"/>
            <w:vAlign w:val="center"/>
          </w:tcPr>
          <w:p w14:paraId="490BDAB2" w14:textId="77777777" w:rsidR="0017395F" w:rsidRPr="00983302" w:rsidRDefault="0017395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9833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ge &lt; 65 years</w:t>
            </w:r>
          </w:p>
          <w:p w14:paraId="2B44F4C9" w14:textId="66D1C8C3" w:rsidR="0017395F" w:rsidRPr="00983302" w:rsidRDefault="0017395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9833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n = 6)</w:t>
            </w:r>
          </w:p>
        </w:tc>
        <w:tc>
          <w:tcPr>
            <w:tcW w:w="3015" w:type="dxa"/>
            <w:gridSpan w:val="3"/>
          </w:tcPr>
          <w:p w14:paraId="190FC279" w14:textId="77777777" w:rsidR="0017395F" w:rsidRPr="00983302" w:rsidRDefault="0017395F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9833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Age </w:t>
            </w:r>
            <w:r w:rsidRPr="00983302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>≥</w:t>
            </w:r>
            <w:r w:rsidRPr="009833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65 years</w:t>
            </w:r>
          </w:p>
          <w:p w14:paraId="12A2E91A" w14:textId="1F89B473" w:rsidR="0017395F" w:rsidRPr="00983302" w:rsidRDefault="0017395F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</w:pPr>
            <w:r w:rsidRPr="0098330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n = 22)</w:t>
            </w:r>
          </w:p>
        </w:tc>
      </w:tr>
      <w:tr w:rsidR="005F0F5D" w:rsidRPr="0017395F" w14:paraId="46903614" w14:textId="0ED54E69" w:rsidTr="00983302">
        <w:trPr>
          <w:trHeight w:val="98"/>
        </w:trPr>
        <w:tc>
          <w:tcPr>
            <w:tcW w:w="2250" w:type="dxa"/>
            <w:tcBorders>
              <w:bottom w:val="nil"/>
            </w:tcBorders>
          </w:tcPr>
          <w:p w14:paraId="43412AE0" w14:textId="48A47FFF" w:rsidR="0017395F" w:rsidRPr="00983302" w:rsidRDefault="0017395F" w:rsidP="0017395F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3616B6A8" w14:textId="2D065959" w:rsidR="0017395F" w:rsidRPr="00983302" w:rsidRDefault="0017395F" w:rsidP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83302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>Initiation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206A185C" w14:textId="679E70A3" w:rsidR="0017395F" w:rsidRPr="00983302" w:rsidRDefault="0017395F" w:rsidP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83302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>6 Months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21354648" w14:textId="44541E17" w:rsidR="0017395F" w:rsidRPr="00983302" w:rsidRDefault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83302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>12 Months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3E48A2AB" w14:textId="72FA9EB6" w:rsidR="0017395F" w:rsidRPr="00983302" w:rsidRDefault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83302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>Initiation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60D8CC8E" w14:textId="13A79B2A" w:rsidR="0017395F" w:rsidRPr="00983302" w:rsidRDefault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83302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>6 Months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13ACEEDD" w14:textId="1FF8553B" w:rsidR="0017395F" w:rsidRPr="00983302" w:rsidRDefault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83302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>12 Months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13D60F3A" w14:textId="627BA84C" w:rsidR="0017395F" w:rsidRPr="00983302" w:rsidRDefault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83302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>Initiation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1612DA19" w14:textId="3CF45FFA" w:rsidR="0017395F" w:rsidRPr="00983302" w:rsidRDefault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83302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>6 Months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6C45A322" w14:textId="0612C7AD" w:rsidR="0017395F" w:rsidRPr="00983302" w:rsidRDefault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83302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>12 Months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2D0B57CA" w14:textId="410C696B" w:rsidR="0017395F" w:rsidRPr="00983302" w:rsidRDefault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83302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>Initiation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55549AF3" w14:textId="1435144D" w:rsidR="0017395F" w:rsidRPr="00983302" w:rsidRDefault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83302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>6 Months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282DBBF5" w14:textId="53588D10" w:rsidR="0017395F" w:rsidRPr="00983302" w:rsidRDefault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83302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>12 Months</w:t>
            </w:r>
          </w:p>
        </w:tc>
      </w:tr>
      <w:tr w:rsidR="0017395F" w:rsidRPr="0017395F" w14:paraId="339DB628" w14:textId="77777777" w:rsidTr="00983302">
        <w:trPr>
          <w:trHeight w:val="98"/>
        </w:trPr>
        <w:tc>
          <w:tcPr>
            <w:tcW w:w="2250" w:type="dxa"/>
            <w:tcBorders>
              <w:bottom w:val="nil"/>
            </w:tcBorders>
          </w:tcPr>
          <w:p w14:paraId="1F4545F2" w14:textId="1D4AC9C4" w:rsidR="0017395F" w:rsidRPr="00983302" w:rsidRDefault="0017395F" w:rsidP="0017395F">
            <w:pPr>
              <w:rPr>
                <w:rFonts w:ascii="Arial" w:eastAsia="Times New Roman" w:hAnsi="Arial" w:cs="Arial"/>
                <w:kern w:val="24"/>
                <w:sz w:val="16"/>
                <w:szCs w:val="16"/>
              </w:rPr>
            </w:pPr>
            <w:r w:rsidRPr="00983302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Dose, n 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3F992862" w14:textId="5EF82418" w:rsidR="0017395F" w:rsidRPr="00983302" w:rsidRDefault="005F0F5D" w:rsidP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71AF1EC6" w14:textId="5E0CECA1" w:rsidR="0017395F" w:rsidRPr="00983302" w:rsidRDefault="005F0F5D" w:rsidP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663C96B3" w14:textId="30DED32D" w:rsidR="0017395F" w:rsidRPr="00983302" w:rsidRDefault="005F0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005" w:type="dxa"/>
            <w:tcBorders>
              <w:bottom w:val="nil"/>
            </w:tcBorders>
          </w:tcPr>
          <w:p w14:paraId="3D6E4C23" w14:textId="26A5547B" w:rsidR="0017395F" w:rsidRPr="00983302" w:rsidRDefault="000260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005" w:type="dxa"/>
            <w:tcBorders>
              <w:bottom w:val="nil"/>
            </w:tcBorders>
          </w:tcPr>
          <w:p w14:paraId="4B6B9EE6" w14:textId="2AE49AAB" w:rsidR="0017395F" w:rsidRPr="00983302" w:rsidRDefault="000260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005" w:type="dxa"/>
            <w:tcBorders>
              <w:bottom w:val="nil"/>
            </w:tcBorders>
          </w:tcPr>
          <w:p w14:paraId="7ABBC2A1" w14:textId="029F041A" w:rsidR="0017395F" w:rsidRPr="00983302" w:rsidRDefault="000260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10269BF8" w14:textId="5BD88E7C" w:rsidR="0017395F" w:rsidRPr="00983302" w:rsidRDefault="00641EC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343A27C6" w14:textId="1DDF0497" w:rsidR="0017395F" w:rsidRPr="00983302" w:rsidRDefault="00641EC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3614B6FD" w14:textId="0FBFCAA8" w:rsidR="0017395F" w:rsidRPr="00983302" w:rsidRDefault="00641EC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005" w:type="dxa"/>
            <w:tcBorders>
              <w:bottom w:val="nil"/>
            </w:tcBorders>
          </w:tcPr>
          <w:p w14:paraId="53BCDC81" w14:textId="15AC3B0C" w:rsidR="0017395F" w:rsidRPr="00983302" w:rsidRDefault="00641EC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1005" w:type="dxa"/>
            <w:tcBorders>
              <w:bottom w:val="nil"/>
            </w:tcBorders>
          </w:tcPr>
          <w:p w14:paraId="0F641D7A" w14:textId="4A47948E" w:rsidR="0017395F" w:rsidRPr="00983302" w:rsidRDefault="00641EC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1005" w:type="dxa"/>
            <w:tcBorders>
              <w:bottom w:val="nil"/>
            </w:tcBorders>
          </w:tcPr>
          <w:p w14:paraId="0ECB9848" w14:textId="20055F92" w:rsidR="0017395F" w:rsidRPr="00983302" w:rsidRDefault="00641EC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</w:tr>
      <w:tr w:rsidR="005F0F5D" w:rsidRPr="0017395F" w14:paraId="6299EDC2" w14:textId="7D90671D" w:rsidTr="00983302">
        <w:trPr>
          <w:trHeight w:val="80"/>
        </w:trPr>
        <w:tc>
          <w:tcPr>
            <w:tcW w:w="2250" w:type="dxa"/>
            <w:tcBorders>
              <w:top w:val="nil"/>
              <w:bottom w:val="nil"/>
            </w:tcBorders>
          </w:tcPr>
          <w:p w14:paraId="2577784E" w14:textId="77777777" w:rsidR="0017395F" w:rsidRPr="00983302" w:rsidRDefault="0017395F" w:rsidP="0017395F">
            <w:pPr>
              <w:rPr>
                <w:rFonts w:ascii="Arial" w:eastAsia="Times New Roman" w:hAnsi="Arial" w:cs="Arial"/>
                <w:kern w:val="24"/>
                <w:sz w:val="16"/>
                <w:szCs w:val="16"/>
                <w:lang w:val="en-US"/>
              </w:rPr>
            </w:pPr>
            <w:r w:rsidRPr="00983302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 Mean (SD), g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734F1669" w14:textId="0BC34A7A" w:rsidR="0017395F" w:rsidRPr="00983302" w:rsidRDefault="005F0F5D" w:rsidP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9.0 (1.4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3C1B9E53" w14:textId="04013DFB" w:rsidR="0017395F" w:rsidRPr="00983302" w:rsidRDefault="005F0F5D" w:rsidP="0017395F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val="en-US"/>
              </w:rPr>
              <w:t>9.2 (2.7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0A95AA73" w14:textId="29B7F779" w:rsidR="0017395F" w:rsidRPr="00983302" w:rsidRDefault="005F0F5D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val="en-US"/>
              </w:rPr>
              <w:t>9.3 (2.4)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0F44DE43" w14:textId="5CC406F4" w:rsidR="0017395F" w:rsidRPr="00983302" w:rsidRDefault="00026015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</w:rPr>
              <w:t>8.0 (1.2)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54431003" w14:textId="5989583A" w:rsidR="0017395F" w:rsidRPr="00983302" w:rsidRDefault="00026015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</w:rPr>
              <w:t>9.6 (2.8)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7B31B467" w14:textId="5173F180" w:rsidR="0017395F" w:rsidRPr="00983302" w:rsidRDefault="00026015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</w:rPr>
              <w:t>10.8 (4.3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2AB8BE84" w14:textId="62F171B4" w:rsidR="0017395F" w:rsidRPr="00983302" w:rsidRDefault="00641ECA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val="en-US"/>
              </w:rPr>
              <w:t>20.7 (5.8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0C71A566" w14:textId="0B384811" w:rsidR="0017395F" w:rsidRPr="00983302" w:rsidRDefault="00641ECA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val="en-US"/>
              </w:rPr>
              <w:t>20.3 (3.7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7EE2EC8E" w14:textId="0BEB2DFC" w:rsidR="0017395F" w:rsidRPr="00983302" w:rsidRDefault="00641ECA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val="en-US"/>
              </w:rPr>
              <w:t>20.3 (3.7)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06569010" w14:textId="4C8DF19C" w:rsidR="0017395F" w:rsidRPr="00983302" w:rsidRDefault="00641EC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5.0 (5.3)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27B5087E" w14:textId="3506D199" w:rsidR="0017395F" w:rsidRPr="00983302" w:rsidRDefault="00641EC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.9 (5.5)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27D0BDD2" w14:textId="37AF0C00" w:rsidR="0017395F" w:rsidRPr="00983302" w:rsidRDefault="00641EC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5.4 (5.6)</w:t>
            </w:r>
          </w:p>
        </w:tc>
      </w:tr>
      <w:tr w:rsidR="005F0F5D" w:rsidRPr="0017395F" w14:paraId="7BB35AD2" w14:textId="0E0EE58D" w:rsidTr="00983302">
        <w:trPr>
          <w:trHeight w:val="188"/>
        </w:trPr>
        <w:tc>
          <w:tcPr>
            <w:tcW w:w="2250" w:type="dxa"/>
            <w:tcBorders>
              <w:bottom w:val="nil"/>
            </w:tcBorders>
            <w:hideMark/>
          </w:tcPr>
          <w:p w14:paraId="46431427" w14:textId="77777777" w:rsidR="0017395F" w:rsidRPr="00983302" w:rsidRDefault="0017395F" w:rsidP="0017395F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83302">
              <w:rPr>
                <w:rFonts w:ascii="Arial" w:eastAsia="Times New Roman" w:hAnsi="Arial" w:cs="Arial"/>
                <w:kern w:val="24"/>
                <w:sz w:val="16"/>
                <w:szCs w:val="16"/>
              </w:rPr>
              <w:t>Infusion rate, n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1668EC7E" w14:textId="119DB0CE" w:rsidR="0017395F" w:rsidRPr="00983302" w:rsidRDefault="005F0F5D" w:rsidP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52456CD2" w14:textId="69948C20" w:rsidR="0017395F" w:rsidRPr="00983302" w:rsidRDefault="005F0F5D" w:rsidP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4C6CA654" w14:textId="02D097CC" w:rsidR="0017395F" w:rsidRPr="00983302" w:rsidRDefault="005F0F5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05" w:type="dxa"/>
            <w:tcBorders>
              <w:bottom w:val="nil"/>
            </w:tcBorders>
          </w:tcPr>
          <w:p w14:paraId="4BBCA058" w14:textId="68049929" w:rsidR="0017395F" w:rsidRPr="00983302" w:rsidRDefault="000260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005" w:type="dxa"/>
            <w:tcBorders>
              <w:bottom w:val="nil"/>
            </w:tcBorders>
          </w:tcPr>
          <w:p w14:paraId="02773723" w14:textId="137495AF" w:rsidR="0017395F" w:rsidRPr="00983302" w:rsidRDefault="000260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005" w:type="dxa"/>
            <w:tcBorders>
              <w:bottom w:val="nil"/>
            </w:tcBorders>
          </w:tcPr>
          <w:p w14:paraId="61F1EE22" w14:textId="7A9F219A" w:rsidR="0017395F" w:rsidRPr="00983302" w:rsidRDefault="000260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7F35CFE2" w14:textId="3B428C8E" w:rsidR="0017395F" w:rsidRPr="00983302" w:rsidRDefault="00641EC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4E751C78" w14:textId="0316EC6C" w:rsidR="0017395F" w:rsidRPr="00983302" w:rsidRDefault="00641EC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7DD1FBBC" w14:textId="21788DA1" w:rsidR="0017395F" w:rsidRPr="00983302" w:rsidRDefault="00641EC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05" w:type="dxa"/>
            <w:tcBorders>
              <w:bottom w:val="nil"/>
            </w:tcBorders>
          </w:tcPr>
          <w:p w14:paraId="01C75415" w14:textId="25A17108" w:rsidR="0017395F" w:rsidRPr="00983302" w:rsidRDefault="00641EC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1005" w:type="dxa"/>
            <w:tcBorders>
              <w:bottom w:val="nil"/>
            </w:tcBorders>
          </w:tcPr>
          <w:p w14:paraId="771F73B7" w14:textId="3D7A04FE" w:rsidR="0017395F" w:rsidRPr="00983302" w:rsidRDefault="00641EC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005" w:type="dxa"/>
            <w:tcBorders>
              <w:bottom w:val="nil"/>
            </w:tcBorders>
          </w:tcPr>
          <w:p w14:paraId="6C8917E7" w14:textId="0D1E49E3" w:rsidR="0017395F" w:rsidRPr="00983302" w:rsidRDefault="00641EC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5F0F5D" w:rsidRPr="0017395F" w14:paraId="03BF9753" w14:textId="6266F645" w:rsidTr="00983302">
        <w:trPr>
          <w:trHeight w:val="80"/>
        </w:trPr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2AB0307D" w14:textId="77777777" w:rsidR="0017395F" w:rsidRPr="00983302" w:rsidRDefault="0017395F" w:rsidP="0017395F">
            <w:pPr>
              <w:rPr>
                <w:rFonts w:ascii="Arial" w:eastAsia="Times New Roman" w:hAnsi="Arial" w:cs="Arial"/>
                <w:kern w:val="24"/>
                <w:sz w:val="16"/>
                <w:szCs w:val="16"/>
                <w:lang w:val="en-US"/>
              </w:rPr>
            </w:pPr>
            <w:r w:rsidRPr="00983302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 Mean (SD), mL/h</w:t>
            </w:r>
          </w:p>
          <w:p w14:paraId="4440EB2D" w14:textId="77777777" w:rsidR="0017395F" w:rsidRPr="00983302" w:rsidRDefault="0017395F" w:rsidP="0017395F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83302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 ≥ 120 mL/h, n  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14:paraId="091896D7" w14:textId="77777777" w:rsidR="0017395F" w:rsidRDefault="005F0F5D" w:rsidP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1.0 (4.2)</w:t>
            </w:r>
          </w:p>
          <w:p w14:paraId="30C9FA2D" w14:textId="24070E66" w:rsidR="005F0F5D" w:rsidRPr="00983302" w:rsidRDefault="005F0F5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14:paraId="0CE43976" w14:textId="77777777" w:rsidR="0017395F" w:rsidRDefault="005F0F5D" w:rsidP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75.0 (39.0)</w:t>
            </w:r>
          </w:p>
          <w:p w14:paraId="47E1938A" w14:textId="39905BDA" w:rsidR="005F0F5D" w:rsidRPr="00983302" w:rsidRDefault="005F0F5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14:paraId="66EA4E4B" w14:textId="77777777" w:rsidR="0017395F" w:rsidRDefault="005F0F5D" w:rsidP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78.0 (25.5)</w:t>
            </w:r>
          </w:p>
          <w:p w14:paraId="147B55BF" w14:textId="4BFE6544" w:rsidR="005F0F5D" w:rsidRPr="00983302" w:rsidRDefault="005F0F5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14:paraId="27367131" w14:textId="77777777" w:rsidR="0017395F" w:rsidRDefault="00026015" w:rsidP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7.0 (25.5)</w:t>
            </w:r>
          </w:p>
          <w:p w14:paraId="6B3C0FD7" w14:textId="16BAAA99" w:rsidR="00026015" w:rsidRPr="00983302" w:rsidRDefault="000260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14:paraId="41288EE7" w14:textId="77777777" w:rsidR="0017395F" w:rsidRDefault="00026015" w:rsidP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0.6 (35.0)</w:t>
            </w:r>
          </w:p>
          <w:p w14:paraId="194F64BC" w14:textId="67C343E5" w:rsidR="00026015" w:rsidRPr="00983302" w:rsidRDefault="000260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14:paraId="1E8942D5" w14:textId="77777777" w:rsidR="0017395F" w:rsidRDefault="00026015" w:rsidP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9.3 (37.5)</w:t>
            </w:r>
          </w:p>
          <w:p w14:paraId="30C18AE1" w14:textId="66645BB4" w:rsidR="00026015" w:rsidRPr="00983302" w:rsidRDefault="000260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14:paraId="70875551" w14:textId="37E08460" w:rsidR="0017395F" w:rsidRDefault="00641ECA" w:rsidP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1.0 (n/a)</w:t>
            </w:r>
          </w:p>
          <w:p w14:paraId="2C54B008" w14:textId="3ADEFA0B" w:rsidR="00026015" w:rsidRPr="00983302" w:rsidRDefault="0002601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14:paraId="7273E17B" w14:textId="5E4404E9" w:rsidR="0017395F" w:rsidRDefault="00641ECA" w:rsidP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20.0 (n/a)</w:t>
            </w:r>
          </w:p>
          <w:p w14:paraId="277D33F3" w14:textId="43730B92" w:rsidR="00026015" w:rsidRPr="00983302" w:rsidRDefault="0002601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14:paraId="3A5321F6" w14:textId="29684ACB" w:rsidR="0017395F" w:rsidRDefault="00641ECA" w:rsidP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6.0 (0)</w:t>
            </w:r>
          </w:p>
          <w:p w14:paraId="4905EF71" w14:textId="3F4DAB92" w:rsidR="00026015" w:rsidRPr="00983302" w:rsidRDefault="0002601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14:paraId="3B9D2133" w14:textId="339953B6" w:rsidR="0017395F" w:rsidRDefault="00641ECA" w:rsidP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5.2 (21.1)</w:t>
            </w:r>
          </w:p>
          <w:p w14:paraId="038DD1FF" w14:textId="0CF86822" w:rsidR="00026015" w:rsidRPr="00983302" w:rsidRDefault="000260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14:paraId="414935AB" w14:textId="17464496" w:rsidR="0017395F" w:rsidRDefault="002D0FA3" w:rsidP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1.6 (17.5)</w:t>
            </w:r>
          </w:p>
          <w:p w14:paraId="018B5F89" w14:textId="60AA73A7" w:rsidR="00026015" w:rsidRPr="00983302" w:rsidRDefault="000260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14:paraId="22CF4187" w14:textId="2A416B14" w:rsidR="0017395F" w:rsidRDefault="002D0FA3" w:rsidP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9.0 (19.9)</w:t>
            </w:r>
          </w:p>
          <w:p w14:paraId="2302B0ED" w14:textId="57C6E8AA" w:rsidR="00026015" w:rsidRPr="00983302" w:rsidRDefault="000260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</w:tr>
      <w:tr w:rsidR="005F0F5D" w:rsidRPr="0017395F" w14:paraId="7D8749B3" w14:textId="394A313D" w:rsidTr="00983302">
        <w:trPr>
          <w:trHeight w:val="80"/>
        </w:trPr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681CF363" w14:textId="77777777" w:rsidR="0017395F" w:rsidRPr="00983302" w:rsidRDefault="0017395F" w:rsidP="0017395F">
            <w:pPr>
              <w:rPr>
                <w:rFonts w:ascii="Arial" w:eastAsia="Times New Roman" w:hAnsi="Arial" w:cs="Arial"/>
                <w:kern w:val="24"/>
                <w:sz w:val="16"/>
                <w:szCs w:val="16"/>
                <w:lang w:val="en-US"/>
              </w:rPr>
            </w:pPr>
            <w:r w:rsidRPr="00983302">
              <w:rPr>
                <w:rFonts w:ascii="Arial" w:eastAsia="Times New Roman" w:hAnsi="Arial" w:cs="Arial"/>
                <w:kern w:val="24"/>
                <w:sz w:val="16"/>
                <w:szCs w:val="16"/>
              </w:rPr>
              <w:t>Sites per infusion, n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14:paraId="39B20B8F" w14:textId="559DAC39" w:rsidR="0017395F" w:rsidRPr="00983302" w:rsidRDefault="00026015" w:rsidP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14:paraId="7E724AAE" w14:textId="1CE4EF89" w:rsidR="0017395F" w:rsidRPr="00983302" w:rsidRDefault="00026015" w:rsidP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14:paraId="01A7FE55" w14:textId="15C612AB" w:rsidR="0017395F" w:rsidRPr="00983302" w:rsidRDefault="0002601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6B0DE7A6" w14:textId="08F7DEAA" w:rsidR="0017395F" w:rsidRPr="00983302" w:rsidRDefault="000260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2197AC7E" w14:textId="2825E4C5" w:rsidR="0017395F" w:rsidRPr="00983302" w:rsidRDefault="000260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029986E7" w14:textId="50C61835" w:rsidR="0017395F" w:rsidRPr="00983302" w:rsidRDefault="000260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14:paraId="24D4C5F1" w14:textId="65115C9C" w:rsidR="0017395F" w:rsidRPr="00983302" w:rsidRDefault="00641EC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14:paraId="11BA77D6" w14:textId="3B08911C" w:rsidR="0017395F" w:rsidRPr="00983302" w:rsidRDefault="00641EC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14:paraId="3993FE15" w14:textId="07D22DBD" w:rsidR="0017395F" w:rsidRPr="00983302" w:rsidRDefault="00641EC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78CCBB60" w14:textId="7A40E62D" w:rsidR="0017395F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60927309" w14:textId="26CB4F66" w:rsidR="0017395F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6E4FD363" w14:textId="60B1CA0E" w:rsidR="0017395F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</w:tr>
      <w:tr w:rsidR="005F0F5D" w:rsidRPr="0017395F" w14:paraId="2C6B9603" w14:textId="076D8231" w:rsidTr="00983302">
        <w:trPr>
          <w:trHeight w:val="80"/>
        </w:trPr>
        <w:tc>
          <w:tcPr>
            <w:tcW w:w="2250" w:type="dxa"/>
            <w:tcBorders>
              <w:top w:val="nil"/>
              <w:bottom w:val="nil"/>
            </w:tcBorders>
          </w:tcPr>
          <w:p w14:paraId="4A2346EC" w14:textId="77777777" w:rsidR="0017395F" w:rsidRPr="00983302" w:rsidRDefault="0017395F" w:rsidP="0017395F">
            <w:pPr>
              <w:rPr>
                <w:rFonts w:ascii="Arial" w:eastAsia="Times New Roman" w:hAnsi="Arial" w:cs="Arial"/>
                <w:kern w:val="24"/>
                <w:sz w:val="16"/>
                <w:szCs w:val="16"/>
                <w:lang w:val="en-US"/>
              </w:rPr>
            </w:pPr>
            <w:r w:rsidRPr="00983302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 Mean (SD), sites/infusion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46649EFB" w14:textId="36473E00" w:rsidR="0017395F" w:rsidRPr="00983302" w:rsidRDefault="00026015" w:rsidP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0 (0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1D33D575" w14:textId="29EFEE17" w:rsidR="0017395F" w:rsidRPr="00983302" w:rsidRDefault="00026015" w:rsidP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.0 (n/a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6890ADE9" w14:textId="65DB9980" w:rsidR="0017395F" w:rsidRPr="00983302" w:rsidRDefault="0002601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.0 (n/a)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3E7EAFAB" w14:textId="60383DE2" w:rsidR="0017395F" w:rsidRPr="00983302" w:rsidRDefault="000260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8 (0.4)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56DBD219" w14:textId="4BEF0821" w:rsidR="0017395F" w:rsidRPr="00983302" w:rsidRDefault="000260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0 (n/a)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5D82BA99" w14:textId="1963D81A" w:rsidR="0017395F" w:rsidRPr="00983302" w:rsidRDefault="0002601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0 (0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116CBDA2" w14:textId="74BF7DB9" w:rsidR="0017395F" w:rsidRPr="00983302" w:rsidRDefault="00641EC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.0 (n/a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13B3983E" w14:textId="6CA45CA3" w:rsidR="0017395F" w:rsidRPr="00983302" w:rsidRDefault="00641EC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6BE43253" w14:textId="23A1E5C3" w:rsidR="0017395F" w:rsidRPr="00983302" w:rsidRDefault="00641EC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0785A666" w14:textId="73E28A73" w:rsidR="0017395F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8 (0.4)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499D969F" w14:textId="46D3BC16" w:rsidR="0017395F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0F2843C8" w14:textId="5AE847C2" w:rsidR="0017395F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</w:tr>
      <w:tr w:rsidR="005F0F5D" w:rsidRPr="0017395F" w14:paraId="2332DCB6" w14:textId="16BD090E" w:rsidTr="00983302">
        <w:trPr>
          <w:trHeight w:val="152"/>
        </w:trPr>
        <w:tc>
          <w:tcPr>
            <w:tcW w:w="2250" w:type="dxa"/>
            <w:tcBorders>
              <w:bottom w:val="nil"/>
            </w:tcBorders>
            <w:hideMark/>
          </w:tcPr>
          <w:p w14:paraId="3666AE4F" w14:textId="77777777" w:rsidR="0017395F" w:rsidRPr="00983302" w:rsidRDefault="0017395F" w:rsidP="0017395F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83302">
              <w:rPr>
                <w:rFonts w:ascii="Arial" w:eastAsia="Times New Roman" w:hAnsi="Arial" w:cs="Arial"/>
                <w:kern w:val="24"/>
                <w:sz w:val="16"/>
                <w:szCs w:val="16"/>
              </w:rPr>
              <w:t>Infusion duration, n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1C39CF8A" w14:textId="399CA40D" w:rsidR="0017395F" w:rsidRPr="00983302" w:rsidRDefault="00026015" w:rsidP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70DB9581" w14:textId="494E559F" w:rsidR="0017395F" w:rsidRPr="00983302" w:rsidRDefault="00026015" w:rsidP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330374CB" w14:textId="5D3798DD" w:rsidR="0017395F" w:rsidRPr="00983302" w:rsidRDefault="0002601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05" w:type="dxa"/>
            <w:tcBorders>
              <w:bottom w:val="nil"/>
            </w:tcBorders>
          </w:tcPr>
          <w:p w14:paraId="56C0B711" w14:textId="2F37D02D" w:rsidR="0017395F" w:rsidRPr="00983302" w:rsidRDefault="0037509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005" w:type="dxa"/>
            <w:tcBorders>
              <w:bottom w:val="nil"/>
            </w:tcBorders>
          </w:tcPr>
          <w:p w14:paraId="12BF5A05" w14:textId="0B3A166F" w:rsidR="0017395F" w:rsidRPr="00983302" w:rsidRDefault="0037509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005" w:type="dxa"/>
            <w:tcBorders>
              <w:bottom w:val="nil"/>
            </w:tcBorders>
          </w:tcPr>
          <w:p w14:paraId="7D2EC3CC" w14:textId="4E7B49C2" w:rsidR="0017395F" w:rsidRPr="00983302" w:rsidRDefault="0037509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26A45E33" w14:textId="0BD8800C" w:rsidR="0017395F" w:rsidRPr="00983302" w:rsidRDefault="00641EC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0ABE84D3" w14:textId="0BB50F33" w:rsidR="0017395F" w:rsidRPr="00983302" w:rsidRDefault="00641EC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49FA5244" w14:textId="3C14CBE7" w:rsidR="0017395F" w:rsidRPr="00983302" w:rsidRDefault="00641EC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05" w:type="dxa"/>
            <w:tcBorders>
              <w:bottom w:val="nil"/>
            </w:tcBorders>
          </w:tcPr>
          <w:p w14:paraId="07064E0B" w14:textId="0C8A5D89" w:rsidR="0017395F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1005" w:type="dxa"/>
            <w:tcBorders>
              <w:bottom w:val="nil"/>
            </w:tcBorders>
          </w:tcPr>
          <w:p w14:paraId="75811CED" w14:textId="333303B9" w:rsidR="0017395F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005" w:type="dxa"/>
            <w:tcBorders>
              <w:bottom w:val="nil"/>
            </w:tcBorders>
          </w:tcPr>
          <w:p w14:paraId="6D1116CE" w14:textId="47229777" w:rsidR="0017395F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5F0F5D" w:rsidRPr="0017395F" w14:paraId="21778DEB" w14:textId="43A4C9EE" w:rsidTr="00983302">
        <w:trPr>
          <w:trHeight w:val="70"/>
        </w:trPr>
        <w:tc>
          <w:tcPr>
            <w:tcW w:w="2250" w:type="dxa"/>
            <w:tcBorders>
              <w:top w:val="nil"/>
              <w:bottom w:val="nil"/>
            </w:tcBorders>
          </w:tcPr>
          <w:p w14:paraId="7149FC12" w14:textId="77777777" w:rsidR="0017395F" w:rsidRPr="00983302" w:rsidRDefault="0017395F" w:rsidP="0017395F">
            <w:pPr>
              <w:rPr>
                <w:rFonts w:ascii="Arial" w:eastAsia="Times New Roman" w:hAnsi="Arial" w:cs="Arial"/>
                <w:kern w:val="24"/>
                <w:sz w:val="16"/>
                <w:szCs w:val="16"/>
                <w:lang w:val="en-US"/>
              </w:rPr>
            </w:pPr>
            <w:r w:rsidRPr="00983302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 Mean (SD), min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3E582318" w14:textId="0BC85800" w:rsidR="0017395F" w:rsidRPr="00983302" w:rsidRDefault="00026015" w:rsidP="0017395F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val="en-US"/>
              </w:rPr>
              <w:t>52.5 (3.5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56472091" w14:textId="3FB09C89" w:rsidR="0017395F" w:rsidRPr="00983302" w:rsidRDefault="00026015" w:rsidP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1.7 (12.6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01B93425" w14:textId="0CFA9515" w:rsidR="0017395F" w:rsidRPr="00983302" w:rsidRDefault="0002601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2.5 (24.7)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2614898D" w14:textId="3A943D16" w:rsidR="0017395F" w:rsidRPr="00983302" w:rsidRDefault="0037509E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</w:rPr>
              <w:t>48.0 (20.2)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12EA5257" w14:textId="466A4B31" w:rsidR="0017395F" w:rsidRPr="00983302" w:rsidRDefault="0037509E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</w:rPr>
              <w:t>52.0 (16.4)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3E01F6EA" w14:textId="28122359" w:rsidR="0017395F" w:rsidRPr="00983302" w:rsidRDefault="0037509E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</w:rPr>
              <w:t>45.0 (12.9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39121E46" w14:textId="3EA0DE2F" w:rsidR="0017395F" w:rsidRPr="00983302" w:rsidRDefault="00FE07DD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val="en-US"/>
              </w:rPr>
              <w:t>90</w:t>
            </w:r>
            <w:r w:rsidR="00641ECA">
              <w:rPr>
                <w:rFonts w:ascii="Arial" w:eastAsia="Times New Roman" w:hAnsi="Arial" w:cs="Arial"/>
                <w:kern w:val="24"/>
                <w:sz w:val="16"/>
                <w:szCs w:val="16"/>
                <w:lang w:val="en-US"/>
              </w:rPr>
              <w:t>.0 (n/a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07202B11" w14:textId="3B0FFD29" w:rsidR="0017395F" w:rsidRPr="00983302" w:rsidRDefault="00641EC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0.0 (n/a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7820E82A" w14:textId="374B21B7" w:rsidR="0017395F" w:rsidRPr="00983302" w:rsidRDefault="00641EC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90.0 (2.0)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6C79791F" w14:textId="32A42104" w:rsidR="0017395F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7.6 (13.7)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28697F91" w14:textId="721B97C6" w:rsidR="0017395F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9.0 (16.4)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23E39B49" w14:textId="006229AC" w:rsidR="0017395F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8.8 (21.0)</w:t>
            </w:r>
          </w:p>
        </w:tc>
      </w:tr>
      <w:tr w:rsidR="005F0F5D" w:rsidRPr="0017395F" w14:paraId="2313E801" w14:textId="6DC9019B" w:rsidTr="00983302">
        <w:trPr>
          <w:trHeight w:val="188"/>
        </w:trPr>
        <w:tc>
          <w:tcPr>
            <w:tcW w:w="2250" w:type="dxa"/>
            <w:tcBorders>
              <w:bottom w:val="nil"/>
            </w:tcBorders>
            <w:hideMark/>
          </w:tcPr>
          <w:p w14:paraId="028C3130" w14:textId="77777777" w:rsidR="0017395F" w:rsidRPr="00983302" w:rsidRDefault="0017395F" w:rsidP="0017395F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83302">
              <w:rPr>
                <w:rFonts w:ascii="Arial" w:eastAsia="Times New Roman" w:hAnsi="Arial" w:cs="Arial"/>
                <w:kern w:val="24"/>
                <w:sz w:val="16"/>
                <w:szCs w:val="16"/>
              </w:rPr>
              <w:t>Dose adjustments, n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5747B67C" w14:textId="666BA8B2" w:rsidR="0017395F" w:rsidRPr="00983302" w:rsidRDefault="0017395F" w:rsidP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753087CA" w14:textId="645D329D" w:rsidR="0017395F" w:rsidRPr="00983302" w:rsidRDefault="0017395F" w:rsidP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61D651EF" w14:textId="629E0CC8" w:rsidR="0017395F" w:rsidRPr="00983302" w:rsidRDefault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5" w:type="dxa"/>
            <w:tcBorders>
              <w:bottom w:val="nil"/>
            </w:tcBorders>
          </w:tcPr>
          <w:p w14:paraId="43284E73" w14:textId="77777777" w:rsidR="0017395F" w:rsidRPr="00983302" w:rsidRDefault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5" w:type="dxa"/>
            <w:tcBorders>
              <w:bottom w:val="nil"/>
            </w:tcBorders>
          </w:tcPr>
          <w:p w14:paraId="500F735B" w14:textId="77777777" w:rsidR="0017395F" w:rsidRPr="00983302" w:rsidRDefault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5" w:type="dxa"/>
            <w:tcBorders>
              <w:bottom w:val="nil"/>
            </w:tcBorders>
          </w:tcPr>
          <w:p w14:paraId="4306AF30" w14:textId="77777777" w:rsidR="0017395F" w:rsidRPr="00983302" w:rsidRDefault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761219E8" w14:textId="6C6A3F2E" w:rsidR="0017395F" w:rsidRPr="00983302" w:rsidRDefault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2F78E28D" w14:textId="77777777" w:rsidR="0017395F" w:rsidRPr="00983302" w:rsidRDefault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4B980C12" w14:textId="77777777" w:rsidR="0017395F" w:rsidRPr="00983302" w:rsidRDefault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05" w:type="dxa"/>
            <w:tcBorders>
              <w:bottom w:val="nil"/>
            </w:tcBorders>
          </w:tcPr>
          <w:p w14:paraId="2BFD641F" w14:textId="77777777" w:rsidR="0017395F" w:rsidRPr="00983302" w:rsidRDefault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5" w:type="dxa"/>
            <w:tcBorders>
              <w:bottom w:val="nil"/>
            </w:tcBorders>
          </w:tcPr>
          <w:p w14:paraId="71ED91EC" w14:textId="77777777" w:rsidR="0017395F" w:rsidRPr="00983302" w:rsidRDefault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5" w:type="dxa"/>
            <w:tcBorders>
              <w:bottom w:val="nil"/>
            </w:tcBorders>
          </w:tcPr>
          <w:p w14:paraId="534F7917" w14:textId="77777777" w:rsidR="0017395F" w:rsidRPr="00983302" w:rsidRDefault="0017395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2D0FA3" w:rsidRPr="0017395F" w14:paraId="46D0AE54" w14:textId="2AE542D8" w:rsidTr="00983302">
        <w:trPr>
          <w:trHeight w:val="80"/>
        </w:trPr>
        <w:tc>
          <w:tcPr>
            <w:tcW w:w="2250" w:type="dxa"/>
            <w:tcBorders>
              <w:top w:val="nil"/>
              <w:bottom w:val="nil"/>
            </w:tcBorders>
          </w:tcPr>
          <w:p w14:paraId="4DB8438E" w14:textId="77777777" w:rsidR="002D0FA3" w:rsidRPr="00983302" w:rsidRDefault="002D0FA3" w:rsidP="002D0FA3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83302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 Due to a local AE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31048C95" w14:textId="32DCA697" w:rsidR="002D0FA3" w:rsidRPr="00983302" w:rsidRDefault="002D0FA3" w:rsidP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30DC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1691FC7C" w14:textId="281978A5" w:rsidR="002D0FA3" w:rsidRPr="00983302" w:rsidRDefault="002D0FA3" w:rsidP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30DC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798FD80B" w14:textId="1B87C27D" w:rsidR="002D0FA3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30DC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1860359C" w14:textId="13BE2CBB" w:rsidR="002D0FA3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7336009D" w14:textId="01C6C0F4" w:rsidR="002D0FA3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0A93A58E" w14:textId="40E4FAE7" w:rsidR="002D0FA3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1E600447" w14:textId="14F82A6E" w:rsidR="002D0FA3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6490C905" w14:textId="0F808778" w:rsidR="002D0FA3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217CAB9F" w14:textId="50D9C156" w:rsidR="002D0FA3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3D02B82F" w14:textId="22794BEE" w:rsidR="002D0FA3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7E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2F9A7125" w14:textId="3CC98DBF" w:rsidR="002D0FA3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7E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384229FE" w14:textId="5BEB0770" w:rsidR="002D0FA3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7E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2D0FA3" w:rsidRPr="0017395F" w14:paraId="7C390B27" w14:textId="5D51C0BA" w:rsidTr="00983302">
        <w:trPr>
          <w:trHeight w:val="70"/>
        </w:trPr>
        <w:tc>
          <w:tcPr>
            <w:tcW w:w="2250" w:type="dxa"/>
            <w:tcBorders>
              <w:top w:val="nil"/>
              <w:bottom w:val="nil"/>
            </w:tcBorders>
          </w:tcPr>
          <w:p w14:paraId="4EBCB5DD" w14:textId="77777777" w:rsidR="002D0FA3" w:rsidRPr="00983302" w:rsidRDefault="002D0FA3" w:rsidP="002D0FA3">
            <w:pPr>
              <w:rPr>
                <w:rFonts w:ascii="Arial" w:eastAsia="Times New Roman" w:hAnsi="Arial" w:cs="Arial"/>
                <w:kern w:val="24"/>
                <w:sz w:val="16"/>
                <w:szCs w:val="16"/>
                <w:lang w:val="en-US"/>
              </w:rPr>
            </w:pPr>
            <w:r w:rsidRPr="00983302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 Due to a systemic AE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3899C7F6" w14:textId="55EFB789" w:rsidR="002D0FA3" w:rsidRPr="00983302" w:rsidRDefault="002D0FA3" w:rsidP="002D0FA3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  <w:lang w:val="en-US"/>
              </w:rPr>
            </w:pPr>
            <w:r w:rsidRPr="00230DC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7E98F8B0" w14:textId="74361E84" w:rsidR="002D0FA3" w:rsidRPr="00983302" w:rsidRDefault="002D0FA3" w:rsidP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30DC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4D896D5A" w14:textId="423D068F" w:rsidR="002D0FA3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30DC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0AE9C0C9" w14:textId="0A935018" w:rsidR="002D0FA3" w:rsidRPr="00983302" w:rsidRDefault="002D0FA3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32D72E6E" w14:textId="50745BE5" w:rsidR="002D0FA3" w:rsidRPr="00983302" w:rsidRDefault="002D0FA3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6D835B2B" w14:textId="1AF63C5B" w:rsidR="002D0FA3" w:rsidRPr="00983302" w:rsidRDefault="002D0FA3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2C34E173" w14:textId="70FF97BE" w:rsidR="002D0FA3" w:rsidRPr="00983302" w:rsidRDefault="002D0FA3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  <w:lang w:val="en-US"/>
              </w:rPr>
            </w:pPr>
            <w:r w:rsidRPr="0023148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03B9C4C2" w14:textId="386D9CD7" w:rsidR="002D0FA3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3148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08BE0100" w14:textId="19613BA9" w:rsidR="002D0FA3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3148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17810012" w14:textId="2262A10F" w:rsidR="002D0FA3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7E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5C945272" w14:textId="1B4FB54D" w:rsidR="002D0FA3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7E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245B760A" w14:textId="628943EE" w:rsidR="002D0FA3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817E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2D0FA3" w:rsidRPr="0017395F" w14:paraId="6D9015A8" w14:textId="63CC28A2" w:rsidTr="00983302">
        <w:trPr>
          <w:trHeight w:val="70"/>
        </w:trPr>
        <w:tc>
          <w:tcPr>
            <w:tcW w:w="2250" w:type="dxa"/>
            <w:tcBorders>
              <w:top w:val="nil"/>
              <w:bottom w:val="nil"/>
            </w:tcBorders>
          </w:tcPr>
          <w:p w14:paraId="336DD32D" w14:textId="77777777" w:rsidR="002D0FA3" w:rsidRPr="00983302" w:rsidRDefault="002D0FA3" w:rsidP="002D0FA3">
            <w:pPr>
              <w:rPr>
                <w:rFonts w:ascii="Arial" w:eastAsia="Times New Roman" w:hAnsi="Arial" w:cs="Arial"/>
                <w:kern w:val="24"/>
                <w:sz w:val="16"/>
                <w:szCs w:val="16"/>
                <w:lang w:val="en-US"/>
              </w:rPr>
            </w:pPr>
            <w:r w:rsidRPr="00983302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 No reason noted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174B3081" w14:textId="6860E3F3" w:rsidR="002D0FA3" w:rsidRPr="00983302" w:rsidRDefault="002D0FA3" w:rsidP="002D0FA3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  <w:lang w:val="en-US"/>
              </w:rPr>
            </w:pPr>
            <w:r w:rsidRPr="00230DC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3A907F75" w14:textId="5B3DA038" w:rsidR="002D0FA3" w:rsidRPr="00983302" w:rsidRDefault="002D0FA3" w:rsidP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30DC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547686FE" w14:textId="3A316AED" w:rsidR="002D0FA3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30DC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3B160D4E" w14:textId="73763291" w:rsidR="002D0FA3" w:rsidRPr="00983302" w:rsidRDefault="002D0FA3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69438A2D" w14:textId="187ED7C5" w:rsidR="002D0FA3" w:rsidRPr="00983302" w:rsidRDefault="002D0FA3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</w:rPr>
              <w:t>2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2E233E1C" w14:textId="5528540B" w:rsidR="002D0FA3" w:rsidRPr="00983302" w:rsidRDefault="002D0FA3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62258FCB" w14:textId="186D4624" w:rsidR="002D0FA3" w:rsidRPr="00983302" w:rsidRDefault="002D0FA3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  <w:lang w:val="en-US"/>
              </w:rPr>
            </w:pPr>
            <w:r w:rsidRPr="0023148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560A5090" w14:textId="6026B480" w:rsidR="002D0FA3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3148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64C17AC7" w14:textId="423A87C7" w:rsidR="002D0FA3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3148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69352315" w14:textId="6FDCFE89" w:rsidR="002D0FA3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C3C9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45B6A10D" w14:textId="6A65E9F7" w:rsidR="002D0FA3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C3C9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2A3FC83D" w14:textId="2581D60B" w:rsidR="002D0FA3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2D0FA3" w:rsidRPr="0017395F" w14:paraId="2DCA247A" w14:textId="6BF18986" w:rsidTr="00983302">
        <w:trPr>
          <w:trHeight w:val="70"/>
        </w:trPr>
        <w:tc>
          <w:tcPr>
            <w:tcW w:w="2250" w:type="dxa"/>
            <w:tcBorders>
              <w:top w:val="nil"/>
              <w:bottom w:val="nil"/>
            </w:tcBorders>
          </w:tcPr>
          <w:p w14:paraId="4B9BC76A" w14:textId="77777777" w:rsidR="002D0FA3" w:rsidRPr="00983302" w:rsidRDefault="002D0FA3" w:rsidP="002D0FA3">
            <w:pPr>
              <w:rPr>
                <w:rFonts w:ascii="Arial" w:eastAsia="Times New Roman" w:hAnsi="Arial" w:cs="Arial"/>
                <w:kern w:val="24"/>
                <w:sz w:val="16"/>
                <w:szCs w:val="16"/>
                <w:lang w:val="en-US"/>
              </w:rPr>
            </w:pPr>
            <w:r w:rsidRPr="00983302">
              <w:rPr>
                <w:rFonts w:ascii="Arial" w:eastAsia="Times New Roman" w:hAnsi="Arial" w:cs="Arial"/>
                <w:kern w:val="24"/>
                <w:sz w:val="16"/>
                <w:szCs w:val="16"/>
              </w:rPr>
              <w:t xml:space="preserve">     Other reason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323E113D" w14:textId="6815D1AB" w:rsidR="002D0FA3" w:rsidRPr="00983302" w:rsidRDefault="002D0FA3" w:rsidP="002D0FA3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  <w:lang w:val="en-US"/>
              </w:rPr>
            </w:pPr>
            <w:r w:rsidRPr="00230DC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122821F0" w14:textId="66385E55" w:rsidR="002D0FA3" w:rsidRPr="00983302" w:rsidRDefault="002D0FA3" w:rsidP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30DC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28AAA052" w14:textId="14DFCACF" w:rsidR="002D0FA3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30DC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7817D35C" w14:textId="6EF158AD" w:rsidR="002D0FA3" w:rsidRPr="00983302" w:rsidRDefault="002D0FA3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578B1CFB" w14:textId="63BFA882" w:rsidR="002D0FA3" w:rsidRPr="00983302" w:rsidRDefault="002D0FA3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75EBCC1E" w14:textId="3BE3D730" w:rsidR="002D0FA3" w:rsidRPr="00983302" w:rsidRDefault="002D0FA3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</w:rPr>
              <w:t>3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34D5431B" w14:textId="33289F22" w:rsidR="002D0FA3" w:rsidRPr="00983302" w:rsidRDefault="002D0FA3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  <w:lang w:val="en-US"/>
              </w:rPr>
            </w:pPr>
            <w:r w:rsidRPr="0023148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747C2A10" w14:textId="47E78EE1" w:rsidR="002D0FA3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3148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5A669E0C" w14:textId="5A77BEC6" w:rsidR="002D0FA3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3148D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43D63A11" w14:textId="0C1DB2ED" w:rsidR="002D0FA3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C3C9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53C976F0" w14:textId="62CD8796" w:rsidR="002D0FA3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C3C95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2C35D0D1" w14:textId="00FD1A9F" w:rsidR="002D0FA3" w:rsidRPr="00983302" w:rsidRDefault="002D0FA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</w:tr>
      <w:tr w:rsidR="005F0F5D" w:rsidRPr="0017395F" w14:paraId="1AC1FEAF" w14:textId="77777777" w:rsidTr="00983302">
        <w:trPr>
          <w:trHeight w:val="70"/>
        </w:trPr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404C7F5D" w14:textId="3082AC95" w:rsidR="005F0F5D" w:rsidRPr="0017395F" w:rsidRDefault="005F0F5D" w:rsidP="005F0F5D">
            <w:pPr>
              <w:rPr>
                <w:rFonts w:ascii="Arial" w:eastAsia="Times New Roman" w:hAnsi="Arial" w:cs="Arial"/>
                <w:kern w:val="24"/>
                <w:sz w:val="16"/>
                <w:szCs w:val="16"/>
              </w:rPr>
            </w:pPr>
            <w:r w:rsidRPr="000D37BA">
              <w:rPr>
                <w:rFonts w:ascii="Arial" w:eastAsia="Times New Roman" w:hAnsi="Arial" w:cs="Arial"/>
                <w:kern w:val="24"/>
                <w:sz w:val="16"/>
                <w:szCs w:val="16"/>
                <w:lang w:val="en-US"/>
              </w:rPr>
              <w:t xml:space="preserve">     Not reported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14:paraId="51BEE92D" w14:textId="563FC21B" w:rsidR="005F0F5D" w:rsidRPr="0017395F" w:rsidRDefault="00026015" w:rsidP="005F0F5D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</w:rPr>
              <w:t>4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14:paraId="24044DBF" w14:textId="7D8CD293" w:rsidR="005F0F5D" w:rsidRPr="0017395F" w:rsidRDefault="00026015" w:rsidP="005F0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14:paraId="54276F87" w14:textId="5F241FDA" w:rsidR="005F0F5D" w:rsidRPr="0017395F" w:rsidRDefault="00026015" w:rsidP="005F0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14:paraId="07EE7167" w14:textId="2EC32D79" w:rsidR="005F0F5D" w:rsidRPr="0017395F" w:rsidRDefault="0037509E" w:rsidP="005F0F5D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</w:rPr>
              <w:t>3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14:paraId="61812A59" w14:textId="6CB0BB1F" w:rsidR="005F0F5D" w:rsidRPr="0017395F" w:rsidRDefault="0037509E" w:rsidP="005F0F5D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14:paraId="33427F6F" w14:textId="62BDE316" w:rsidR="005F0F5D" w:rsidRPr="0017395F" w:rsidRDefault="0037509E" w:rsidP="005F0F5D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14:paraId="191F9CC5" w14:textId="7B0453F1" w:rsidR="005F0F5D" w:rsidRPr="0017395F" w:rsidRDefault="00641ECA" w:rsidP="005F0F5D">
            <w:pPr>
              <w:jc w:val="center"/>
              <w:rPr>
                <w:rFonts w:ascii="Arial" w:eastAsia="Times New Roman" w:hAnsi="Arial" w:cs="Arial"/>
                <w:kern w:val="24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</w:rPr>
              <w:t>4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14:paraId="6CCDE411" w14:textId="7C8DDFC0" w:rsidR="005F0F5D" w:rsidRPr="0017395F" w:rsidRDefault="00641ECA" w:rsidP="005F0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14:paraId="31B34A5A" w14:textId="17668199" w:rsidR="005F0F5D" w:rsidRPr="0017395F" w:rsidRDefault="00641ECA" w:rsidP="005F0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14:paraId="46382102" w14:textId="1617EF0C" w:rsidR="005F0F5D" w:rsidRPr="0017395F" w:rsidRDefault="002D0FA3" w:rsidP="005F0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14:paraId="72571A0C" w14:textId="2547952B" w:rsidR="005F0F5D" w:rsidRPr="0017395F" w:rsidRDefault="002D0FA3" w:rsidP="005F0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14:paraId="128F33C6" w14:textId="08F30933" w:rsidR="005F0F5D" w:rsidRPr="0017395F" w:rsidRDefault="002D0FA3" w:rsidP="005F0F5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</w:tbl>
    <w:p w14:paraId="6C5D97CB" w14:textId="1D8A522C" w:rsidR="0017395F" w:rsidRPr="007B28C1" w:rsidRDefault="0017395F" w:rsidP="0017395F">
      <w:pPr>
        <w:autoSpaceDE w:val="0"/>
        <w:autoSpaceDN w:val="0"/>
        <w:adjustRightInd w:val="0"/>
        <w:spacing w:after="0" w:line="240" w:lineRule="auto"/>
        <w:ind w:right="-720"/>
        <w:rPr>
          <w:rFonts w:ascii="Arial" w:hAnsi="Arial" w:cs="Arial"/>
          <w:sz w:val="18"/>
          <w:szCs w:val="18"/>
        </w:rPr>
      </w:pPr>
      <w:r w:rsidRPr="007B28C1">
        <w:rPr>
          <w:rFonts w:ascii="Arial" w:hAnsi="Arial" w:cs="Arial"/>
          <w:sz w:val="18"/>
          <w:szCs w:val="18"/>
          <w:vertAlign w:val="superscript"/>
        </w:rPr>
        <w:t>a</w:t>
      </w:r>
      <w:r w:rsidRPr="007B28C1">
        <w:rPr>
          <w:rFonts w:ascii="Arial" w:hAnsi="Arial" w:cs="Arial"/>
          <w:sz w:val="18"/>
          <w:szCs w:val="18"/>
        </w:rPr>
        <w:t>Adult patients with available data.</w:t>
      </w:r>
      <w:r w:rsidR="005F0F5D">
        <w:rPr>
          <w:rFonts w:ascii="Arial" w:hAnsi="Arial" w:cs="Arial"/>
          <w:sz w:val="18"/>
          <w:szCs w:val="18"/>
        </w:rPr>
        <w:t xml:space="preserve"> </w:t>
      </w:r>
    </w:p>
    <w:p w14:paraId="5D95490B" w14:textId="00806BD1" w:rsidR="0017395F" w:rsidRPr="007B28C1" w:rsidRDefault="0017395F" w:rsidP="0017395F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 w:rsidRPr="007B28C1">
        <w:rPr>
          <w:rFonts w:ascii="Arial" w:hAnsi="Arial" w:cs="Arial"/>
          <w:sz w:val="18"/>
          <w:szCs w:val="18"/>
        </w:rPr>
        <w:t>Abbreviations: AE, adverse event; IG, immunoglobulin; Ig20Gly, immune globulin subcutaneous (human) 20% solution; IG-de novo, patients who were not on immunoglobulin replacement therapy within the prior 12</w:t>
      </w:r>
      <w:r>
        <w:rPr>
          <w:rFonts w:ascii="Arial" w:hAnsi="Arial" w:cs="Arial"/>
          <w:sz w:val="18"/>
          <w:szCs w:val="18"/>
        </w:rPr>
        <w:t xml:space="preserve"> </w:t>
      </w:r>
      <w:r w:rsidRPr="007B28C1">
        <w:rPr>
          <w:rFonts w:ascii="Arial" w:hAnsi="Arial" w:cs="Arial"/>
          <w:sz w:val="18"/>
          <w:szCs w:val="18"/>
        </w:rPr>
        <w:t>months; IG-experienced</w:t>
      </w:r>
      <w:r>
        <w:rPr>
          <w:rFonts w:ascii="Arial" w:hAnsi="Arial" w:cs="Arial"/>
          <w:sz w:val="18"/>
          <w:szCs w:val="18"/>
        </w:rPr>
        <w:t>,</w:t>
      </w:r>
      <w:r w:rsidRPr="007B28C1">
        <w:rPr>
          <w:rFonts w:ascii="Arial" w:hAnsi="Arial" w:cs="Arial"/>
          <w:sz w:val="18"/>
          <w:szCs w:val="18"/>
        </w:rPr>
        <w:t xml:space="preserve"> patients who were on another immunoglobulin replacement therapy and switched to Ig20Gly within the prior 12 months; SD, standard deviation.</w:t>
      </w:r>
    </w:p>
    <w:p w14:paraId="6897E992" w14:textId="75A9EC76" w:rsidR="002E00DD" w:rsidRPr="0017395F" w:rsidRDefault="002E00DD" w:rsidP="00080C32">
      <w:pPr>
        <w:spacing w:line="480" w:lineRule="auto"/>
        <w:rPr>
          <w:rFonts w:ascii="Arial" w:hAnsi="Arial" w:cs="Arial"/>
          <w:sz w:val="24"/>
          <w:szCs w:val="24"/>
        </w:rPr>
      </w:pPr>
    </w:p>
    <w:p w14:paraId="5A36A8EF" w14:textId="77777777" w:rsidR="002D0FA3" w:rsidRDefault="002D0FA3" w:rsidP="009A4A2F">
      <w:pPr>
        <w:spacing w:line="480" w:lineRule="auto"/>
        <w:rPr>
          <w:rFonts w:ascii="Arial" w:hAnsi="Arial" w:cs="Arial"/>
          <w:sz w:val="24"/>
          <w:szCs w:val="24"/>
        </w:rPr>
        <w:sectPr w:rsidR="002D0FA3" w:rsidSect="002B5B0A">
          <w:headerReference w:type="default" r:id="rId9"/>
          <w:footerReference w:type="default" r:id="rId10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3127448" w14:textId="77777777" w:rsidR="002D0FA3" w:rsidRPr="00334500" w:rsidRDefault="002D0FA3" w:rsidP="002D0FA3">
      <w:pPr>
        <w:spacing w:line="480" w:lineRule="auto"/>
        <w:rPr>
          <w:rFonts w:ascii="Arial" w:hAnsi="Arial" w:cs="Arial"/>
          <w:b/>
          <w:bCs/>
        </w:rPr>
      </w:pPr>
      <w:r w:rsidRPr="00334500">
        <w:rPr>
          <w:rFonts w:ascii="Arial" w:hAnsi="Arial" w:cs="Arial"/>
          <w:b/>
          <w:bCs/>
        </w:rPr>
        <w:lastRenderedPageBreak/>
        <w:t xml:space="preserve">Supplemental Table S2. </w:t>
      </w:r>
      <w:r w:rsidRPr="00983302">
        <w:rPr>
          <w:rFonts w:ascii="Arial" w:hAnsi="Arial" w:cs="Arial"/>
          <w:b/>
          <w:bCs/>
        </w:rPr>
        <w:t xml:space="preserve">Adverse Drug Reactions </w:t>
      </w:r>
      <w:r w:rsidRPr="00334500">
        <w:rPr>
          <w:rFonts w:ascii="Arial" w:hAnsi="Arial" w:cs="Arial"/>
          <w:b/>
          <w:bCs/>
        </w:rPr>
        <w:t>– by Adult Age Group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063"/>
        <w:gridCol w:w="1571"/>
        <w:gridCol w:w="1618"/>
        <w:gridCol w:w="1616"/>
        <w:gridCol w:w="1613"/>
        <w:gridCol w:w="1613"/>
      </w:tblGrid>
      <w:tr w:rsidR="002D0FA3" w:rsidRPr="00BF2D32" w14:paraId="39F4354A" w14:textId="77777777" w:rsidTr="00983302">
        <w:trPr>
          <w:trHeight w:val="576"/>
        </w:trPr>
        <w:tc>
          <w:tcPr>
            <w:tcW w:w="1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D21400A" w14:textId="77777777" w:rsidR="002D0FA3" w:rsidRPr="00BF2D32" w:rsidRDefault="002D0FA3" w:rsidP="000D37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dvers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  <w:r w:rsidRPr="00BF2D3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eaction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</w:t>
            </w:r>
            <w:r w:rsidRPr="00BF2D3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pe, n (%) Events</w:t>
            </w:r>
          </w:p>
        </w:tc>
        <w:tc>
          <w:tcPr>
            <w:tcW w:w="12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EE6ACC1" w14:textId="77777777" w:rsidR="002D0FA3" w:rsidRPr="00BF2D32" w:rsidRDefault="002D0FA3" w:rsidP="0098330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G-de novo</w:t>
            </w:r>
          </w:p>
          <w:p w14:paraId="0DD8C60C" w14:textId="727E592D" w:rsidR="002D0FA3" w:rsidRPr="00BF2D32" w:rsidRDefault="002D0FA3" w:rsidP="0098330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 = 16)</w:t>
            </w:r>
          </w:p>
        </w:tc>
        <w:tc>
          <w:tcPr>
            <w:tcW w:w="12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352BCFA" w14:textId="77777777" w:rsidR="002D0FA3" w:rsidRPr="00BF2D32" w:rsidRDefault="002D0FA3" w:rsidP="0098330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G-experienced</w:t>
            </w:r>
          </w:p>
          <w:p w14:paraId="30E13A88" w14:textId="7828B130" w:rsidR="002D0FA3" w:rsidRPr="00BF2D32" w:rsidRDefault="002D0FA3" w:rsidP="0098330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 = 28)</w:t>
            </w:r>
          </w:p>
        </w:tc>
        <w:tc>
          <w:tcPr>
            <w:tcW w:w="61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36D5CA5" w14:textId="460B0C3C" w:rsidR="002D0FA3" w:rsidRPr="00BF2D32" w:rsidRDefault="002D0FA3" w:rsidP="0098330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</w:t>
            </w:r>
          </w:p>
          <w:p w14:paraId="3587E8A1" w14:textId="77777777" w:rsidR="002D0FA3" w:rsidRPr="00BF2D32" w:rsidRDefault="002D0FA3" w:rsidP="0098330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 = 44)</w:t>
            </w:r>
          </w:p>
        </w:tc>
      </w:tr>
      <w:tr w:rsidR="002D0FA3" w:rsidRPr="00BF2D32" w14:paraId="3E357018" w14:textId="77777777" w:rsidTr="00983302">
        <w:trPr>
          <w:trHeight w:val="576"/>
        </w:trPr>
        <w:tc>
          <w:tcPr>
            <w:tcW w:w="1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BB5E782" w14:textId="77777777" w:rsidR="002D0FA3" w:rsidRPr="00BF2D32" w:rsidRDefault="002D0FA3" w:rsidP="002D0F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12B8BC0C" w14:textId="77777777" w:rsidR="002D0FA3" w:rsidRPr="002D0FA3" w:rsidRDefault="002D0FA3" w:rsidP="0098330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0F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 &lt; 65 years</w:t>
            </w:r>
          </w:p>
          <w:p w14:paraId="7C7F21F1" w14:textId="5412DF77" w:rsidR="002D0FA3" w:rsidRPr="00BF2D32" w:rsidRDefault="002D0FA3" w:rsidP="0098330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0F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 = 6)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87EED" w14:textId="77777777" w:rsidR="002D0FA3" w:rsidRPr="002D0FA3" w:rsidRDefault="002D0FA3" w:rsidP="0098330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0F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 ≥ 65 years</w:t>
            </w:r>
          </w:p>
          <w:p w14:paraId="344611D6" w14:textId="692A2103" w:rsidR="002D0FA3" w:rsidRPr="00BF2D32" w:rsidRDefault="002D0FA3" w:rsidP="0098330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0FA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 = 10)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6E65D148" w14:textId="77777777" w:rsidR="002D0FA3" w:rsidRPr="00983302" w:rsidRDefault="002D0FA3" w:rsidP="00983302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30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 &lt; 65 years</w:t>
            </w:r>
          </w:p>
          <w:p w14:paraId="7F271F2C" w14:textId="531AB915" w:rsidR="002D0FA3" w:rsidRPr="00BF2D32" w:rsidRDefault="002D0FA3" w:rsidP="0098330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30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 = 6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B3345" w14:textId="77777777" w:rsidR="002D0FA3" w:rsidRPr="00983302" w:rsidRDefault="002D0FA3" w:rsidP="00983302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30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 ≥ 65 years</w:t>
            </w:r>
          </w:p>
          <w:p w14:paraId="1AE3D26C" w14:textId="512AB356" w:rsidR="002D0FA3" w:rsidRPr="00BF2D32" w:rsidRDefault="002D0FA3" w:rsidP="0098330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8330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 = 22)</w:t>
            </w:r>
          </w:p>
        </w:tc>
        <w:tc>
          <w:tcPr>
            <w:tcW w:w="6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bottom"/>
          </w:tcPr>
          <w:p w14:paraId="310C4164" w14:textId="77777777" w:rsidR="002D0FA3" w:rsidRPr="00BF2D32" w:rsidRDefault="002D0FA3" w:rsidP="0098330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2D0FA3" w:rsidRPr="00BF2D32" w14:paraId="18C9930D" w14:textId="77777777" w:rsidTr="00983302">
        <w:tc>
          <w:tcPr>
            <w:tcW w:w="1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8AD38B0" w14:textId="77777777" w:rsidR="002D0FA3" w:rsidRPr="00BF2D32" w:rsidRDefault="002D0FA3" w:rsidP="000D37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sz w:val="20"/>
                <w:szCs w:val="20"/>
              </w:rPr>
              <w:t>Patients with at least 1 ADR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864ABDA" w14:textId="4532C3DD" w:rsidR="002D0FA3" w:rsidRPr="00BF2D32" w:rsidRDefault="007A5E6C" w:rsidP="000D3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 (50.0) 13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54789" w14:textId="3139E4B6" w:rsidR="002D0FA3" w:rsidRPr="00BF2D32" w:rsidRDefault="003A094B" w:rsidP="000D3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 (40.0) 7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921A3F6" w14:textId="44456D7C" w:rsidR="002D0FA3" w:rsidRPr="00BF2D32" w:rsidRDefault="003A094B" w:rsidP="000D3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 (33.3) 12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07CCB" w14:textId="08E0EDEE" w:rsidR="002D0FA3" w:rsidRPr="00BF2D32" w:rsidRDefault="003A094B" w:rsidP="000D3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 (31.8) 14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A9BDF13" w14:textId="4B8F39FD" w:rsidR="002D0FA3" w:rsidRPr="00BF2D32" w:rsidRDefault="002D0FA3" w:rsidP="000D37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sz w:val="20"/>
                <w:szCs w:val="20"/>
              </w:rPr>
              <w:t>16 (36.4) 46</w:t>
            </w:r>
          </w:p>
        </w:tc>
      </w:tr>
      <w:tr w:rsidR="007A5E6C" w:rsidRPr="00BF2D32" w14:paraId="45C1BC39" w14:textId="77777777" w:rsidTr="00983302">
        <w:tc>
          <w:tcPr>
            <w:tcW w:w="19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81B2794" w14:textId="77777777" w:rsidR="007A5E6C" w:rsidRPr="00BF2D32" w:rsidRDefault="007A5E6C" w:rsidP="007A5E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4CA01AE" w14:textId="2E28C038" w:rsidR="007A5E6C" w:rsidRPr="00BF2D32" w:rsidRDefault="007A5E6C" w:rsidP="007A5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 (50.0) 13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B79F58" w14:textId="7267E7D3" w:rsidR="007A5E6C" w:rsidRPr="00BF2D32" w:rsidRDefault="003A094B" w:rsidP="007A5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 (40.0) 6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4AF2A6F" w14:textId="60033224" w:rsidR="007A5E6C" w:rsidRPr="00BF2D32" w:rsidRDefault="003A094B" w:rsidP="007A5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 (33.3) 12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A371B9" w14:textId="7C7A70DE" w:rsidR="007A5E6C" w:rsidRPr="00BF2D32" w:rsidRDefault="003A094B" w:rsidP="007A5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 (27.3) 13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EFB9CF8" w14:textId="1DB06871" w:rsidR="007A5E6C" w:rsidRPr="00BF2D32" w:rsidRDefault="007A5E6C" w:rsidP="007A5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sz w:val="20"/>
                <w:szCs w:val="20"/>
              </w:rPr>
              <w:t>15 (34.1) 44</w:t>
            </w:r>
          </w:p>
        </w:tc>
      </w:tr>
      <w:tr w:rsidR="007A5E6C" w:rsidRPr="00BF2D32" w14:paraId="5A750D4A" w14:textId="77777777" w:rsidTr="00983302">
        <w:tc>
          <w:tcPr>
            <w:tcW w:w="19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45EA05D" w14:textId="77777777" w:rsidR="007A5E6C" w:rsidRPr="00BF2D32" w:rsidRDefault="007A5E6C" w:rsidP="007A5E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sz w:val="20"/>
                <w:szCs w:val="20"/>
              </w:rPr>
              <w:t xml:space="preserve">  Infusion site pain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D3AD878" w14:textId="4B52A159" w:rsidR="007A5E6C" w:rsidRPr="00BF2D32" w:rsidRDefault="007A5E6C" w:rsidP="007A5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 (50.0) 3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CE522B" w14:textId="5B567007" w:rsidR="007A5E6C" w:rsidRPr="00BF2D32" w:rsidRDefault="003A094B" w:rsidP="007A5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 (10.0) 1</w:t>
            </w: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58F2E6A" w14:textId="04004ED6" w:rsidR="007A5E6C" w:rsidRPr="00BF2D32" w:rsidRDefault="003A094B" w:rsidP="007A5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 (16.7) 5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E9915F" w14:textId="3D076161" w:rsidR="007A5E6C" w:rsidRPr="00BF2D32" w:rsidRDefault="003A094B" w:rsidP="007A5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 (13.6) 9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0F4628A" w14:textId="004E824E" w:rsidR="007A5E6C" w:rsidRPr="00BF2D32" w:rsidRDefault="007A5E6C" w:rsidP="007A5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sz w:val="20"/>
                <w:szCs w:val="20"/>
              </w:rPr>
              <w:t xml:space="preserve"> 8 (18.2) 18</w:t>
            </w:r>
          </w:p>
        </w:tc>
      </w:tr>
      <w:tr w:rsidR="007A5E6C" w:rsidRPr="00BF2D32" w14:paraId="62BD2258" w14:textId="77777777" w:rsidTr="00983302">
        <w:tc>
          <w:tcPr>
            <w:tcW w:w="19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78BC2D2" w14:textId="77777777" w:rsidR="007A5E6C" w:rsidRPr="00BF2D32" w:rsidRDefault="007A5E6C" w:rsidP="007A5E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sz w:val="20"/>
                <w:szCs w:val="20"/>
              </w:rPr>
              <w:t xml:space="preserve">  Infusion site erythema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7BDE48E" w14:textId="699742D9" w:rsidR="007A5E6C" w:rsidRPr="00BF2D32" w:rsidRDefault="007A5E6C" w:rsidP="007A5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 (16.7) 2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B42292" w14:textId="345047C6" w:rsidR="007A5E6C" w:rsidRPr="00BF2D32" w:rsidRDefault="003A094B" w:rsidP="007A5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 (10.0) 1</w:t>
            </w: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AF5F580" w14:textId="2998755E" w:rsidR="007A5E6C" w:rsidRPr="00BF2D32" w:rsidRDefault="003A094B" w:rsidP="007A5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 (16.7) 4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4B69BA" w14:textId="5E76A6ED" w:rsidR="007A5E6C" w:rsidRPr="00BF2D32" w:rsidRDefault="003A094B" w:rsidP="007A5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7AD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8D80825" w14:textId="417ADBB4" w:rsidR="007A5E6C" w:rsidRPr="00BF2D32" w:rsidRDefault="007A5E6C" w:rsidP="007A5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sz w:val="20"/>
                <w:szCs w:val="20"/>
              </w:rPr>
              <w:t xml:space="preserve"> 3 ( 6.8)  7</w:t>
            </w:r>
          </w:p>
        </w:tc>
      </w:tr>
      <w:tr w:rsidR="003A094B" w:rsidRPr="00BF2D32" w14:paraId="0D699F46" w14:textId="77777777" w:rsidTr="00983302">
        <w:tc>
          <w:tcPr>
            <w:tcW w:w="19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CDB7EEF" w14:textId="77777777" w:rsidR="003A094B" w:rsidRPr="00BF2D32" w:rsidRDefault="003A094B" w:rsidP="003A09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sz w:val="20"/>
                <w:szCs w:val="20"/>
              </w:rPr>
              <w:t xml:space="preserve">  Infusion site pruritus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BA15F0E" w14:textId="7AFCEB9A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 (33.3) 5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D0555B" w14:textId="6D10F4F0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35C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8C879D2" w14:textId="0339C9E3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171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109944" w14:textId="35B8E32F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 (4.5) 1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DF6500C" w14:textId="6523B62C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sz w:val="20"/>
                <w:szCs w:val="20"/>
              </w:rPr>
              <w:t xml:space="preserve"> 3 ( 6.8)  6</w:t>
            </w:r>
          </w:p>
        </w:tc>
      </w:tr>
      <w:tr w:rsidR="003A094B" w:rsidRPr="00BF2D32" w14:paraId="29751CDA" w14:textId="77777777" w:rsidTr="00983302">
        <w:tc>
          <w:tcPr>
            <w:tcW w:w="19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80FFBC6" w14:textId="77777777" w:rsidR="003A094B" w:rsidRPr="00BF2D32" w:rsidRDefault="003A094B" w:rsidP="003A09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sz w:val="20"/>
                <w:szCs w:val="20"/>
              </w:rPr>
              <w:t xml:space="preserve">  Infusion site reaction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83AAF61" w14:textId="4FF040CD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B1CDE4" w14:textId="49834CF1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 (20.0) 2</w:t>
            </w: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E66C48D" w14:textId="5B02C88E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3171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195EC4" w14:textId="57C202BE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 (4.5) 1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78F246C" w14:textId="65D49307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sz w:val="20"/>
                <w:szCs w:val="20"/>
              </w:rPr>
              <w:t xml:space="preserve"> 3 ( 6.8)  3</w:t>
            </w:r>
          </w:p>
        </w:tc>
      </w:tr>
      <w:tr w:rsidR="003A094B" w:rsidRPr="00BF2D32" w14:paraId="7CD90ADF" w14:textId="77777777" w:rsidTr="00983302">
        <w:tc>
          <w:tcPr>
            <w:tcW w:w="19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CE093F7" w14:textId="77777777" w:rsidR="003A094B" w:rsidRPr="00BF2D32" w:rsidRDefault="003A094B" w:rsidP="003A09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sz w:val="20"/>
                <w:szCs w:val="20"/>
              </w:rPr>
              <w:t xml:space="preserve">  Fatigue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E992A1F" w14:textId="54A32E23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 (16.7) 1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E3CA12" w14:textId="21CBCA64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77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4F1B45C" w14:textId="05A6DAE0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 (16.7) 1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C19F74" w14:textId="2FA1EDC4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766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7A12A19" w14:textId="13555C46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sz w:val="20"/>
                <w:szCs w:val="20"/>
              </w:rPr>
              <w:t xml:space="preserve"> 2 ( 4.5)  2</w:t>
            </w:r>
          </w:p>
        </w:tc>
      </w:tr>
      <w:tr w:rsidR="003A094B" w:rsidRPr="00BF2D32" w14:paraId="74E05D2E" w14:textId="77777777" w:rsidTr="00983302">
        <w:tc>
          <w:tcPr>
            <w:tcW w:w="19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D830EB7" w14:textId="77777777" w:rsidR="003A094B" w:rsidRPr="00BF2D32" w:rsidRDefault="003A094B" w:rsidP="003A09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sz w:val="20"/>
                <w:szCs w:val="20"/>
              </w:rPr>
              <w:t xml:space="preserve">  Infusion site extravasation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7D84625" w14:textId="65EEF376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 (16.7) 1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963BA6" w14:textId="222016D4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773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F07ADBD" w14:textId="077638C3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 (16.7) 1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221750" w14:textId="722B47B3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1766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4A1239F" w14:textId="3B0EFD8E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sz w:val="20"/>
                <w:szCs w:val="20"/>
              </w:rPr>
              <w:t xml:space="preserve"> 2 ( 4.5)  2</w:t>
            </w:r>
          </w:p>
        </w:tc>
      </w:tr>
      <w:tr w:rsidR="003A094B" w:rsidRPr="00BF2D32" w14:paraId="5966A00A" w14:textId="77777777" w:rsidTr="00983302">
        <w:tc>
          <w:tcPr>
            <w:tcW w:w="19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E63A66B" w14:textId="77777777" w:rsidR="003A094B" w:rsidRPr="00BF2D32" w:rsidRDefault="003A094B" w:rsidP="003A09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sz w:val="20"/>
                <w:szCs w:val="20"/>
              </w:rPr>
              <w:t xml:space="preserve">  Infusion site rash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FF448B0" w14:textId="020F02A1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58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99AAA9" w14:textId="06DE5305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 (10.0) 1</w:t>
            </w: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9955E68" w14:textId="4A213C08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35C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E35AA6" w14:textId="05C45149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2D50">
              <w:rPr>
                <w:rFonts w:ascii="Arial" w:eastAsia="Times New Roman" w:hAnsi="Arial" w:cs="Arial"/>
                <w:sz w:val="20"/>
                <w:szCs w:val="20"/>
              </w:rPr>
              <w:t>1 (4.5) 1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25386CA" w14:textId="3BE53307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sz w:val="20"/>
                <w:szCs w:val="20"/>
              </w:rPr>
              <w:t xml:space="preserve"> 2 ( 4.5)  2</w:t>
            </w:r>
          </w:p>
        </w:tc>
      </w:tr>
      <w:tr w:rsidR="003A094B" w:rsidRPr="00BF2D32" w14:paraId="01A06485" w14:textId="77777777" w:rsidTr="00983302">
        <w:tc>
          <w:tcPr>
            <w:tcW w:w="19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116835D" w14:textId="77777777" w:rsidR="003A094B" w:rsidRPr="00BF2D32" w:rsidRDefault="003A094B" w:rsidP="003A09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sz w:val="20"/>
                <w:szCs w:val="20"/>
              </w:rPr>
              <w:t xml:space="preserve">  Infusion site swelling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7BA6E8F" w14:textId="14E47BC2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2058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000F84" w14:textId="1EB8BDEE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1C2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63053BD" w14:textId="43A26DEB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 (16.7) 1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816027" w14:textId="576F0CA6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2D50">
              <w:rPr>
                <w:rFonts w:ascii="Arial" w:eastAsia="Times New Roman" w:hAnsi="Arial" w:cs="Arial"/>
                <w:sz w:val="20"/>
                <w:szCs w:val="20"/>
              </w:rPr>
              <w:t>1 (4.5) 1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7097A2A" w14:textId="47197A9B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sz w:val="20"/>
                <w:szCs w:val="20"/>
              </w:rPr>
              <w:t xml:space="preserve"> 2 ( 4.5)  2</w:t>
            </w:r>
          </w:p>
        </w:tc>
      </w:tr>
      <w:tr w:rsidR="003A094B" w:rsidRPr="00BF2D32" w14:paraId="7B13C83B" w14:textId="77777777" w:rsidTr="00983302">
        <w:tc>
          <w:tcPr>
            <w:tcW w:w="19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13CEBD5" w14:textId="77777777" w:rsidR="003A094B" w:rsidRPr="00BF2D32" w:rsidRDefault="003A094B" w:rsidP="003A09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sz w:val="20"/>
                <w:szCs w:val="20"/>
              </w:rPr>
              <w:t xml:space="preserve">  Infusion site hemorrhage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92FEF9F" w14:textId="687AC1E5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 (16.7) 1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3853D6" w14:textId="305B1181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1C2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F08704D" w14:textId="0E536EDD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7AD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30B774" w14:textId="1A223AD1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A659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1C91ABE" w14:textId="79529BD2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sz w:val="20"/>
                <w:szCs w:val="20"/>
              </w:rPr>
              <w:t xml:space="preserve"> 1 ( 2.3)  1</w:t>
            </w:r>
          </w:p>
        </w:tc>
      </w:tr>
      <w:tr w:rsidR="003A094B" w:rsidRPr="00BF2D32" w14:paraId="7BB79497" w14:textId="77777777" w:rsidTr="00983302">
        <w:tc>
          <w:tcPr>
            <w:tcW w:w="1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0F57E23" w14:textId="77777777" w:rsidR="003A094B" w:rsidRPr="00BF2D32" w:rsidRDefault="003A094B" w:rsidP="003A09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sz w:val="20"/>
                <w:szCs w:val="20"/>
              </w:rPr>
              <w:t xml:space="preserve">  Infusion site warmth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4F4E48D" w14:textId="048AF9AC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35C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D00CE" w14:textId="68DAAE59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 (10.0) 1</w:t>
            </w: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1F0B4E9" w14:textId="31D0C643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7AD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19025" w14:textId="2E3720B2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A6599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A59379E" w14:textId="74FADA31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sz w:val="20"/>
                <w:szCs w:val="20"/>
              </w:rPr>
              <w:t xml:space="preserve"> 1 ( 2.3)  1</w:t>
            </w:r>
          </w:p>
        </w:tc>
      </w:tr>
      <w:tr w:rsidR="003A094B" w:rsidRPr="00BF2D32" w14:paraId="7984ABD4" w14:textId="77777777" w:rsidTr="00983302">
        <w:tc>
          <w:tcPr>
            <w:tcW w:w="19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CCC7026" w14:textId="77777777" w:rsidR="003A094B" w:rsidRPr="00BF2D32" w:rsidRDefault="003A094B" w:rsidP="003A09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9F72F0E" w14:textId="6298EA63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35C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127436" w14:textId="7CBEE08E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7F7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AD51056" w14:textId="3152D819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7AD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4C6F91" w14:textId="2F78A42F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1942">
              <w:rPr>
                <w:rFonts w:ascii="Arial" w:eastAsia="Times New Roman" w:hAnsi="Arial" w:cs="Arial"/>
                <w:sz w:val="20"/>
                <w:szCs w:val="20"/>
              </w:rPr>
              <w:t>1 (4.5) 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AE0B4CB" w14:textId="2953CF82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sz w:val="20"/>
                <w:szCs w:val="20"/>
              </w:rPr>
              <w:t xml:space="preserve"> 1 ( 2.3)  1</w:t>
            </w:r>
          </w:p>
        </w:tc>
      </w:tr>
      <w:tr w:rsidR="003A094B" w:rsidRPr="00BF2D32" w14:paraId="0DED5DF6" w14:textId="77777777" w:rsidTr="00983302">
        <w:tc>
          <w:tcPr>
            <w:tcW w:w="1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1C0ED48" w14:textId="77777777" w:rsidR="003A094B" w:rsidRPr="00BF2D32" w:rsidRDefault="003A094B" w:rsidP="003A09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sz w:val="20"/>
                <w:szCs w:val="20"/>
              </w:rPr>
              <w:t xml:space="preserve">  Myalgia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15BDA5F" w14:textId="1F64CCEE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35C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18E42" w14:textId="41B99535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C7F7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BD521B1" w14:textId="5239162A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7AD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DACF9" w14:textId="423F6B20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1942">
              <w:rPr>
                <w:rFonts w:ascii="Arial" w:eastAsia="Times New Roman" w:hAnsi="Arial" w:cs="Arial"/>
                <w:sz w:val="20"/>
                <w:szCs w:val="20"/>
              </w:rPr>
              <w:t>1 (4.5) 1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A7A391A" w14:textId="0260D024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sz w:val="20"/>
                <w:szCs w:val="20"/>
              </w:rPr>
              <w:t xml:space="preserve"> 1 ( 2.3)  1</w:t>
            </w:r>
          </w:p>
        </w:tc>
      </w:tr>
      <w:tr w:rsidR="003A094B" w:rsidRPr="00BF2D32" w14:paraId="6F2A5677" w14:textId="77777777" w:rsidTr="00983302">
        <w:trPr>
          <w:trHeight w:val="42"/>
        </w:trPr>
        <w:tc>
          <w:tcPr>
            <w:tcW w:w="19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63A4CBA" w14:textId="77777777" w:rsidR="003A094B" w:rsidRPr="00BF2D32" w:rsidRDefault="003A094B" w:rsidP="003A09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sz w:val="20"/>
                <w:szCs w:val="20"/>
              </w:rPr>
              <w:t>Nervous system disorders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59E7BC5" w14:textId="79168EB0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35C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A82EAA" w14:textId="56EFE665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5A8A">
              <w:rPr>
                <w:rFonts w:ascii="Arial" w:eastAsia="Times New Roman" w:hAnsi="Arial" w:cs="Arial"/>
                <w:sz w:val="20"/>
                <w:szCs w:val="20"/>
              </w:rPr>
              <w:t>1 (10.0) 1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BFF2C9B" w14:textId="7314365A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7AD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BB38EC" w14:textId="25304379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4CC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75EE955" w14:textId="2881B9A2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sz w:val="20"/>
                <w:szCs w:val="20"/>
              </w:rPr>
              <w:t xml:space="preserve"> 1 ( 2.3)  1</w:t>
            </w:r>
          </w:p>
        </w:tc>
      </w:tr>
      <w:tr w:rsidR="003A094B" w:rsidRPr="00BF2D32" w14:paraId="1447FC3A" w14:textId="77777777" w:rsidTr="00983302">
        <w:tc>
          <w:tcPr>
            <w:tcW w:w="1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6440559" w14:textId="77777777" w:rsidR="003A094B" w:rsidRPr="00BF2D32" w:rsidRDefault="003A094B" w:rsidP="003A09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sz w:val="20"/>
                <w:szCs w:val="20"/>
              </w:rPr>
              <w:t xml:space="preserve">  Headache</w:t>
            </w:r>
          </w:p>
        </w:tc>
        <w:tc>
          <w:tcPr>
            <w:tcW w:w="6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A8DF363" w14:textId="716CFA09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035C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D9238" w14:textId="4C669AA4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5A8A">
              <w:rPr>
                <w:rFonts w:ascii="Arial" w:eastAsia="Times New Roman" w:hAnsi="Arial" w:cs="Arial"/>
                <w:sz w:val="20"/>
                <w:szCs w:val="20"/>
              </w:rPr>
              <w:t>1 (10.0) 1</w:t>
            </w: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2BEDE73" w14:textId="69760684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C7AD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EABD6" w14:textId="47993EF1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4CC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F68D88A" w14:textId="10836AA3" w:rsidR="003A094B" w:rsidRPr="00BF2D32" w:rsidRDefault="003A094B" w:rsidP="003A094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2D32">
              <w:rPr>
                <w:rFonts w:ascii="Arial" w:eastAsia="Times New Roman" w:hAnsi="Arial" w:cs="Arial"/>
                <w:sz w:val="20"/>
                <w:szCs w:val="20"/>
              </w:rPr>
              <w:t xml:space="preserve"> 1 ( 2.3)  1</w:t>
            </w:r>
          </w:p>
        </w:tc>
      </w:tr>
    </w:tbl>
    <w:p w14:paraId="28A40B99" w14:textId="77777777" w:rsidR="002D0FA3" w:rsidRPr="007B28C1" w:rsidRDefault="002D0FA3" w:rsidP="002D0FA3">
      <w:pPr>
        <w:autoSpaceDE w:val="0"/>
        <w:autoSpaceDN w:val="0"/>
        <w:adjustRightInd w:val="0"/>
        <w:spacing w:after="0" w:line="240" w:lineRule="auto"/>
        <w:ind w:right="-720"/>
        <w:rPr>
          <w:rFonts w:ascii="Arial" w:hAnsi="Arial" w:cs="Arial"/>
          <w:sz w:val="18"/>
          <w:szCs w:val="18"/>
        </w:rPr>
      </w:pPr>
      <w:r w:rsidRPr="007B28C1">
        <w:rPr>
          <w:rFonts w:ascii="Arial" w:hAnsi="Arial" w:cs="Arial"/>
          <w:sz w:val="18"/>
          <w:szCs w:val="18"/>
          <w:vertAlign w:val="superscript"/>
        </w:rPr>
        <w:t>a</w:t>
      </w:r>
      <w:r w:rsidRPr="007B28C1">
        <w:rPr>
          <w:rFonts w:ascii="Arial" w:hAnsi="Arial" w:cs="Arial"/>
          <w:sz w:val="18"/>
          <w:szCs w:val="18"/>
        </w:rPr>
        <w:t>Adult patients with available data.</w:t>
      </w:r>
    </w:p>
    <w:p w14:paraId="385DADD8" w14:textId="77777777" w:rsidR="002D0FA3" w:rsidRPr="007B28C1" w:rsidRDefault="002D0FA3" w:rsidP="002D0FA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7B28C1">
        <w:rPr>
          <w:rFonts w:ascii="Arial" w:hAnsi="Arial" w:cs="Arial"/>
          <w:sz w:val="18"/>
          <w:szCs w:val="18"/>
        </w:rPr>
        <w:t>Abbreviations: ADR, adverse drug reaction; IG, immunoglobulin;</w:t>
      </w:r>
      <w:r>
        <w:rPr>
          <w:rFonts w:ascii="Arial" w:hAnsi="Arial" w:cs="Arial"/>
          <w:sz w:val="18"/>
          <w:szCs w:val="18"/>
        </w:rPr>
        <w:t xml:space="preserve"> </w:t>
      </w:r>
      <w:r w:rsidRPr="0084523D">
        <w:rPr>
          <w:rFonts w:ascii="Arial" w:hAnsi="Arial" w:cs="Arial"/>
          <w:sz w:val="18"/>
          <w:szCs w:val="18"/>
        </w:rPr>
        <w:t>Ig20Gly, immune globulin subcutaneous (human) 20% solution</w:t>
      </w:r>
      <w:r>
        <w:rPr>
          <w:rFonts w:ascii="Arial" w:hAnsi="Arial" w:cs="Arial"/>
          <w:sz w:val="18"/>
          <w:szCs w:val="18"/>
        </w:rPr>
        <w:t>;</w:t>
      </w:r>
      <w:r w:rsidRPr="007B28C1">
        <w:rPr>
          <w:rFonts w:ascii="Arial" w:hAnsi="Arial" w:cs="Arial"/>
          <w:sz w:val="18"/>
          <w:szCs w:val="18"/>
        </w:rPr>
        <w:t xml:space="preserve"> IG-de novo, patients who were not on immunoglobulin replacement therapy within the prior 12</w:t>
      </w:r>
      <w:r>
        <w:rPr>
          <w:rFonts w:ascii="Arial" w:hAnsi="Arial" w:cs="Arial"/>
          <w:sz w:val="18"/>
          <w:szCs w:val="18"/>
        </w:rPr>
        <w:t xml:space="preserve"> </w:t>
      </w:r>
      <w:r w:rsidRPr="007B28C1">
        <w:rPr>
          <w:rFonts w:ascii="Arial" w:hAnsi="Arial" w:cs="Arial"/>
          <w:sz w:val="18"/>
          <w:szCs w:val="18"/>
        </w:rPr>
        <w:t>months; IG-experienced</w:t>
      </w:r>
      <w:r>
        <w:rPr>
          <w:rFonts w:ascii="Arial" w:hAnsi="Arial" w:cs="Arial"/>
          <w:sz w:val="18"/>
          <w:szCs w:val="18"/>
        </w:rPr>
        <w:t>,</w:t>
      </w:r>
      <w:r w:rsidRPr="007B28C1">
        <w:rPr>
          <w:rFonts w:ascii="Arial" w:hAnsi="Arial" w:cs="Arial"/>
          <w:sz w:val="18"/>
          <w:szCs w:val="18"/>
        </w:rPr>
        <w:t xml:space="preserve"> patients who were on another immunoglobulin replacement therapy within the prior 12</w:t>
      </w:r>
      <w:r>
        <w:rPr>
          <w:rFonts w:ascii="Arial" w:hAnsi="Arial" w:cs="Arial"/>
          <w:sz w:val="18"/>
          <w:szCs w:val="18"/>
        </w:rPr>
        <w:t xml:space="preserve"> </w:t>
      </w:r>
      <w:r w:rsidRPr="007B28C1">
        <w:rPr>
          <w:rFonts w:ascii="Arial" w:hAnsi="Arial" w:cs="Arial"/>
          <w:sz w:val="18"/>
          <w:szCs w:val="18"/>
        </w:rPr>
        <w:t>months and switched to Ig20Gly.</w:t>
      </w:r>
    </w:p>
    <w:p w14:paraId="173E1098" w14:textId="760394F7" w:rsidR="00CD28EE" w:rsidRPr="00B45BAF" w:rsidRDefault="00CD28EE" w:rsidP="009A4A2F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CD28EE" w:rsidRPr="00B45BAF" w:rsidSect="00983302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A72276" w14:textId="77777777" w:rsidR="00B506C4" w:rsidRDefault="00B506C4" w:rsidP="00FE6CB4">
      <w:r>
        <w:separator/>
      </w:r>
    </w:p>
  </w:endnote>
  <w:endnote w:type="continuationSeparator" w:id="0">
    <w:p w14:paraId="031E84C3" w14:textId="77777777" w:rsidR="00B506C4" w:rsidRDefault="00B506C4" w:rsidP="00FE6CB4">
      <w:r>
        <w:continuationSeparator/>
      </w:r>
    </w:p>
  </w:endnote>
  <w:endnote w:type="continuationNotice" w:id="1">
    <w:p w14:paraId="2804BDC4" w14:textId="77777777" w:rsidR="00B506C4" w:rsidRDefault="00B506C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BAC939" w14:textId="77777777" w:rsidR="00A67267" w:rsidRDefault="00A672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2F43EF" w14:textId="77777777" w:rsidR="00B506C4" w:rsidRDefault="00B506C4" w:rsidP="00FE6CB4">
      <w:r>
        <w:separator/>
      </w:r>
    </w:p>
  </w:footnote>
  <w:footnote w:type="continuationSeparator" w:id="0">
    <w:p w14:paraId="34C7AFBB" w14:textId="77777777" w:rsidR="00B506C4" w:rsidRDefault="00B506C4" w:rsidP="00FE6CB4">
      <w:r>
        <w:continuationSeparator/>
      </w:r>
    </w:p>
  </w:footnote>
  <w:footnote w:type="continuationNotice" w:id="1">
    <w:p w14:paraId="750DEAA5" w14:textId="77777777" w:rsidR="00B506C4" w:rsidRDefault="00B506C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4878078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66E8A63" w14:textId="4C73B971" w:rsidR="000F2EFA" w:rsidRDefault="000F2EF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5B0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A913F8" w14:textId="77777777" w:rsidR="000F2EFA" w:rsidRDefault="000F2EF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A75A3"/>
    <w:multiLevelType w:val="hybridMultilevel"/>
    <w:tmpl w:val="7D4A14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0400C3"/>
    <w:multiLevelType w:val="hybridMultilevel"/>
    <w:tmpl w:val="E38AE87E"/>
    <w:lvl w:ilvl="0" w:tplc="CA42F0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8895F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D6C2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3835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9606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FA09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688E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86B4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B05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271611E"/>
    <w:multiLevelType w:val="hybridMultilevel"/>
    <w:tmpl w:val="F5DEF2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572B2B"/>
    <w:multiLevelType w:val="hybridMultilevel"/>
    <w:tmpl w:val="88989F46"/>
    <w:lvl w:ilvl="0" w:tplc="D728D6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5C07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B4B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442E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081B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14FF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46F5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EEB5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60CB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0AD06CD6"/>
    <w:multiLevelType w:val="hybridMultilevel"/>
    <w:tmpl w:val="1ACEC386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>
    <w:nsid w:val="0B777E67"/>
    <w:multiLevelType w:val="hybridMultilevel"/>
    <w:tmpl w:val="F12269D4"/>
    <w:lvl w:ilvl="0" w:tplc="4BB85BD8">
      <w:start w:val="1"/>
      <w:numFmt w:val="decimal"/>
      <w:lvlText w:val="%1."/>
      <w:lvlJc w:val="left"/>
      <w:pPr>
        <w:ind w:left="364" w:hanging="269"/>
      </w:pPr>
      <w:rPr>
        <w:rFonts w:ascii="Calibri" w:eastAsia="Calibri" w:hAnsi="Calibri" w:cs="Calibri" w:hint="default"/>
        <w:spacing w:val="-1"/>
        <w:w w:val="99"/>
        <w:sz w:val="20"/>
        <w:szCs w:val="20"/>
        <w:lang w:val="en-US" w:eastAsia="en-US" w:bidi="en-US"/>
      </w:rPr>
    </w:lvl>
    <w:lvl w:ilvl="1" w:tplc="C5C00054">
      <w:numFmt w:val="bullet"/>
      <w:lvlText w:val="•"/>
      <w:lvlJc w:val="left"/>
      <w:pPr>
        <w:ind w:left="1235" w:hanging="269"/>
      </w:pPr>
      <w:rPr>
        <w:rFonts w:hint="default"/>
        <w:lang w:val="en-US" w:eastAsia="en-US" w:bidi="en-US"/>
      </w:rPr>
    </w:lvl>
    <w:lvl w:ilvl="2" w:tplc="CF580B5A">
      <w:numFmt w:val="bullet"/>
      <w:lvlText w:val="•"/>
      <w:lvlJc w:val="left"/>
      <w:pPr>
        <w:ind w:left="2110" w:hanging="269"/>
      </w:pPr>
      <w:rPr>
        <w:rFonts w:hint="default"/>
        <w:lang w:val="en-US" w:eastAsia="en-US" w:bidi="en-US"/>
      </w:rPr>
    </w:lvl>
    <w:lvl w:ilvl="3" w:tplc="E52A147A">
      <w:numFmt w:val="bullet"/>
      <w:lvlText w:val="•"/>
      <w:lvlJc w:val="left"/>
      <w:pPr>
        <w:ind w:left="2985" w:hanging="269"/>
      </w:pPr>
      <w:rPr>
        <w:rFonts w:hint="default"/>
        <w:lang w:val="en-US" w:eastAsia="en-US" w:bidi="en-US"/>
      </w:rPr>
    </w:lvl>
    <w:lvl w:ilvl="4" w:tplc="FAE8615C">
      <w:numFmt w:val="bullet"/>
      <w:lvlText w:val="•"/>
      <w:lvlJc w:val="left"/>
      <w:pPr>
        <w:ind w:left="3860" w:hanging="269"/>
      </w:pPr>
      <w:rPr>
        <w:rFonts w:hint="default"/>
        <w:lang w:val="en-US" w:eastAsia="en-US" w:bidi="en-US"/>
      </w:rPr>
    </w:lvl>
    <w:lvl w:ilvl="5" w:tplc="7B12FD6A">
      <w:numFmt w:val="bullet"/>
      <w:lvlText w:val="•"/>
      <w:lvlJc w:val="left"/>
      <w:pPr>
        <w:ind w:left="4735" w:hanging="269"/>
      </w:pPr>
      <w:rPr>
        <w:rFonts w:hint="default"/>
        <w:lang w:val="en-US" w:eastAsia="en-US" w:bidi="en-US"/>
      </w:rPr>
    </w:lvl>
    <w:lvl w:ilvl="6" w:tplc="4EB2829E">
      <w:numFmt w:val="bullet"/>
      <w:lvlText w:val="•"/>
      <w:lvlJc w:val="left"/>
      <w:pPr>
        <w:ind w:left="5610" w:hanging="269"/>
      </w:pPr>
      <w:rPr>
        <w:rFonts w:hint="default"/>
        <w:lang w:val="en-US" w:eastAsia="en-US" w:bidi="en-US"/>
      </w:rPr>
    </w:lvl>
    <w:lvl w:ilvl="7" w:tplc="81B0AE84">
      <w:numFmt w:val="bullet"/>
      <w:lvlText w:val="•"/>
      <w:lvlJc w:val="left"/>
      <w:pPr>
        <w:ind w:left="6485" w:hanging="269"/>
      </w:pPr>
      <w:rPr>
        <w:rFonts w:hint="default"/>
        <w:lang w:val="en-US" w:eastAsia="en-US" w:bidi="en-US"/>
      </w:rPr>
    </w:lvl>
    <w:lvl w:ilvl="8" w:tplc="7FB0FEC6">
      <w:numFmt w:val="bullet"/>
      <w:lvlText w:val="•"/>
      <w:lvlJc w:val="left"/>
      <w:pPr>
        <w:ind w:left="7360" w:hanging="269"/>
      </w:pPr>
      <w:rPr>
        <w:rFonts w:hint="default"/>
        <w:lang w:val="en-US" w:eastAsia="en-US" w:bidi="en-US"/>
      </w:rPr>
    </w:lvl>
  </w:abstractNum>
  <w:abstractNum w:abstractNumId="6">
    <w:nsid w:val="0FF84B2A"/>
    <w:multiLevelType w:val="hybridMultilevel"/>
    <w:tmpl w:val="020021EE"/>
    <w:lvl w:ilvl="0" w:tplc="F450645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8221746"/>
    <w:multiLevelType w:val="hybridMultilevel"/>
    <w:tmpl w:val="F0EC2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A254114"/>
    <w:multiLevelType w:val="hybridMultilevel"/>
    <w:tmpl w:val="992838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DD41150"/>
    <w:multiLevelType w:val="hybridMultilevel"/>
    <w:tmpl w:val="A1A6D8EC"/>
    <w:lvl w:ilvl="0" w:tplc="501EF8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41C98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BE7B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82DC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D8E4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D4D9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DA50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C25C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C2D8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24102E45"/>
    <w:multiLevelType w:val="hybridMultilevel"/>
    <w:tmpl w:val="ABA6868E"/>
    <w:lvl w:ilvl="0" w:tplc="985221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30400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18A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A27A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4270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1496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3C37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764D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5AC3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286F56BB"/>
    <w:multiLevelType w:val="hybridMultilevel"/>
    <w:tmpl w:val="334EC3D2"/>
    <w:lvl w:ilvl="0" w:tplc="04440306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29624938"/>
    <w:multiLevelType w:val="hybridMultilevel"/>
    <w:tmpl w:val="701E96CA"/>
    <w:lvl w:ilvl="0" w:tplc="4E28BF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B228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1E69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F6B0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E87F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FE8C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E859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9EE9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B261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2B41289D"/>
    <w:multiLevelType w:val="hybridMultilevel"/>
    <w:tmpl w:val="7F8C88E0"/>
    <w:lvl w:ilvl="0" w:tplc="6E7E6F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3EB054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62BA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3C7E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CC78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46C8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D63C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C628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BA9A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2C974979"/>
    <w:multiLevelType w:val="hybridMultilevel"/>
    <w:tmpl w:val="B1D60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3475795"/>
    <w:multiLevelType w:val="hybridMultilevel"/>
    <w:tmpl w:val="7AEC40D0"/>
    <w:lvl w:ilvl="0" w:tplc="C42A01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0654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840B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8C98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E6AA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B0EB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CEEC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9AB3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3E4C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34154B58"/>
    <w:multiLevelType w:val="hybridMultilevel"/>
    <w:tmpl w:val="44549D60"/>
    <w:lvl w:ilvl="0" w:tplc="EBEAF7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94870C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3323A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3A0D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225F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4204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36CF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0464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22C4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36E65A86"/>
    <w:multiLevelType w:val="hybridMultilevel"/>
    <w:tmpl w:val="279A8E50"/>
    <w:lvl w:ilvl="0" w:tplc="14D8F8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BE8C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3E65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5A37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B076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DE4B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B486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DA2E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041C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3B5F71BB"/>
    <w:multiLevelType w:val="multilevel"/>
    <w:tmpl w:val="BD62EA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3B9F1588"/>
    <w:multiLevelType w:val="hybridMultilevel"/>
    <w:tmpl w:val="50F2C516"/>
    <w:lvl w:ilvl="0" w:tplc="5478FA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9296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D207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9C9E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0040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A879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4EC9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C624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5A2F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3E0C192A"/>
    <w:multiLevelType w:val="hybridMultilevel"/>
    <w:tmpl w:val="A4F6EE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AA4CEE6">
      <w:start w:val="1"/>
      <w:numFmt w:val="decimal"/>
      <w:lvlText w:val="%3."/>
      <w:lvlJc w:val="left"/>
      <w:pPr>
        <w:ind w:left="1800" w:hanging="360"/>
      </w:pPr>
      <w:rPr>
        <w:rFonts w:hint="default"/>
        <w:b w:val="0"/>
        <w:bCs w:val="0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F9D25A1"/>
    <w:multiLevelType w:val="hybridMultilevel"/>
    <w:tmpl w:val="710410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90B5E06"/>
    <w:multiLevelType w:val="hybridMultilevel"/>
    <w:tmpl w:val="AF028B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4BF942B0"/>
    <w:multiLevelType w:val="hybridMultilevel"/>
    <w:tmpl w:val="1EAAE3D6"/>
    <w:lvl w:ilvl="0" w:tplc="4E66F9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023E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5C04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1AC7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FA68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2C83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62BB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08DF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9857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50A2104F"/>
    <w:multiLevelType w:val="hybridMultilevel"/>
    <w:tmpl w:val="9E9C5194"/>
    <w:lvl w:ilvl="0" w:tplc="EDBCDD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CE1704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2CB5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C4CF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ACE0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2CB7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B0C8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4A94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EEBA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52CA4393"/>
    <w:multiLevelType w:val="hybridMultilevel"/>
    <w:tmpl w:val="3878BCDE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6">
    <w:nsid w:val="548E02F2"/>
    <w:multiLevelType w:val="hybridMultilevel"/>
    <w:tmpl w:val="7460DFE2"/>
    <w:lvl w:ilvl="0" w:tplc="04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27">
    <w:nsid w:val="58881454"/>
    <w:multiLevelType w:val="hybridMultilevel"/>
    <w:tmpl w:val="128ABCAA"/>
    <w:lvl w:ilvl="0" w:tplc="F39AEB78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96535A6"/>
    <w:multiLevelType w:val="hybridMultilevel"/>
    <w:tmpl w:val="ACA0E1FC"/>
    <w:lvl w:ilvl="0" w:tplc="2CC288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D499C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FE50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707B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7296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2EE8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3A45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E69F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6AD5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633006A2"/>
    <w:multiLevelType w:val="hybridMultilevel"/>
    <w:tmpl w:val="041299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41B2A9D"/>
    <w:multiLevelType w:val="hybridMultilevel"/>
    <w:tmpl w:val="23CCD6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5E12C8A"/>
    <w:multiLevelType w:val="hybridMultilevel"/>
    <w:tmpl w:val="D4682B58"/>
    <w:lvl w:ilvl="0" w:tplc="A3AC95DE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A396A1F"/>
    <w:multiLevelType w:val="multilevel"/>
    <w:tmpl w:val="DFB6C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6AD41041"/>
    <w:multiLevelType w:val="hybridMultilevel"/>
    <w:tmpl w:val="A4A49C9C"/>
    <w:lvl w:ilvl="0" w:tplc="8A5A46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564D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504E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6454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1CAD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5A40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8C2C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E8C8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0ABD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>
    <w:nsid w:val="6D180F16"/>
    <w:multiLevelType w:val="hybridMultilevel"/>
    <w:tmpl w:val="CFC698A6"/>
    <w:lvl w:ilvl="0" w:tplc="A10E2AF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FE28F3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F9466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111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118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126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133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14040" w:hanging="360"/>
      </w:pPr>
      <w:rPr>
        <w:rFonts w:ascii="Wingdings" w:hAnsi="Wingdings" w:hint="default"/>
      </w:rPr>
    </w:lvl>
  </w:abstractNum>
  <w:abstractNum w:abstractNumId="35">
    <w:nsid w:val="6E9066BE"/>
    <w:multiLevelType w:val="hybridMultilevel"/>
    <w:tmpl w:val="BA0E2C26"/>
    <w:lvl w:ilvl="0" w:tplc="1A0222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D6CF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1AC1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9A7C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C432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6419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2428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5014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9ED2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>
    <w:nsid w:val="70D5626B"/>
    <w:multiLevelType w:val="hybridMultilevel"/>
    <w:tmpl w:val="B896D0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19240F2"/>
    <w:multiLevelType w:val="hybridMultilevel"/>
    <w:tmpl w:val="ABF2E6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1995AD2"/>
    <w:multiLevelType w:val="hybridMultilevel"/>
    <w:tmpl w:val="4A96A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7083635"/>
    <w:multiLevelType w:val="hybridMultilevel"/>
    <w:tmpl w:val="8EC6A7F8"/>
    <w:lvl w:ilvl="0" w:tplc="6B089E4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B2CD1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78221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A6469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2A6B2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B24663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7A228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4E068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1E181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>
    <w:nsid w:val="796039DC"/>
    <w:multiLevelType w:val="hybridMultilevel"/>
    <w:tmpl w:val="F5B6D19E"/>
    <w:lvl w:ilvl="0" w:tplc="157CA6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AE59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8EF1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8E79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9446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58EE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D666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789C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D4D9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>
    <w:nsid w:val="79D37992"/>
    <w:multiLevelType w:val="hybridMultilevel"/>
    <w:tmpl w:val="641E56C8"/>
    <w:lvl w:ilvl="0" w:tplc="885220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202E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C2B5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90F1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44E3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B478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0C13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BCEC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208B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>
    <w:nsid w:val="79FC1881"/>
    <w:multiLevelType w:val="hybridMultilevel"/>
    <w:tmpl w:val="940E74B0"/>
    <w:lvl w:ilvl="0" w:tplc="0444030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D31224B"/>
    <w:multiLevelType w:val="hybridMultilevel"/>
    <w:tmpl w:val="9F24D4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0"/>
  </w:num>
  <w:num w:numId="3">
    <w:abstractNumId w:val="11"/>
  </w:num>
  <w:num w:numId="4">
    <w:abstractNumId w:val="42"/>
  </w:num>
  <w:num w:numId="5">
    <w:abstractNumId w:val="34"/>
  </w:num>
  <w:num w:numId="6">
    <w:abstractNumId w:val="6"/>
  </w:num>
  <w:num w:numId="7">
    <w:abstractNumId w:val="26"/>
  </w:num>
  <w:num w:numId="8">
    <w:abstractNumId w:val="30"/>
  </w:num>
  <w:num w:numId="9">
    <w:abstractNumId w:val="43"/>
  </w:num>
  <w:num w:numId="10">
    <w:abstractNumId w:val="13"/>
  </w:num>
  <w:num w:numId="11">
    <w:abstractNumId w:val="24"/>
  </w:num>
  <w:num w:numId="12">
    <w:abstractNumId w:val="39"/>
  </w:num>
  <w:num w:numId="13">
    <w:abstractNumId w:val="12"/>
  </w:num>
  <w:num w:numId="14">
    <w:abstractNumId w:val="33"/>
  </w:num>
  <w:num w:numId="15">
    <w:abstractNumId w:val="16"/>
  </w:num>
  <w:num w:numId="16">
    <w:abstractNumId w:val="40"/>
  </w:num>
  <w:num w:numId="17">
    <w:abstractNumId w:val="9"/>
  </w:num>
  <w:num w:numId="18">
    <w:abstractNumId w:val="28"/>
  </w:num>
  <w:num w:numId="19">
    <w:abstractNumId w:val="41"/>
  </w:num>
  <w:num w:numId="20">
    <w:abstractNumId w:val="15"/>
  </w:num>
  <w:num w:numId="21">
    <w:abstractNumId w:val="3"/>
  </w:num>
  <w:num w:numId="22">
    <w:abstractNumId w:val="23"/>
  </w:num>
  <w:num w:numId="23">
    <w:abstractNumId w:val="29"/>
  </w:num>
  <w:num w:numId="24">
    <w:abstractNumId w:val="17"/>
  </w:num>
  <w:num w:numId="25">
    <w:abstractNumId w:val="10"/>
  </w:num>
  <w:num w:numId="26">
    <w:abstractNumId w:val="19"/>
  </w:num>
  <w:num w:numId="27">
    <w:abstractNumId w:val="35"/>
  </w:num>
  <w:num w:numId="28">
    <w:abstractNumId w:val="1"/>
  </w:num>
  <w:num w:numId="29">
    <w:abstractNumId w:val="5"/>
  </w:num>
  <w:num w:numId="30">
    <w:abstractNumId w:val="31"/>
  </w:num>
  <w:num w:numId="31">
    <w:abstractNumId w:val="18"/>
  </w:num>
  <w:num w:numId="32">
    <w:abstractNumId w:val="21"/>
  </w:num>
  <w:num w:numId="33">
    <w:abstractNumId w:val="2"/>
  </w:num>
  <w:num w:numId="34">
    <w:abstractNumId w:val="25"/>
  </w:num>
  <w:num w:numId="35">
    <w:abstractNumId w:val="37"/>
  </w:num>
  <w:num w:numId="36">
    <w:abstractNumId w:val="38"/>
  </w:num>
  <w:num w:numId="37">
    <w:abstractNumId w:val="0"/>
  </w:num>
  <w:num w:numId="38">
    <w:abstractNumId w:val="27"/>
  </w:num>
  <w:num w:numId="39">
    <w:abstractNumId w:val="32"/>
  </w:num>
  <w:num w:numId="40">
    <w:abstractNumId w:val="4"/>
  </w:num>
  <w:num w:numId="41">
    <w:abstractNumId w:val="36"/>
  </w:num>
  <w:num w:numId="42">
    <w:abstractNumId w:val="8"/>
  </w:num>
  <w:num w:numId="43">
    <w:abstractNumId w:val="14"/>
  </w:num>
  <w:num w:numId="4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227DD"/>
    <w:rsid w:val="00000BC1"/>
    <w:rsid w:val="00001524"/>
    <w:rsid w:val="0000356C"/>
    <w:rsid w:val="000051F1"/>
    <w:rsid w:val="00005567"/>
    <w:rsid w:val="000078C2"/>
    <w:rsid w:val="00007D47"/>
    <w:rsid w:val="00007FC2"/>
    <w:rsid w:val="00011011"/>
    <w:rsid w:val="000153E5"/>
    <w:rsid w:val="00016CCD"/>
    <w:rsid w:val="00016FB1"/>
    <w:rsid w:val="00017AC9"/>
    <w:rsid w:val="00021028"/>
    <w:rsid w:val="00026015"/>
    <w:rsid w:val="00027AE1"/>
    <w:rsid w:val="00030D50"/>
    <w:rsid w:val="00032175"/>
    <w:rsid w:val="00032989"/>
    <w:rsid w:val="00033A1A"/>
    <w:rsid w:val="00035C00"/>
    <w:rsid w:val="0003628E"/>
    <w:rsid w:val="0003649D"/>
    <w:rsid w:val="00036A9C"/>
    <w:rsid w:val="00037BC9"/>
    <w:rsid w:val="00037E8B"/>
    <w:rsid w:val="000415A5"/>
    <w:rsid w:val="000424CC"/>
    <w:rsid w:val="00042E44"/>
    <w:rsid w:val="00042F9E"/>
    <w:rsid w:val="000442C0"/>
    <w:rsid w:val="00045596"/>
    <w:rsid w:val="00047DC6"/>
    <w:rsid w:val="000549D9"/>
    <w:rsid w:val="00056576"/>
    <w:rsid w:val="000624CE"/>
    <w:rsid w:val="00062E9C"/>
    <w:rsid w:val="00064C0C"/>
    <w:rsid w:val="00065C4C"/>
    <w:rsid w:val="00066982"/>
    <w:rsid w:val="00067441"/>
    <w:rsid w:val="00067FCD"/>
    <w:rsid w:val="0007391F"/>
    <w:rsid w:val="000739ED"/>
    <w:rsid w:val="00073A3E"/>
    <w:rsid w:val="000745E0"/>
    <w:rsid w:val="00076E4B"/>
    <w:rsid w:val="00076FB2"/>
    <w:rsid w:val="00080707"/>
    <w:rsid w:val="00080C32"/>
    <w:rsid w:val="00080E12"/>
    <w:rsid w:val="00082868"/>
    <w:rsid w:val="00084863"/>
    <w:rsid w:val="0008548B"/>
    <w:rsid w:val="00085B5C"/>
    <w:rsid w:val="000864BB"/>
    <w:rsid w:val="000871BE"/>
    <w:rsid w:val="000873DB"/>
    <w:rsid w:val="000901A0"/>
    <w:rsid w:val="000906DE"/>
    <w:rsid w:val="00091539"/>
    <w:rsid w:val="00091FA7"/>
    <w:rsid w:val="00093B9F"/>
    <w:rsid w:val="00093BA5"/>
    <w:rsid w:val="00093E87"/>
    <w:rsid w:val="00093FEF"/>
    <w:rsid w:val="00095216"/>
    <w:rsid w:val="0009583D"/>
    <w:rsid w:val="00096C2D"/>
    <w:rsid w:val="00097282"/>
    <w:rsid w:val="000A0AE9"/>
    <w:rsid w:val="000A0B20"/>
    <w:rsid w:val="000A0CEB"/>
    <w:rsid w:val="000A1AF1"/>
    <w:rsid w:val="000A1D26"/>
    <w:rsid w:val="000A2061"/>
    <w:rsid w:val="000A2F07"/>
    <w:rsid w:val="000A3EC7"/>
    <w:rsid w:val="000A3FBB"/>
    <w:rsid w:val="000A509B"/>
    <w:rsid w:val="000A54F1"/>
    <w:rsid w:val="000A5846"/>
    <w:rsid w:val="000A59E6"/>
    <w:rsid w:val="000A708B"/>
    <w:rsid w:val="000A7A7B"/>
    <w:rsid w:val="000B2514"/>
    <w:rsid w:val="000B29F9"/>
    <w:rsid w:val="000B2BDF"/>
    <w:rsid w:val="000B3EA9"/>
    <w:rsid w:val="000B648D"/>
    <w:rsid w:val="000B7B1A"/>
    <w:rsid w:val="000C02BE"/>
    <w:rsid w:val="000C095C"/>
    <w:rsid w:val="000C110F"/>
    <w:rsid w:val="000C160F"/>
    <w:rsid w:val="000C2D61"/>
    <w:rsid w:val="000C4D20"/>
    <w:rsid w:val="000C6CC4"/>
    <w:rsid w:val="000C78C9"/>
    <w:rsid w:val="000D0416"/>
    <w:rsid w:val="000D0991"/>
    <w:rsid w:val="000D0E77"/>
    <w:rsid w:val="000D2679"/>
    <w:rsid w:val="000D328F"/>
    <w:rsid w:val="000D4EDC"/>
    <w:rsid w:val="000E0FAC"/>
    <w:rsid w:val="000E1859"/>
    <w:rsid w:val="000E325F"/>
    <w:rsid w:val="000E4424"/>
    <w:rsid w:val="000E569A"/>
    <w:rsid w:val="000E5812"/>
    <w:rsid w:val="000E6381"/>
    <w:rsid w:val="000E7FE8"/>
    <w:rsid w:val="000F04B6"/>
    <w:rsid w:val="000F04F1"/>
    <w:rsid w:val="000F12E7"/>
    <w:rsid w:val="000F2EFA"/>
    <w:rsid w:val="000F33A2"/>
    <w:rsid w:val="000F36C8"/>
    <w:rsid w:val="000F4B55"/>
    <w:rsid w:val="000F6225"/>
    <w:rsid w:val="000F682F"/>
    <w:rsid w:val="000F6BFA"/>
    <w:rsid w:val="00100395"/>
    <w:rsid w:val="001013E0"/>
    <w:rsid w:val="00102EBD"/>
    <w:rsid w:val="00104C2D"/>
    <w:rsid w:val="00105999"/>
    <w:rsid w:val="00111345"/>
    <w:rsid w:val="00112311"/>
    <w:rsid w:val="00112983"/>
    <w:rsid w:val="0011480D"/>
    <w:rsid w:val="00116282"/>
    <w:rsid w:val="00116BF7"/>
    <w:rsid w:val="001206A3"/>
    <w:rsid w:val="0012188D"/>
    <w:rsid w:val="00121D3A"/>
    <w:rsid w:val="001238C7"/>
    <w:rsid w:val="00123A30"/>
    <w:rsid w:val="00124060"/>
    <w:rsid w:val="0012575B"/>
    <w:rsid w:val="00126ECF"/>
    <w:rsid w:val="0013061A"/>
    <w:rsid w:val="001342E6"/>
    <w:rsid w:val="001345EB"/>
    <w:rsid w:val="001346E5"/>
    <w:rsid w:val="00134ABE"/>
    <w:rsid w:val="001369F8"/>
    <w:rsid w:val="0013733E"/>
    <w:rsid w:val="001373E1"/>
    <w:rsid w:val="00137445"/>
    <w:rsid w:val="00137F0A"/>
    <w:rsid w:val="001415F4"/>
    <w:rsid w:val="00141A46"/>
    <w:rsid w:val="00143AA6"/>
    <w:rsid w:val="00144BB6"/>
    <w:rsid w:val="00145474"/>
    <w:rsid w:val="00147180"/>
    <w:rsid w:val="001513C9"/>
    <w:rsid w:val="00152896"/>
    <w:rsid w:val="0015353F"/>
    <w:rsid w:val="001538FB"/>
    <w:rsid w:val="00153DBD"/>
    <w:rsid w:val="00153E57"/>
    <w:rsid w:val="00154498"/>
    <w:rsid w:val="00156442"/>
    <w:rsid w:val="0016109F"/>
    <w:rsid w:val="00162312"/>
    <w:rsid w:val="0016364B"/>
    <w:rsid w:val="0016418C"/>
    <w:rsid w:val="00164723"/>
    <w:rsid w:val="00165A4B"/>
    <w:rsid w:val="001661E4"/>
    <w:rsid w:val="0016623F"/>
    <w:rsid w:val="001669AC"/>
    <w:rsid w:val="0017057E"/>
    <w:rsid w:val="001724E4"/>
    <w:rsid w:val="0017266B"/>
    <w:rsid w:val="0017277F"/>
    <w:rsid w:val="00172F2E"/>
    <w:rsid w:val="00172FA3"/>
    <w:rsid w:val="001730CE"/>
    <w:rsid w:val="0017395F"/>
    <w:rsid w:val="00176A59"/>
    <w:rsid w:val="00177D24"/>
    <w:rsid w:val="0018072E"/>
    <w:rsid w:val="00181422"/>
    <w:rsid w:val="00181672"/>
    <w:rsid w:val="0018282F"/>
    <w:rsid w:val="00182C55"/>
    <w:rsid w:val="0018374B"/>
    <w:rsid w:val="001837A8"/>
    <w:rsid w:val="00183DDF"/>
    <w:rsid w:val="0018508B"/>
    <w:rsid w:val="00185BA5"/>
    <w:rsid w:val="00190803"/>
    <w:rsid w:val="00192C02"/>
    <w:rsid w:val="00192C2D"/>
    <w:rsid w:val="00193087"/>
    <w:rsid w:val="0019496D"/>
    <w:rsid w:val="001973E5"/>
    <w:rsid w:val="00197A27"/>
    <w:rsid w:val="001A0A39"/>
    <w:rsid w:val="001A10BF"/>
    <w:rsid w:val="001A1C6D"/>
    <w:rsid w:val="001A3304"/>
    <w:rsid w:val="001A65BA"/>
    <w:rsid w:val="001A69DD"/>
    <w:rsid w:val="001A72AA"/>
    <w:rsid w:val="001A76A6"/>
    <w:rsid w:val="001B63A5"/>
    <w:rsid w:val="001B7C1B"/>
    <w:rsid w:val="001C1A0E"/>
    <w:rsid w:val="001C2131"/>
    <w:rsid w:val="001C3958"/>
    <w:rsid w:val="001C4501"/>
    <w:rsid w:val="001C4D21"/>
    <w:rsid w:val="001C5AE2"/>
    <w:rsid w:val="001C60FD"/>
    <w:rsid w:val="001C66FA"/>
    <w:rsid w:val="001C6CF5"/>
    <w:rsid w:val="001C7519"/>
    <w:rsid w:val="001C7A66"/>
    <w:rsid w:val="001D6C97"/>
    <w:rsid w:val="001E0E15"/>
    <w:rsid w:val="001E1FA0"/>
    <w:rsid w:val="001E382E"/>
    <w:rsid w:val="001E5294"/>
    <w:rsid w:val="001E6D48"/>
    <w:rsid w:val="001E728C"/>
    <w:rsid w:val="001E7B41"/>
    <w:rsid w:val="001F3419"/>
    <w:rsid w:val="001F34BB"/>
    <w:rsid w:val="001F506B"/>
    <w:rsid w:val="001F579C"/>
    <w:rsid w:val="001F6A15"/>
    <w:rsid w:val="001F7572"/>
    <w:rsid w:val="00200350"/>
    <w:rsid w:val="00201911"/>
    <w:rsid w:val="0020481C"/>
    <w:rsid w:val="00205E33"/>
    <w:rsid w:val="00206590"/>
    <w:rsid w:val="0020708F"/>
    <w:rsid w:val="00210573"/>
    <w:rsid w:val="0021087C"/>
    <w:rsid w:val="00210BE7"/>
    <w:rsid w:val="002125CD"/>
    <w:rsid w:val="0021541F"/>
    <w:rsid w:val="00216056"/>
    <w:rsid w:val="00216F0A"/>
    <w:rsid w:val="00217221"/>
    <w:rsid w:val="00225234"/>
    <w:rsid w:val="0022568C"/>
    <w:rsid w:val="002315BF"/>
    <w:rsid w:val="00233834"/>
    <w:rsid w:val="00233DBB"/>
    <w:rsid w:val="0023472E"/>
    <w:rsid w:val="00235112"/>
    <w:rsid w:val="00235563"/>
    <w:rsid w:val="0023705F"/>
    <w:rsid w:val="0023771C"/>
    <w:rsid w:val="0024011A"/>
    <w:rsid w:val="0024043C"/>
    <w:rsid w:val="00243008"/>
    <w:rsid w:val="002469C6"/>
    <w:rsid w:val="00247222"/>
    <w:rsid w:val="00250C73"/>
    <w:rsid w:val="002537C1"/>
    <w:rsid w:val="00253874"/>
    <w:rsid w:val="00253BCB"/>
    <w:rsid w:val="00262998"/>
    <w:rsid w:val="002640EF"/>
    <w:rsid w:val="00265DC9"/>
    <w:rsid w:val="00266145"/>
    <w:rsid w:val="002664DF"/>
    <w:rsid w:val="00266D9A"/>
    <w:rsid w:val="00266F9F"/>
    <w:rsid w:val="00271188"/>
    <w:rsid w:val="00271C4C"/>
    <w:rsid w:val="00272862"/>
    <w:rsid w:val="00272A44"/>
    <w:rsid w:val="00274220"/>
    <w:rsid w:val="00277124"/>
    <w:rsid w:val="00283116"/>
    <w:rsid w:val="002834DA"/>
    <w:rsid w:val="00284945"/>
    <w:rsid w:val="00285774"/>
    <w:rsid w:val="002872B8"/>
    <w:rsid w:val="0029095B"/>
    <w:rsid w:val="002935A0"/>
    <w:rsid w:val="00295601"/>
    <w:rsid w:val="00295FDB"/>
    <w:rsid w:val="00296326"/>
    <w:rsid w:val="00297522"/>
    <w:rsid w:val="002A0911"/>
    <w:rsid w:val="002A1222"/>
    <w:rsid w:val="002A1266"/>
    <w:rsid w:val="002A43A6"/>
    <w:rsid w:val="002A6024"/>
    <w:rsid w:val="002A60C2"/>
    <w:rsid w:val="002A6271"/>
    <w:rsid w:val="002A64DE"/>
    <w:rsid w:val="002A73B2"/>
    <w:rsid w:val="002B0015"/>
    <w:rsid w:val="002B3C0B"/>
    <w:rsid w:val="002B406A"/>
    <w:rsid w:val="002B4583"/>
    <w:rsid w:val="002B5B0A"/>
    <w:rsid w:val="002B62E2"/>
    <w:rsid w:val="002B7BDB"/>
    <w:rsid w:val="002C0A2D"/>
    <w:rsid w:val="002C1461"/>
    <w:rsid w:val="002C25A8"/>
    <w:rsid w:val="002C3B1C"/>
    <w:rsid w:val="002C4013"/>
    <w:rsid w:val="002C7727"/>
    <w:rsid w:val="002C7B86"/>
    <w:rsid w:val="002D0FA3"/>
    <w:rsid w:val="002D36F9"/>
    <w:rsid w:val="002D5FB8"/>
    <w:rsid w:val="002D64FE"/>
    <w:rsid w:val="002D7011"/>
    <w:rsid w:val="002D7611"/>
    <w:rsid w:val="002E00DD"/>
    <w:rsid w:val="002E04F7"/>
    <w:rsid w:val="002E1223"/>
    <w:rsid w:val="002E1288"/>
    <w:rsid w:val="002E1587"/>
    <w:rsid w:val="002E2264"/>
    <w:rsid w:val="002E5861"/>
    <w:rsid w:val="002E77D5"/>
    <w:rsid w:val="002F1641"/>
    <w:rsid w:val="002F17DF"/>
    <w:rsid w:val="002F2C8A"/>
    <w:rsid w:val="002F2CFE"/>
    <w:rsid w:val="002F3616"/>
    <w:rsid w:val="002F3853"/>
    <w:rsid w:val="002F3997"/>
    <w:rsid w:val="002F3E6D"/>
    <w:rsid w:val="002F40DD"/>
    <w:rsid w:val="002F549B"/>
    <w:rsid w:val="002F5A36"/>
    <w:rsid w:val="002F5FA3"/>
    <w:rsid w:val="002F67DC"/>
    <w:rsid w:val="002F72C1"/>
    <w:rsid w:val="002F742F"/>
    <w:rsid w:val="00302F45"/>
    <w:rsid w:val="00304F6B"/>
    <w:rsid w:val="003055BF"/>
    <w:rsid w:val="00305623"/>
    <w:rsid w:val="00305E20"/>
    <w:rsid w:val="00306D7D"/>
    <w:rsid w:val="0030779B"/>
    <w:rsid w:val="0031002B"/>
    <w:rsid w:val="00310E3B"/>
    <w:rsid w:val="003111A1"/>
    <w:rsid w:val="00313420"/>
    <w:rsid w:val="00313A12"/>
    <w:rsid w:val="00314ABB"/>
    <w:rsid w:val="00316926"/>
    <w:rsid w:val="00317F83"/>
    <w:rsid w:val="00320FF6"/>
    <w:rsid w:val="003215BA"/>
    <w:rsid w:val="00321600"/>
    <w:rsid w:val="00321A48"/>
    <w:rsid w:val="00322A48"/>
    <w:rsid w:val="00324F54"/>
    <w:rsid w:val="003255E4"/>
    <w:rsid w:val="0033088C"/>
    <w:rsid w:val="00330948"/>
    <w:rsid w:val="00330C43"/>
    <w:rsid w:val="00331936"/>
    <w:rsid w:val="0033259C"/>
    <w:rsid w:val="00332B71"/>
    <w:rsid w:val="00333097"/>
    <w:rsid w:val="003333E4"/>
    <w:rsid w:val="003338CF"/>
    <w:rsid w:val="00334500"/>
    <w:rsid w:val="00334A2A"/>
    <w:rsid w:val="00335DB7"/>
    <w:rsid w:val="003366A1"/>
    <w:rsid w:val="00337598"/>
    <w:rsid w:val="00342744"/>
    <w:rsid w:val="00342E23"/>
    <w:rsid w:val="003439F6"/>
    <w:rsid w:val="003451F6"/>
    <w:rsid w:val="0034554D"/>
    <w:rsid w:val="00345CBE"/>
    <w:rsid w:val="00346264"/>
    <w:rsid w:val="003473E8"/>
    <w:rsid w:val="00351C87"/>
    <w:rsid w:val="003522D3"/>
    <w:rsid w:val="00354452"/>
    <w:rsid w:val="003547B4"/>
    <w:rsid w:val="00355629"/>
    <w:rsid w:val="00355971"/>
    <w:rsid w:val="00355A47"/>
    <w:rsid w:val="003577F8"/>
    <w:rsid w:val="00357899"/>
    <w:rsid w:val="003608A4"/>
    <w:rsid w:val="00362B7A"/>
    <w:rsid w:val="0036338D"/>
    <w:rsid w:val="00363771"/>
    <w:rsid w:val="0036395B"/>
    <w:rsid w:val="003643B9"/>
    <w:rsid w:val="00364797"/>
    <w:rsid w:val="00365143"/>
    <w:rsid w:val="0036636B"/>
    <w:rsid w:val="003664F0"/>
    <w:rsid w:val="003717B2"/>
    <w:rsid w:val="003721C6"/>
    <w:rsid w:val="00374D68"/>
    <w:rsid w:val="0037509E"/>
    <w:rsid w:val="0037514E"/>
    <w:rsid w:val="0037744D"/>
    <w:rsid w:val="00380FEA"/>
    <w:rsid w:val="003815C7"/>
    <w:rsid w:val="00381C3D"/>
    <w:rsid w:val="00382186"/>
    <w:rsid w:val="0038554F"/>
    <w:rsid w:val="0038794C"/>
    <w:rsid w:val="00387D01"/>
    <w:rsid w:val="00390DA7"/>
    <w:rsid w:val="00390ED3"/>
    <w:rsid w:val="003939B4"/>
    <w:rsid w:val="003940A8"/>
    <w:rsid w:val="0039453B"/>
    <w:rsid w:val="00394798"/>
    <w:rsid w:val="003953FC"/>
    <w:rsid w:val="003959EA"/>
    <w:rsid w:val="0039619A"/>
    <w:rsid w:val="0039629E"/>
    <w:rsid w:val="00397C8C"/>
    <w:rsid w:val="003A094B"/>
    <w:rsid w:val="003A309E"/>
    <w:rsid w:val="003A35AF"/>
    <w:rsid w:val="003A4C7C"/>
    <w:rsid w:val="003A5026"/>
    <w:rsid w:val="003A6038"/>
    <w:rsid w:val="003A777D"/>
    <w:rsid w:val="003B1457"/>
    <w:rsid w:val="003B74E6"/>
    <w:rsid w:val="003C190B"/>
    <w:rsid w:val="003C2796"/>
    <w:rsid w:val="003C5348"/>
    <w:rsid w:val="003C6708"/>
    <w:rsid w:val="003C6D5B"/>
    <w:rsid w:val="003D1797"/>
    <w:rsid w:val="003D1D17"/>
    <w:rsid w:val="003D2BA7"/>
    <w:rsid w:val="003D67C4"/>
    <w:rsid w:val="003D6E4A"/>
    <w:rsid w:val="003E2461"/>
    <w:rsid w:val="003E40C3"/>
    <w:rsid w:val="003E5117"/>
    <w:rsid w:val="003E5A80"/>
    <w:rsid w:val="003E65D5"/>
    <w:rsid w:val="003E71D7"/>
    <w:rsid w:val="003E77A6"/>
    <w:rsid w:val="003E7ADF"/>
    <w:rsid w:val="003E7EDC"/>
    <w:rsid w:val="003F0090"/>
    <w:rsid w:val="003F0591"/>
    <w:rsid w:val="003F1F92"/>
    <w:rsid w:val="003F401B"/>
    <w:rsid w:val="003F4D98"/>
    <w:rsid w:val="0040125B"/>
    <w:rsid w:val="00401486"/>
    <w:rsid w:val="0040217B"/>
    <w:rsid w:val="004021D4"/>
    <w:rsid w:val="00402EBF"/>
    <w:rsid w:val="00403981"/>
    <w:rsid w:val="00404C72"/>
    <w:rsid w:val="004051A2"/>
    <w:rsid w:val="004059FA"/>
    <w:rsid w:val="00406BC6"/>
    <w:rsid w:val="00407581"/>
    <w:rsid w:val="004133D1"/>
    <w:rsid w:val="0041416F"/>
    <w:rsid w:val="00417165"/>
    <w:rsid w:val="0041741A"/>
    <w:rsid w:val="00417BAC"/>
    <w:rsid w:val="004305B0"/>
    <w:rsid w:val="0043126D"/>
    <w:rsid w:val="004352B2"/>
    <w:rsid w:val="00435922"/>
    <w:rsid w:val="004360A1"/>
    <w:rsid w:val="004371DF"/>
    <w:rsid w:val="004425AE"/>
    <w:rsid w:val="004442A8"/>
    <w:rsid w:val="004444DF"/>
    <w:rsid w:val="00444DCA"/>
    <w:rsid w:val="00445A33"/>
    <w:rsid w:val="004460A9"/>
    <w:rsid w:val="0044634E"/>
    <w:rsid w:val="004466CA"/>
    <w:rsid w:val="00446FFC"/>
    <w:rsid w:val="00447FA0"/>
    <w:rsid w:val="004507AC"/>
    <w:rsid w:val="00450878"/>
    <w:rsid w:val="00450CA7"/>
    <w:rsid w:val="004526C8"/>
    <w:rsid w:val="0045437E"/>
    <w:rsid w:val="004544A2"/>
    <w:rsid w:val="00454D7F"/>
    <w:rsid w:val="00454FE1"/>
    <w:rsid w:val="0045685E"/>
    <w:rsid w:val="00457A8E"/>
    <w:rsid w:val="00460787"/>
    <w:rsid w:val="00461370"/>
    <w:rsid w:val="00462816"/>
    <w:rsid w:val="00463A1C"/>
    <w:rsid w:val="00464517"/>
    <w:rsid w:val="00466849"/>
    <w:rsid w:val="004674CC"/>
    <w:rsid w:val="00467DBC"/>
    <w:rsid w:val="004700DA"/>
    <w:rsid w:val="004736A9"/>
    <w:rsid w:val="00473898"/>
    <w:rsid w:val="00475343"/>
    <w:rsid w:val="004758C2"/>
    <w:rsid w:val="00476317"/>
    <w:rsid w:val="004764F9"/>
    <w:rsid w:val="00480948"/>
    <w:rsid w:val="00480B35"/>
    <w:rsid w:val="00481F1C"/>
    <w:rsid w:val="004835C8"/>
    <w:rsid w:val="004835F4"/>
    <w:rsid w:val="004846C7"/>
    <w:rsid w:val="0048766B"/>
    <w:rsid w:val="00492387"/>
    <w:rsid w:val="0049295C"/>
    <w:rsid w:val="00493224"/>
    <w:rsid w:val="004938FB"/>
    <w:rsid w:val="00494048"/>
    <w:rsid w:val="00494529"/>
    <w:rsid w:val="00494850"/>
    <w:rsid w:val="00495E4A"/>
    <w:rsid w:val="004A0C8D"/>
    <w:rsid w:val="004A2336"/>
    <w:rsid w:val="004A2964"/>
    <w:rsid w:val="004A423F"/>
    <w:rsid w:val="004A44F7"/>
    <w:rsid w:val="004A59EC"/>
    <w:rsid w:val="004A63A8"/>
    <w:rsid w:val="004B3A30"/>
    <w:rsid w:val="004B40A1"/>
    <w:rsid w:val="004B465F"/>
    <w:rsid w:val="004B5044"/>
    <w:rsid w:val="004B5A3D"/>
    <w:rsid w:val="004B6261"/>
    <w:rsid w:val="004B7988"/>
    <w:rsid w:val="004B7D45"/>
    <w:rsid w:val="004B7E3F"/>
    <w:rsid w:val="004C1774"/>
    <w:rsid w:val="004C4597"/>
    <w:rsid w:val="004C4659"/>
    <w:rsid w:val="004C5A33"/>
    <w:rsid w:val="004C7DA2"/>
    <w:rsid w:val="004C7E3E"/>
    <w:rsid w:val="004D0DD8"/>
    <w:rsid w:val="004D2AC7"/>
    <w:rsid w:val="004D402B"/>
    <w:rsid w:val="004D5DE1"/>
    <w:rsid w:val="004D6458"/>
    <w:rsid w:val="004D6D03"/>
    <w:rsid w:val="004D7258"/>
    <w:rsid w:val="004E0BD3"/>
    <w:rsid w:val="004E124E"/>
    <w:rsid w:val="004E398A"/>
    <w:rsid w:val="004E4F7E"/>
    <w:rsid w:val="004E6C5A"/>
    <w:rsid w:val="004E6F04"/>
    <w:rsid w:val="004F221D"/>
    <w:rsid w:val="004F3164"/>
    <w:rsid w:val="004F46FA"/>
    <w:rsid w:val="004F6A36"/>
    <w:rsid w:val="004F6C72"/>
    <w:rsid w:val="004F73CC"/>
    <w:rsid w:val="004F788E"/>
    <w:rsid w:val="00500DDD"/>
    <w:rsid w:val="00501422"/>
    <w:rsid w:val="00503A70"/>
    <w:rsid w:val="00506096"/>
    <w:rsid w:val="00506658"/>
    <w:rsid w:val="00507FD4"/>
    <w:rsid w:val="0051047F"/>
    <w:rsid w:val="00513025"/>
    <w:rsid w:val="00513DA0"/>
    <w:rsid w:val="00515517"/>
    <w:rsid w:val="00515E4A"/>
    <w:rsid w:val="00515F56"/>
    <w:rsid w:val="00516344"/>
    <w:rsid w:val="005166AC"/>
    <w:rsid w:val="005168D1"/>
    <w:rsid w:val="00517265"/>
    <w:rsid w:val="00517476"/>
    <w:rsid w:val="005210A0"/>
    <w:rsid w:val="00523CB3"/>
    <w:rsid w:val="00525329"/>
    <w:rsid w:val="00525A5C"/>
    <w:rsid w:val="00526495"/>
    <w:rsid w:val="005305B3"/>
    <w:rsid w:val="00530CC2"/>
    <w:rsid w:val="005315A4"/>
    <w:rsid w:val="005316E1"/>
    <w:rsid w:val="005348CA"/>
    <w:rsid w:val="00535C49"/>
    <w:rsid w:val="00540E3E"/>
    <w:rsid w:val="00541266"/>
    <w:rsid w:val="005414FC"/>
    <w:rsid w:val="005418AD"/>
    <w:rsid w:val="00543604"/>
    <w:rsid w:val="00543C5C"/>
    <w:rsid w:val="00544103"/>
    <w:rsid w:val="0054584A"/>
    <w:rsid w:val="00545B82"/>
    <w:rsid w:val="005477F1"/>
    <w:rsid w:val="00547833"/>
    <w:rsid w:val="00550E5F"/>
    <w:rsid w:val="0055285A"/>
    <w:rsid w:val="00554038"/>
    <w:rsid w:val="005548F0"/>
    <w:rsid w:val="005553F2"/>
    <w:rsid w:val="00556D3A"/>
    <w:rsid w:val="00557A4A"/>
    <w:rsid w:val="00557B26"/>
    <w:rsid w:val="00560B59"/>
    <w:rsid w:val="00560E9E"/>
    <w:rsid w:val="00562020"/>
    <w:rsid w:val="005621E3"/>
    <w:rsid w:val="005622C9"/>
    <w:rsid w:val="00563690"/>
    <w:rsid w:val="00563CC9"/>
    <w:rsid w:val="0056421C"/>
    <w:rsid w:val="00564F47"/>
    <w:rsid w:val="00565FCB"/>
    <w:rsid w:val="00566FF2"/>
    <w:rsid w:val="005734B9"/>
    <w:rsid w:val="00573DBB"/>
    <w:rsid w:val="005764A4"/>
    <w:rsid w:val="00576ECA"/>
    <w:rsid w:val="00580D7F"/>
    <w:rsid w:val="00581C48"/>
    <w:rsid w:val="0058504E"/>
    <w:rsid w:val="005904E3"/>
    <w:rsid w:val="0059263B"/>
    <w:rsid w:val="0059361B"/>
    <w:rsid w:val="00593C24"/>
    <w:rsid w:val="00594C8A"/>
    <w:rsid w:val="0059585D"/>
    <w:rsid w:val="0059763A"/>
    <w:rsid w:val="005A07A4"/>
    <w:rsid w:val="005A0A5D"/>
    <w:rsid w:val="005A2A17"/>
    <w:rsid w:val="005A3339"/>
    <w:rsid w:val="005B3573"/>
    <w:rsid w:val="005B4ABF"/>
    <w:rsid w:val="005B4CB6"/>
    <w:rsid w:val="005B543B"/>
    <w:rsid w:val="005B6212"/>
    <w:rsid w:val="005B6B56"/>
    <w:rsid w:val="005B732C"/>
    <w:rsid w:val="005C3698"/>
    <w:rsid w:val="005C4E81"/>
    <w:rsid w:val="005C51D3"/>
    <w:rsid w:val="005C553A"/>
    <w:rsid w:val="005C5D56"/>
    <w:rsid w:val="005D08D2"/>
    <w:rsid w:val="005D09F5"/>
    <w:rsid w:val="005D53F9"/>
    <w:rsid w:val="005D5DAB"/>
    <w:rsid w:val="005D62FB"/>
    <w:rsid w:val="005D68BD"/>
    <w:rsid w:val="005E14B4"/>
    <w:rsid w:val="005E188B"/>
    <w:rsid w:val="005E5F56"/>
    <w:rsid w:val="005E6466"/>
    <w:rsid w:val="005E7AA6"/>
    <w:rsid w:val="005F0F5D"/>
    <w:rsid w:val="005F1F51"/>
    <w:rsid w:val="005F2760"/>
    <w:rsid w:val="005F4871"/>
    <w:rsid w:val="006001B5"/>
    <w:rsid w:val="006002A6"/>
    <w:rsid w:val="00600AD4"/>
    <w:rsid w:val="006015B1"/>
    <w:rsid w:val="00601C3A"/>
    <w:rsid w:val="00601EE9"/>
    <w:rsid w:val="00602E71"/>
    <w:rsid w:val="006036C0"/>
    <w:rsid w:val="006039EF"/>
    <w:rsid w:val="006047B0"/>
    <w:rsid w:val="006048E8"/>
    <w:rsid w:val="00605348"/>
    <w:rsid w:val="0060607D"/>
    <w:rsid w:val="00607B69"/>
    <w:rsid w:val="006116C6"/>
    <w:rsid w:val="006117D8"/>
    <w:rsid w:val="00615728"/>
    <w:rsid w:val="006169E8"/>
    <w:rsid w:val="006174AA"/>
    <w:rsid w:val="006179FE"/>
    <w:rsid w:val="00621DF8"/>
    <w:rsid w:val="00625113"/>
    <w:rsid w:val="00625D15"/>
    <w:rsid w:val="0062662A"/>
    <w:rsid w:val="00626F2A"/>
    <w:rsid w:val="006301D5"/>
    <w:rsid w:val="006318C0"/>
    <w:rsid w:val="00632081"/>
    <w:rsid w:val="00632DD6"/>
    <w:rsid w:val="0063476D"/>
    <w:rsid w:val="00634E22"/>
    <w:rsid w:val="00634FEE"/>
    <w:rsid w:val="00635F38"/>
    <w:rsid w:val="0064194E"/>
    <w:rsid w:val="00641ECA"/>
    <w:rsid w:val="006427E1"/>
    <w:rsid w:val="00642905"/>
    <w:rsid w:val="00642920"/>
    <w:rsid w:val="006437D8"/>
    <w:rsid w:val="0064404C"/>
    <w:rsid w:val="00644B64"/>
    <w:rsid w:val="00645A1C"/>
    <w:rsid w:val="006469CE"/>
    <w:rsid w:val="00651ECB"/>
    <w:rsid w:val="006548E7"/>
    <w:rsid w:val="00655C6E"/>
    <w:rsid w:val="00655EDF"/>
    <w:rsid w:val="0065600F"/>
    <w:rsid w:val="00660DE5"/>
    <w:rsid w:val="00663A77"/>
    <w:rsid w:val="00666B43"/>
    <w:rsid w:val="00667AEE"/>
    <w:rsid w:val="00667E28"/>
    <w:rsid w:val="006710C3"/>
    <w:rsid w:val="0067185B"/>
    <w:rsid w:val="0067294A"/>
    <w:rsid w:val="00673540"/>
    <w:rsid w:val="006752FB"/>
    <w:rsid w:val="0068090C"/>
    <w:rsid w:val="00680950"/>
    <w:rsid w:val="00680D41"/>
    <w:rsid w:val="00681037"/>
    <w:rsid w:val="006855B1"/>
    <w:rsid w:val="00685909"/>
    <w:rsid w:val="006865A9"/>
    <w:rsid w:val="00686942"/>
    <w:rsid w:val="006871A2"/>
    <w:rsid w:val="00687A7E"/>
    <w:rsid w:val="00690176"/>
    <w:rsid w:val="0069215F"/>
    <w:rsid w:val="00692ACC"/>
    <w:rsid w:val="0069379E"/>
    <w:rsid w:val="00693BFC"/>
    <w:rsid w:val="00693DA9"/>
    <w:rsid w:val="00693F8F"/>
    <w:rsid w:val="00694652"/>
    <w:rsid w:val="00695792"/>
    <w:rsid w:val="006A0C44"/>
    <w:rsid w:val="006A2F99"/>
    <w:rsid w:val="006A4DA7"/>
    <w:rsid w:val="006A6133"/>
    <w:rsid w:val="006B0117"/>
    <w:rsid w:val="006B041F"/>
    <w:rsid w:val="006B170C"/>
    <w:rsid w:val="006B1B5F"/>
    <w:rsid w:val="006B2344"/>
    <w:rsid w:val="006B4BCD"/>
    <w:rsid w:val="006B672D"/>
    <w:rsid w:val="006B6A69"/>
    <w:rsid w:val="006B6FE6"/>
    <w:rsid w:val="006B7198"/>
    <w:rsid w:val="006C3C8A"/>
    <w:rsid w:val="006C439C"/>
    <w:rsid w:val="006C4ABA"/>
    <w:rsid w:val="006C60C2"/>
    <w:rsid w:val="006C687E"/>
    <w:rsid w:val="006C68DF"/>
    <w:rsid w:val="006C7AF1"/>
    <w:rsid w:val="006D160D"/>
    <w:rsid w:val="006D1971"/>
    <w:rsid w:val="006D41FC"/>
    <w:rsid w:val="006D4A5D"/>
    <w:rsid w:val="006D5F62"/>
    <w:rsid w:val="006E09D0"/>
    <w:rsid w:val="006E71F1"/>
    <w:rsid w:val="006E73D7"/>
    <w:rsid w:val="006E7657"/>
    <w:rsid w:val="006E76D5"/>
    <w:rsid w:val="006E7712"/>
    <w:rsid w:val="006F1857"/>
    <w:rsid w:val="006F1AF5"/>
    <w:rsid w:val="006F208C"/>
    <w:rsid w:val="006F2CC8"/>
    <w:rsid w:val="006F31F9"/>
    <w:rsid w:val="006F3875"/>
    <w:rsid w:val="006F4D9A"/>
    <w:rsid w:val="006F529C"/>
    <w:rsid w:val="006F58E5"/>
    <w:rsid w:val="006F5AC5"/>
    <w:rsid w:val="006F7AFD"/>
    <w:rsid w:val="00702C91"/>
    <w:rsid w:val="00702DA1"/>
    <w:rsid w:val="00704020"/>
    <w:rsid w:val="007054CB"/>
    <w:rsid w:val="00705725"/>
    <w:rsid w:val="007058B3"/>
    <w:rsid w:val="0070773D"/>
    <w:rsid w:val="00713D1D"/>
    <w:rsid w:val="007154EE"/>
    <w:rsid w:val="0071703A"/>
    <w:rsid w:val="007173F4"/>
    <w:rsid w:val="007206BC"/>
    <w:rsid w:val="00721F17"/>
    <w:rsid w:val="00722FD2"/>
    <w:rsid w:val="00723D31"/>
    <w:rsid w:val="00724EF6"/>
    <w:rsid w:val="00725A89"/>
    <w:rsid w:val="00726061"/>
    <w:rsid w:val="00726EDB"/>
    <w:rsid w:val="00727FFD"/>
    <w:rsid w:val="0073118C"/>
    <w:rsid w:val="00731938"/>
    <w:rsid w:val="0073198B"/>
    <w:rsid w:val="00732A78"/>
    <w:rsid w:val="00734CF0"/>
    <w:rsid w:val="007350C0"/>
    <w:rsid w:val="00736EF0"/>
    <w:rsid w:val="007371E5"/>
    <w:rsid w:val="007376BF"/>
    <w:rsid w:val="00740914"/>
    <w:rsid w:val="0074184D"/>
    <w:rsid w:val="00741B32"/>
    <w:rsid w:val="007444E4"/>
    <w:rsid w:val="00745423"/>
    <w:rsid w:val="00745906"/>
    <w:rsid w:val="0074628D"/>
    <w:rsid w:val="00751EE0"/>
    <w:rsid w:val="00753D0B"/>
    <w:rsid w:val="00753ECC"/>
    <w:rsid w:val="00753F68"/>
    <w:rsid w:val="00756A87"/>
    <w:rsid w:val="00757D78"/>
    <w:rsid w:val="00762C7A"/>
    <w:rsid w:val="00762D76"/>
    <w:rsid w:val="00763A14"/>
    <w:rsid w:val="00764BD8"/>
    <w:rsid w:val="00765848"/>
    <w:rsid w:val="00766CDB"/>
    <w:rsid w:val="00771A58"/>
    <w:rsid w:val="00771C83"/>
    <w:rsid w:val="00772CDC"/>
    <w:rsid w:val="007734C8"/>
    <w:rsid w:val="00776F67"/>
    <w:rsid w:val="00780182"/>
    <w:rsid w:val="00781F62"/>
    <w:rsid w:val="0078323E"/>
    <w:rsid w:val="00784118"/>
    <w:rsid w:val="00784A38"/>
    <w:rsid w:val="00786883"/>
    <w:rsid w:val="00787C81"/>
    <w:rsid w:val="00791B37"/>
    <w:rsid w:val="007927F3"/>
    <w:rsid w:val="00792AA6"/>
    <w:rsid w:val="007946CB"/>
    <w:rsid w:val="00794EEF"/>
    <w:rsid w:val="00795D35"/>
    <w:rsid w:val="00796A24"/>
    <w:rsid w:val="007975B5"/>
    <w:rsid w:val="007A0853"/>
    <w:rsid w:val="007A1947"/>
    <w:rsid w:val="007A4CF0"/>
    <w:rsid w:val="007A4E95"/>
    <w:rsid w:val="007A5E6C"/>
    <w:rsid w:val="007A73A5"/>
    <w:rsid w:val="007B0D69"/>
    <w:rsid w:val="007B1051"/>
    <w:rsid w:val="007B1FBC"/>
    <w:rsid w:val="007B272B"/>
    <w:rsid w:val="007B3E33"/>
    <w:rsid w:val="007B48B0"/>
    <w:rsid w:val="007B6D5F"/>
    <w:rsid w:val="007B7C54"/>
    <w:rsid w:val="007C0D96"/>
    <w:rsid w:val="007C0F2D"/>
    <w:rsid w:val="007C5574"/>
    <w:rsid w:val="007C6517"/>
    <w:rsid w:val="007C6A94"/>
    <w:rsid w:val="007C6D9C"/>
    <w:rsid w:val="007D0963"/>
    <w:rsid w:val="007D0B60"/>
    <w:rsid w:val="007D0BB5"/>
    <w:rsid w:val="007D330A"/>
    <w:rsid w:val="007D3C02"/>
    <w:rsid w:val="007D4C88"/>
    <w:rsid w:val="007D64C5"/>
    <w:rsid w:val="007D66C0"/>
    <w:rsid w:val="007D77C1"/>
    <w:rsid w:val="007E0145"/>
    <w:rsid w:val="007E19D2"/>
    <w:rsid w:val="007E261B"/>
    <w:rsid w:val="007E28A3"/>
    <w:rsid w:val="007E3AD1"/>
    <w:rsid w:val="007E5683"/>
    <w:rsid w:val="007E6723"/>
    <w:rsid w:val="007E6A09"/>
    <w:rsid w:val="007F0D96"/>
    <w:rsid w:val="007F0DE4"/>
    <w:rsid w:val="007F244F"/>
    <w:rsid w:val="007F296D"/>
    <w:rsid w:val="007F46F1"/>
    <w:rsid w:val="007F4AB3"/>
    <w:rsid w:val="007F4B03"/>
    <w:rsid w:val="007F4DFD"/>
    <w:rsid w:val="007F51B2"/>
    <w:rsid w:val="007F73C0"/>
    <w:rsid w:val="007F7BA5"/>
    <w:rsid w:val="00800AA4"/>
    <w:rsid w:val="00801A51"/>
    <w:rsid w:val="00803260"/>
    <w:rsid w:val="0080644E"/>
    <w:rsid w:val="00806600"/>
    <w:rsid w:val="00807455"/>
    <w:rsid w:val="0080746F"/>
    <w:rsid w:val="0081131F"/>
    <w:rsid w:val="00811655"/>
    <w:rsid w:val="00812CE4"/>
    <w:rsid w:val="00813917"/>
    <w:rsid w:val="00816070"/>
    <w:rsid w:val="008168F9"/>
    <w:rsid w:val="00816C6E"/>
    <w:rsid w:val="00820327"/>
    <w:rsid w:val="00820719"/>
    <w:rsid w:val="0082090D"/>
    <w:rsid w:val="0082094C"/>
    <w:rsid w:val="00821147"/>
    <w:rsid w:val="008212AF"/>
    <w:rsid w:val="00822EFC"/>
    <w:rsid w:val="00822FAB"/>
    <w:rsid w:val="00823DAB"/>
    <w:rsid w:val="00823EB1"/>
    <w:rsid w:val="00825553"/>
    <w:rsid w:val="008258AB"/>
    <w:rsid w:val="00826445"/>
    <w:rsid w:val="00827672"/>
    <w:rsid w:val="00827C48"/>
    <w:rsid w:val="00827FAD"/>
    <w:rsid w:val="008305FB"/>
    <w:rsid w:val="00830AAB"/>
    <w:rsid w:val="00830B62"/>
    <w:rsid w:val="00831AB7"/>
    <w:rsid w:val="00832977"/>
    <w:rsid w:val="00832C84"/>
    <w:rsid w:val="00836806"/>
    <w:rsid w:val="00837AFA"/>
    <w:rsid w:val="00843A19"/>
    <w:rsid w:val="00847A03"/>
    <w:rsid w:val="00847B8E"/>
    <w:rsid w:val="00850524"/>
    <w:rsid w:val="00850DD1"/>
    <w:rsid w:val="0085111D"/>
    <w:rsid w:val="00852FB1"/>
    <w:rsid w:val="00861716"/>
    <w:rsid w:val="0086312F"/>
    <w:rsid w:val="00863AB2"/>
    <w:rsid w:val="00865589"/>
    <w:rsid w:val="0087070E"/>
    <w:rsid w:val="00871D73"/>
    <w:rsid w:val="00871E1C"/>
    <w:rsid w:val="00872453"/>
    <w:rsid w:val="00872A3A"/>
    <w:rsid w:val="00875A21"/>
    <w:rsid w:val="0087630B"/>
    <w:rsid w:val="00876CA2"/>
    <w:rsid w:val="00876E57"/>
    <w:rsid w:val="00876EC7"/>
    <w:rsid w:val="00877D25"/>
    <w:rsid w:val="00880223"/>
    <w:rsid w:val="008804F3"/>
    <w:rsid w:val="00880871"/>
    <w:rsid w:val="008811CE"/>
    <w:rsid w:val="00881A86"/>
    <w:rsid w:val="00884152"/>
    <w:rsid w:val="00885780"/>
    <w:rsid w:val="008857C6"/>
    <w:rsid w:val="0088638A"/>
    <w:rsid w:val="00890675"/>
    <w:rsid w:val="00892D9B"/>
    <w:rsid w:val="00897512"/>
    <w:rsid w:val="008A001F"/>
    <w:rsid w:val="008A0F79"/>
    <w:rsid w:val="008A139C"/>
    <w:rsid w:val="008A1DE5"/>
    <w:rsid w:val="008A21D6"/>
    <w:rsid w:val="008A3F8B"/>
    <w:rsid w:val="008A50E0"/>
    <w:rsid w:val="008A5CE8"/>
    <w:rsid w:val="008A7D75"/>
    <w:rsid w:val="008B6007"/>
    <w:rsid w:val="008B6519"/>
    <w:rsid w:val="008B7C5A"/>
    <w:rsid w:val="008C15C4"/>
    <w:rsid w:val="008C2FF9"/>
    <w:rsid w:val="008C3F66"/>
    <w:rsid w:val="008C4898"/>
    <w:rsid w:val="008C4A2B"/>
    <w:rsid w:val="008C66A2"/>
    <w:rsid w:val="008C7646"/>
    <w:rsid w:val="008C7792"/>
    <w:rsid w:val="008C7AE6"/>
    <w:rsid w:val="008D24DD"/>
    <w:rsid w:val="008D3740"/>
    <w:rsid w:val="008D41CE"/>
    <w:rsid w:val="008D5CF9"/>
    <w:rsid w:val="008D69BC"/>
    <w:rsid w:val="008D781E"/>
    <w:rsid w:val="008E07C2"/>
    <w:rsid w:val="008E0F79"/>
    <w:rsid w:val="008E19C8"/>
    <w:rsid w:val="008E30FC"/>
    <w:rsid w:val="008E4012"/>
    <w:rsid w:val="008E5BE4"/>
    <w:rsid w:val="008E6BE6"/>
    <w:rsid w:val="008E7868"/>
    <w:rsid w:val="008F0170"/>
    <w:rsid w:val="008F0C87"/>
    <w:rsid w:val="008F119A"/>
    <w:rsid w:val="008F1E25"/>
    <w:rsid w:val="008F2EBD"/>
    <w:rsid w:val="008F34C9"/>
    <w:rsid w:val="008F466D"/>
    <w:rsid w:val="008F7DFC"/>
    <w:rsid w:val="00900B3B"/>
    <w:rsid w:val="00901DC2"/>
    <w:rsid w:val="009021A8"/>
    <w:rsid w:val="00902606"/>
    <w:rsid w:val="009055FB"/>
    <w:rsid w:val="009067BE"/>
    <w:rsid w:val="00907467"/>
    <w:rsid w:val="00910018"/>
    <w:rsid w:val="009108A9"/>
    <w:rsid w:val="009112A5"/>
    <w:rsid w:val="0091164E"/>
    <w:rsid w:val="0091496E"/>
    <w:rsid w:val="00915773"/>
    <w:rsid w:val="009158CA"/>
    <w:rsid w:val="009159B9"/>
    <w:rsid w:val="00915F8C"/>
    <w:rsid w:val="009162FF"/>
    <w:rsid w:val="00916F48"/>
    <w:rsid w:val="00920532"/>
    <w:rsid w:val="009227DD"/>
    <w:rsid w:val="00922B84"/>
    <w:rsid w:val="0092483C"/>
    <w:rsid w:val="00925D93"/>
    <w:rsid w:val="00926778"/>
    <w:rsid w:val="00926B5F"/>
    <w:rsid w:val="0092798A"/>
    <w:rsid w:val="00927E99"/>
    <w:rsid w:val="00931F39"/>
    <w:rsid w:val="00932A38"/>
    <w:rsid w:val="009343C6"/>
    <w:rsid w:val="00935ACB"/>
    <w:rsid w:val="00935BAB"/>
    <w:rsid w:val="00936B3E"/>
    <w:rsid w:val="00937625"/>
    <w:rsid w:val="00937B32"/>
    <w:rsid w:val="00937C8A"/>
    <w:rsid w:val="009405B6"/>
    <w:rsid w:val="00940944"/>
    <w:rsid w:val="00941290"/>
    <w:rsid w:val="009423AC"/>
    <w:rsid w:val="009451D2"/>
    <w:rsid w:val="00946758"/>
    <w:rsid w:val="0095095F"/>
    <w:rsid w:val="009515C9"/>
    <w:rsid w:val="00951E7F"/>
    <w:rsid w:val="0095342A"/>
    <w:rsid w:val="00953533"/>
    <w:rsid w:val="0095484D"/>
    <w:rsid w:val="00956384"/>
    <w:rsid w:val="00957955"/>
    <w:rsid w:val="009609B1"/>
    <w:rsid w:val="00961E72"/>
    <w:rsid w:val="00964857"/>
    <w:rsid w:val="00965A31"/>
    <w:rsid w:val="00965A3A"/>
    <w:rsid w:val="00965AA3"/>
    <w:rsid w:val="00966E19"/>
    <w:rsid w:val="00972CCB"/>
    <w:rsid w:val="0097354C"/>
    <w:rsid w:val="00973A6E"/>
    <w:rsid w:val="0097437F"/>
    <w:rsid w:val="009746FF"/>
    <w:rsid w:val="00974B60"/>
    <w:rsid w:val="009755AA"/>
    <w:rsid w:val="00975B90"/>
    <w:rsid w:val="00975CF9"/>
    <w:rsid w:val="00975F5D"/>
    <w:rsid w:val="00976352"/>
    <w:rsid w:val="009774C2"/>
    <w:rsid w:val="00977DC0"/>
    <w:rsid w:val="009816DD"/>
    <w:rsid w:val="00981EE8"/>
    <w:rsid w:val="00983302"/>
    <w:rsid w:val="00984326"/>
    <w:rsid w:val="0098555E"/>
    <w:rsid w:val="0098560F"/>
    <w:rsid w:val="00985DD2"/>
    <w:rsid w:val="00987278"/>
    <w:rsid w:val="00990004"/>
    <w:rsid w:val="00990452"/>
    <w:rsid w:val="00991055"/>
    <w:rsid w:val="00993A1F"/>
    <w:rsid w:val="00993F11"/>
    <w:rsid w:val="00994BE1"/>
    <w:rsid w:val="00996CA4"/>
    <w:rsid w:val="00997F01"/>
    <w:rsid w:val="009A0E2F"/>
    <w:rsid w:val="009A3302"/>
    <w:rsid w:val="009A4A2F"/>
    <w:rsid w:val="009A5230"/>
    <w:rsid w:val="009A7149"/>
    <w:rsid w:val="009B0260"/>
    <w:rsid w:val="009B030D"/>
    <w:rsid w:val="009B059C"/>
    <w:rsid w:val="009B1441"/>
    <w:rsid w:val="009B24D4"/>
    <w:rsid w:val="009B27C6"/>
    <w:rsid w:val="009B3A01"/>
    <w:rsid w:val="009B48DC"/>
    <w:rsid w:val="009B61A9"/>
    <w:rsid w:val="009B7173"/>
    <w:rsid w:val="009C0C65"/>
    <w:rsid w:val="009C249C"/>
    <w:rsid w:val="009C4B22"/>
    <w:rsid w:val="009D1862"/>
    <w:rsid w:val="009D1F33"/>
    <w:rsid w:val="009D4C2A"/>
    <w:rsid w:val="009D5B11"/>
    <w:rsid w:val="009D609F"/>
    <w:rsid w:val="009D64F2"/>
    <w:rsid w:val="009D786F"/>
    <w:rsid w:val="009E19A8"/>
    <w:rsid w:val="009E1DE1"/>
    <w:rsid w:val="009E21B0"/>
    <w:rsid w:val="009E4500"/>
    <w:rsid w:val="009E5799"/>
    <w:rsid w:val="009E6CBB"/>
    <w:rsid w:val="009E720A"/>
    <w:rsid w:val="009F0A1C"/>
    <w:rsid w:val="009F3388"/>
    <w:rsid w:val="009F4D62"/>
    <w:rsid w:val="009F5409"/>
    <w:rsid w:val="009F6908"/>
    <w:rsid w:val="009F6BA0"/>
    <w:rsid w:val="009F7277"/>
    <w:rsid w:val="009F7745"/>
    <w:rsid w:val="009F7E9D"/>
    <w:rsid w:val="00A00D2D"/>
    <w:rsid w:val="00A03127"/>
    <w:rsid w:val="00A0484E"/>
    <w:rsid w:val="00A05308"/>
    <w:rsid w:val="00A06165"/>
    <w:rsid w:val="00A06BD1"/>
    <w:rsid w:val="00A10C60"/>
    <w:rsid w:val="00A11B9B"/>
    <w:rsid w:val="00A12CF5"/>
    <w:rsid w:val="00A12D40"/>
    <w:rsid w:val="00A138D1"/>
    <w:rsid w:val="00A145A9"/>
    <w:rsid w:val="00A15AAD"/>
    <w:rsid w:val="00A16381"/>
    <w:rsid w:val="00A16EC2"/>
    <w:rsid w:val="00A17267"/>
    <w:rsid w:val="00A20820"/>
    <w:rsid w:val="00A213D7"/>
    <w:rsid w:val="00A21E5B"/>
    <w:rsid w:val="00A22760"/>
    <w:rsid w:val="00A23412"/>
    <w:rsid w:val="00A24B61"/>
    <w:rsid w:val="00A254FE"/>
    <w:rsid w:val="00A26C94"/>
    <w:rsid w:val="00A26DD6"/>
    <w:rsid w:val="00A32158"/>
    <w:rsid w:val="00A323C4"/>
    <w:rsid w:val="00A34045"/>
    <w:rsid w:val="00A34E9E"/>
    <w:rsid w:val="00A35B5E"/>
    <w:rsid w:val="00A362E0"/>
    <w:rsid w:val="00A3665E"/>
    <w:rsid w:val="00A370F0"/>
    <w:rsid w:val="00A37AFC"/>
    <w:rsid w:val="00A42F30"/>
    <w:rsid w:val="00A43F40"/>
    <w:rsid w:val="00A43FDB"/>
    <w:rsid w:val="00A44DA3"/>
    <w:rsid w:val="00A51108"/>
    <w:rsid w:val="00A51C0C"/>
    <w:rsid w:val="00A52C07"/>
    <w:rsid w:val="00A5383A"/>
    <w:rsid w:val="00A57DC6"/>
    <w:rsid w:val="00A62342"/>
    <w:rsid w:val="00A62A12"/>
    <w:rsid w:val="00A64C02"/>
    <w:rsid w:val="00A64D3C"/>
    <w:rsid w:val="00A64E59"/>
    <w:rsid w:val="00A670F1"/>
    <w:rsid w:val="00A67267"/>
    <w:rsid w:val="00A71A87"/>
    <w:rsid w:val="00A72488"/>
    <w:rsid w:val="00A738CD"/>
    <w:rsid w:val="00A756B3"/>
    <w:rsid w:val="00A756E2"/>
    <w:rsid w:val="00A80162"/>
    <w:rsid w:val="00A805D2"/>
    <w:rsid w:val="00A82D37"/>
    <w:rsid w:val="00A832A4"/>
    <w:rsid w:val="00A85169"/>
    <w:rsid w:val="00A857F4"/>
    <w:rsid w:val="00A85EA0"/>
    <w:rsid w:val="00A861AB"/>
    <w:rsid w:val="00A86481"/>
    <w:rsid w:val="00A91026"/>
    <w:rsid w:val="00A915D1"/>
    <w:rsid w:val="00A94316"/>
    <w:rsid w:val="00A94A7F"/>
    <w:rsid w:val="00A9520A"/>
    <w:rsid w:val="00A95875"/>
    <w:rsid w:val="00A962C4"/>
    <w:rsid w:val="00A96CB6"/>
    <w:rsid w:val="00A97DEA"/>
    <w:rsid w:val="00AA0C21"/>
    <w:rsid w:val="00AA0E43"/>
    <w:rsid w:val="00AA1199"/>
    <w:rsid w:val="00AA1F1A"/>
    <w:rsid w:val="00AA1FA3"/>
    <w:rsid w:val="00AA483D"/>
    <w:rsid w:val="00AA5341"/>
    <w:rsid w:val="00AA589F"/>
    <w:rsid w:val="00AA5BD7"/>
    <w:rsid w:val="00AA6808"/>
    <w:rsid w:val="00AA6F59"/>
    <w:rsid w:val="00AB1632"/>
    <w:rsid w:val="00AB373A"/>
    <w:rsid w:val="00AB42F1"/>
    <w:rsid w:val="00AB4A20"/>
    <w:rsid w:val="00AB4C51"/>
    <w:rsid w:val="00AB55DB"/>
    <w:rsid w:val="00AB7400"/>
    <w:rsid w:val="00AC0FA8"/>
    <w:rsid w:val="00AC240B"/>
    <w:rsid w:val="00AC4314"/>
    <w:rsid w:val="00AC4BE1"/>
    <w:rsid w:val="00AC52D3"/>
    <w:rsid w:val="00AC6C3F"/>
    <w:rsid w:val="00AC7004"/>
    <w:rsid w:val="00AC7719"/>
    <w:rsid w:val="00AC7988"/>
    <w:rsid w:val="00AD1CC8"/>
    <w:rsid w:val="00AD1FAD"/>
    <w:rsid w:val="00AD2517"/>
    <w:rsid w:val="00AD333C"/>
    <w:rsid w:val="00AD4F21"/>
    <w:rsid w:val="00AD5435"/>
    <w:rsid w:val="00AD6A79"/>
    <w:rsid w:val="00AE09FC"/>
    <w:rsid w:val="00AE1A23"/>
    <w:rsid w:val="00AE1C40"/>
    <w:rsid w:val="00AE23BB"/>
    <w:rsid w:val="00AE2D5E"/>
    <w:rsid w:val="00AE6D8B"/>
    <w:rsid w:val="00AE7326"/>
    <w:rsid w:val="00AF2B7B"/>
    <w:rsid w:val="00AF34DD"/>
    <w:rsid w:val="00AF36CA"/>
    <w:rsid w:val="00AF5B87"/>
    <w:rsid w:val="00AF6715"/>
    <w:rsid w:val="00AF6D3D"/>
    <w:rsid w:val="00B00DAD"/>
    <w:rsid w:val="00B01062"/>
    <w:rsid w:val="00B0156C"/>
    <w:rsid w:val="00B01D3A"/>
    <w:rsid w:val="00B045D6"/>
    <w:rsid w:val="00B0661A"/>
    <w:rsid w:val="00B102B2"/>
    <w:rsid w:val="00B11158"/>
    <w:rsid w:val="00B115C5"/>
    <w:rsid w:val="00B1216E"/>
    <w:rsid w:val="00B12F71"/>
    <w:rsid w:val="00B14347"/>
    <w:rsid w:val="00B14FFF"/>
    <w:rsid w:val="00B158E6"/>
    <w:rsid w:val="00B16611"/>
    <w:rsid w:val="00B16C66"/>
    <w:rsid w:val="00B16CD3"/>
    <w:rsid w:val="00B17279"/>
    <w:rsid w:val="00B21544"/>
    <w:rsid w:val="00B21C96"/>
    <w:rsid w:val="00B22596"/>
    <w:rsid w:val="00B22778"/>
    <w:rsid w:val="00B23290"/>
    <w:rsid w:val="00B238BD"/>
    <w:rsid w:val="00B2398F"/>
    <w:rsid w:val="00B23D7C"/>
    <w:rsid w:val="00B24332"/>
    <w:rsid w:val="00B245D6"/>
    <w:rsid w:val="00B26030"/>
    <w:rsid w:val="00B26B9F"/>
    <w:rsid w:val="00B32FEB"/>
    <w:rsid w:val="00B339E6"/>
    <w:rsid w:val="00B33FC9"/>
    <w:rsid w:val="00B34497"/>
    <w:rsid w:val="00B344D0"/>
    <w:rsid w:val="00B3480C"/>
    <w:rsid w:val="00B35A62"/>
    <w:rsid w:val="00B40945"/>
    <w:rsid w:val="00B42752"/>
    <w:rsid w:val="00B42968"/>
    <w:rsid w:val="00B438D5"/>
    <w:rsid w:val="00B44359"/>
    <w:rsid w:val="00B45BAF"/>
    <w:rsid w:val="00B4606B"/>
    <w:rsid w:val="00B464FF"/>
    <w:rsid w:val="00B4704E"/>
    <w:rsid w:val="00B47286"/>
    <w:rsid w:val="00B506C4"/>
    <w:rsid w:val="00B54499"/>
    <w:rsid w:val="00B56412"/>
    <w:rsid w:val="00B578EF"/>
    <w:rsid w:val="00B60BB5"/>
    <w:rsid w:val="00B618E7"/>
    <w:rsid w:val="00B6237B"/>
    <w:rsid w:val="00B638B0"/>
    <w:rsid w:val="00B63E6B"/>
    <w:rsid w:val="00B65E73"/>
    <w:rsid w:val="00B677CB"/>
    <w:rsid w:val="00B677D7"/>
    <w:rsid w:val="00B67B21"/>
    <w:rsid w:val="00B701A0"/>
    <w:rsid w:val="00B70415"/>
    <w:rsid w:val="00B7093F"/>
    <w:rsid w:val="00B71C5F"/>
    <w:rsid w:val="00B71FD1"/>
    <w:rsid w:val="00B730CB"/>
    <w:rsid w:val="00B73F49"/>
    <w:rsid w:val="00B76C3C"/>
    <w:rsid w:val="00B77243"/>
    <w:rsid w:val="00B80279"/>
    <w:rsid w:val="00B80D5B"/>
    <w:rsid w:val="00B835F9"/>
    <w:rsid w:val="00B8476A"/>
    <w:rsid w:val="00B84DE7"/>
    <w:rsid w:val="00B85EA0"/>
    <w:rsid w:val="00B86AA9"/>
    <w:rsid w:val="00B879F9"/>
    <w:rsid w:val="00B902D8"/>
    <w:rsid w:val="00B91787"/>
    <w:rsid w:val="00B941FC"/>
    <w:rsid w:val="00B9498D"/>
    <w:rsid w:val="00B95F27"/>
    <w:rsid w:val="00B96677"/>
    <w:rsid w:val="00B96BFF"/>
    <w:rsid w:val="00BA46F4"/>
    <w:rsid w:val="00BA5820"/>
    <w:rsid w:val="00BA5CC8"/>
    <w:rsid w:val="00BB134C"/>
    <w:rsid w:val="00BB1E3F"/>
    <w:rsid w:val="00BB28AD"/>
    <w:rsid w:val="00BB421A"/>
    <w:rsid w:val="00BB4BF3"/>
    <w:rsid w:val="00BB7FF3"/>
    <w:rsid w:val="00BC0867"/>
    <w:rsid w:val="00BC1294"/>
    <w:rsid w:val="00BC2A25"/>
    <w:rsid w:val="00BC4C8F"/>
    <w:rsid w:val="00BC5BE0"/>
    <w:rsid w:val="00BC5CF5"/>
    <w:rsid w:val="00BC6909"/>
    <w:rsid w:val="00BC7706"/>
    <w:rsid w:val="00BC7D55"/>
    <w:rsid w:val="00BD032B"/>
    <w:rsid w:val="00BD2047"/>
    <w:rsid w:val="00BD30D9"/>
    <w:rsid w:val="00BD319D"/>
    <w:rsid w:val="00BD70A4"/>
    <w:rsid w:val="00BE0AC6"/>
    <w:rsid w:val="00BE1363"/>
    <w:rsid w:val="00BE229C"/>
    <w:rsid w:val="00BE34CA"/>
    <w:rsid w:val="00BE3787"/>
    <w:rsid w:val="00BE44AC"/>
    <w:rsid w:val="00BE5FC4"/>
    <w:rsid w:val="00BE6569"/>
    <w:rsid w:val="00BF1C60"/>
    <w:rsid w:val="00BF2D32"/>
    <w:rsid w:val="00BF38ED"/>
    <w:rsid w:val="00BF426B"/>
    <w:rsid w:val="00BF4507"/>
    <w:rsid w:val="00BF65ED"/>
    <w:rsid w:val="00BF7BC3"/>
    <w:rsid w:val="00C029F1"/>
    <w:rsid w:val="00C03090"/>
    <w:rsid w:val="00C0335E"/>
    <w:rsid w:val="00C04E4A"/>
    <w:rsid w:val="00C06A4C"/>
    <w:rsid w:val="00C06F1D"/>
    <w:rsid w:val="00C108EB"/>
    <w:rsid w:val="00C114C9"/>
    <w:rsid w:val="00C11C6E"/>
    <w:rsid w:val="00C12655"/>
    <w:rsid w:val="00C12C86"/>
    <w:rsid w:val="00C16309"/>
    <w:rsid w:val="00C23949"/>
    <w:rsid w:val="00C24767"/>
    <w:rsid w:val="00C24DA4"/>
    <w:rsid w:val="00C256A6"/>
    <w:rsid w:val="00C26E34"/>
    <w:rsid w:val="00C277BF"/>
    <w:rsid w:val="00C3056A"/>
    <w:rsid w:val="00C30B10"/>
    <w:rsid w:val="00C31378"/>
    <w:rsid w:val="00C31716"/>
    <w:rsid w:val="00C32037"/>
    <w:rsid w:val="00C3237A"/>
    <w:rsid w:val="00C324FF"/>
    <w:rsid w:val="00C36447"/>
    <w:rsid w:val="00C36DB9"/>
    <w:rsid w:val="00C4230B"/>
    <w:rsid w:val="00C437A6"/>
    <w:rsid w:val="00C43ACE"/>
    <w:rsid w:val="00C43FEC"/>
    <w:rsid w:val="00C44DA6"/>
    <w:rsid w:val="00C46935"/>
    <w:rsid w:val="00C46B3C"/>
    <w:rsid w:val="00C51007"/>
    <w:rsid w:val="00C513D1"/>
    <w:rsid w:val="00C55B79"/>
    <w:rsid w:val="00C60C99"/>
    <w:rsid w:val="00C62169"/>
    <w:rsid w:val="00C630A7"/>
    <w:rsid w:val="00C6512E"/>
    <w:rsid w:val="00C66505"/>
    <w:rsid w:val="00C71EDE"/>
    <w:rsid w:val="00C72A7A"/>
    <w:rsid w:val="00C76AB2"/>
    <w:rsid w:val="00C77409"/>
    <w:rsid w:val="00C808A5"/>
    <w:rsid w:val="00C818FB"/>
    <w:rsid w:val="00C824EE"/>
    <w:rsid w:val="00C82661"/>
    <w:rsid w:val="00C85653"/>
    <w:rsid w:val="00C85E43"/>
    <w:rsid w:val="00C85E90"/>
    <w:rsid w:val="00C86971"/>
    <w:rsid w:val="00C90BAC"/>
    <w:rsid w:val="00C91C06"/>
    <w:rsid w:val="00C935D1"/>
    <w:rsid w:val="00C94E14"/>
    <w:rsid w:val="00C95322"/>
    <w:rsid w:val="00C95352"/>
    <w:rsid w:val="00C95D36"/>
    <w:rsid w:val="00C97E0E"/>
    <w:rsid w:val="00CA208D"/>
    <w:rsid w:val="00CA35F9"/>
    <w:rsid w:val="00CA5B89"/>
    <w:rsid w:val="00CA60EE"/>
    <w:rsid w:val="00CA7822"/>
    <w:rsid w:val="00CB0268"/>
    <w:rsid w:val="00CB4438"/>
    <w:rsid w:val="00CB46CD"/>
    <w:rsid w:val="00CB5080"/>
    <w:rsid w:val="00CB5365"/>
    <w:rsid w:val="00CB5A6E"/>
    <w:rsid w:val="00CB6E5B"/>
    <w:rsid w:val="00CC1D8D"/>
    <w:rsid w:val="00CC2E94"/>
    <w:rsid w:val="00CC574A"/>
    <w:rsid w:val="00CC654D"/>
    <w:rsid w:val="00CC6FFA"/>
    <w:rsid w:val="00CC7ED8"/>
    <w:rsid w:val="00CD28EE"/>
    <w:rsid w:val="00CD2963"/>
    <w:rsid w:val="00CD33F1"/>
    <w:rsid w:val="00CD34D2"/>
    <w:rsid w:val="00CD6D34"/>
    <w:rsid w:val="00CD700E"/>
    <w:rsid w:val="00CE03C6"/>
    <w:rsid w:val="00CE03E0"/>
    <w:rsid w:val="00CE3241"/>
    <w:rsid w:val="00CE565E"/>
    <w:rsid w:val="00CE6176"/>
    <w:rsid w:val="00CE61DE"/>
    <w:rsid w:val="00CE73E7"/>
    <w:rsid w:val="00CF0255"/>
    <w:rsid w:val="00CF08EC"/>
    <w:rsid w:val="00CF1051"/>
    <w:rsid w:val="00CF2188"/>
    <w:rsid w:val="00CF3353"/>
    <w:rsid w:val="00CF356C"/>
    <w:rsid w:val="00CF69F1"/>
    <w:rsid w:val="00CF6EA1"/>
    <w:rsid w:val="00CF7897"/>
    <w:rsid w:val="00D014FC"/>
    <w:rsid w:val="00D03405"/>
    <w:rsid w:val="00D03F44"/>
    <w:rsid w:val="00D068B2"/>
    <w:rsid w:val="00D10870"/>
    <w:rsid w:val="00D126D8"/>
    <w:rsid w:val="00D128F5"/>
    <w:rsid w:val="00D12EEC"/>
    <w:rsid w:val="00D1303E"/>
    <w:rsid w:val="00D13BC1"/>
    <w:rsid w:val="00D13FF7"/>
    <w:rsid w:val="00D149CE"/>
    <w:rsid w:val="00D165EE"/>
    <w:rsid w:val="00D16841"/>
    <w:rsid w:val="00D16A53"/>
    <w:rsid w:val="00D16E75"/>
    <w:rsid w:val="00D175E1"/>
    <w:rsid w:val="00D215EF"/>
    <w:rsid w:val="00D248C0"/>
    <w:rsid w:val="00D26695"/>
    <w:rsid w:val="00D26CB4"/>
    <w:rsid w:val="00D27F64"/>
    <w:rsid w:val="00D31033"/>
    <w:rsid w:val="00D31D05"/>
    <w:rsid w:val="00D345DE"/>
    <w:rsid w:val="00D35C3C"/>
    <w:rsid w:val="00D405D7"/>
    <w:rsid w:val="00D40A3F"/>
    <w:rsid w:val="00D41ACA"/>
    <w:rsid w:val="00D42B57"/>
    <w:rsid w:val="00D454BF"/>
    <w:rsid w:val="00D51046"/>
    <w:rsid w:val="00D51087"/>
    <w:rsid w:val="00D5308D"/>
    <w:rsid w:val="00D546C0"/>
    <w:rsid w:val="00D54FB0"/>
    <w:rsid w:val="00D552C0"/>
    <w:rsid w:val="00D55FE5"/>
    <w:rsid w:val="00D56EC9"/>
    <w:rsid w:val="00D574A9"/>
    <w:rsid w:val="00D61042"/>
    <w:rsid w:val="00D620A2"/>
    <w:rsid w:val="00D6468A"/>
    <w:rsid w:val="00D64BBD"/>
    <w:rsid w:val="00D64CE4"/>
    <w:rsid w:val="00D67E47"/>
    <w:rsid w:val="00D723BE"/>
    <w:rsid w:val="00D732BF"/>
    <w:rsid w:val="00D763FF"/>
    <w:rsid w:val="00D77B41"/>
    <w:rsid w:val="00D8201B"/>
    <w:rsid w:val="00D83051"/>
    <w:rsid w:val="00D83506"/>
    <w:rsid w:val="00D845FC"/>
    <w:rsid w:val="00D85103"/>
    <w:rsid w:val="00D87343"/>
    <w:rsid w:val="00D9094D"/>
    <w:rsid w:val="00D90A89"/>
    <w:rsid w:val="00D90DA7"/>
    <w:rsid w:val="00D9228F"/>
    <w:rsid w:val="00D95F9C"/>
    <w:rsid w:val="00D97375"/>
    <w:rsid w:val="00D975AE"/>
    <w:rsid w:val="00DA0438"/>
    <w:rsid w:val="00DA24E5"/>
    <w:rsid w:val="00DA33C9"/>
    <w:rsid w:val="00DA481C"/>
    <w:rsid w:val="00DA4ADA"/>
    <w:rsid w:val="00DA63C9"/>
    <w:rsid w:val="00DA6417"/>
    <w:rsid w:val="00DA720C"/>
    <w:rsid w:val="00DA7263"/>
    <w:rsid w:val="00DA7973"/>
    <w:rsid w:val="00DB0787"/>
    <w:rsid w:val="00DB0B1B"/>
    <w:rsid w:val="00DB273B"/>
    <w:rsid w:val="00DB4B54"/>
    <w:rsid w:val="00DB70C7"/>
    <w:rsid w:val="00DC1597"/>
    <w:rsid w:val="00DC2F34"/>
    <w:rsid w:val="00DC406B"/>
    <w:rsid w:val="00DC57F6"/>
    <w:rsid w:val="00DC67E9"/>
    <w:rsid w:val="00DD12FA"/>
    <w:rsid w:val="00DD78C0"/>
    <w:rsid w:val="00DE0A49"/>
    <w:rsid w:val="00DE2F78"/>
    <w:rsid w:val="00DE50CE"/>
    <w:rsid w:val="00DE5D97"/>
    <w:rsid w:val="00DE68E5"/>
    <w:rsid w:val="00DE712F"/>
    <w:rsid w:val="00DF0323"/>
    <w:rsid w:val="00DF1951"/>
    <w:rsid w:val="00DF1A41"/>
    <w:rsid w:val="00DF1F36"/>
    <w:rsid w:val="00DF3937"/>
    <w:rsid w:val="00DF4322"/>
    <w:rsid w:val="00DF459B"/>
    <w:rsid w:val="00DF4C74"/>
    <w:rsid w:val="00DF4D5B"/>
    <w:rsid w:val="00DF5ADC"/>
    <w:rsid w:val="00DF5B15"/>
    <w:rsid w:val="00DF77A8"/>
    <w:rsid w:val="00E00154"/>
    <w:rsid w:val="00E002AD"/>
    <w:rsid w:val="00E00A67"/>
    <w:rsid w:val="00E00A69"/>
    <w:rsid w:val="00E00B84"/>
    <w:rsid w:val="00E01212"/>
    <w:rsid w:val="00E03E19"/>
    <w:rsid w:val="00E04B45"/>
    <w:rsid w:val="00E07D87"/>
    <w:rsid w:val="00E109B2"/>
    <w:rsid w:val="00E10F24"/>
    <w:rsid w:val="00E12922"/>
    <w:rsid w:val="00E156F6"/>
    <w:rsid w:val="00E15A77"/>
    <w:rsid w:val="00E16EF4"/>
    <w:rsid w:val="00E17AEB"/>
    <w:rsid w:val="00E17D04"/>
    <w:rsid w:val="00E20EB6"/>
    <w:rsid w:val="00E21F81"/>
    <w:rsid w:val="00E2299A"/>
    <w:rsid w:val="00E22D4C"/>
    <w:rsid w:val="00E23FDA"/>
    <w:rsid w:val="00E24AAA"/>
    <w:rsid w:val="00E252E4"/>
    <w:rsid w:val="00E25F43"/>
    <w:rsid w:val="00E27126"/>
    <w:rsid w:val="00E27E14"/>
    <w:rsid w:val="00E30371"/>
    <w:rsid w:val="00E304E8"/>
    <w:rsid w:val="00E30EC0"/>
    <w:rsid w:val="00E35545"/>
    <w:rsid w:val="00E35896"/>
    <w:rsid w:val="00E362AA"/>
    <w:rsid w:val="00E37CD5"/>
    <w:rsid w:val="00E41635"/>
    <w:rsid w:val="00E42D1E"/>
    <w:rsid w:val="00E43CE4"/>
    <w:rsid w:val="00E451D1"/>
    <w:rsid w:val="00E45339"/>
    <w:rsid w:val="00E455FC"/>
    <w:rsid w:val="00E45794"/>
    <w:rsid w:val="00E460E3"/>
    <w:rsid w:val="00E46F0A"/>
    <w:rsid w:val="00E51207"/>
    <w:rsid w:val="00E5196C"/>
    <w:rsid w:val="00E51D69"/>
    <w:rsid w:val="00E53339"/>
    <w:rsid w:val="00E54351"/>
    <w:rsid w:val="00E54719"/>
    <w:rsid w:val="00E54CBA"/>
    <w:rsid w:val="00E55B64"/>
    <w:rsid w:val="00E57304"/>
    <w:rsid w:val="00E6048B"/>
    <w:rsid w:val="00E63CB7"/>
    <w:rsid w:val="00E63FA6"/>
    <w:rsid w:val="00E64162"/>
    <w:rsid w:val="00E71153"/>
    <w:rsid w:val="00E72CB2"/>
    <w:rsid w:val="00E72F8A"/>
    <w:rsid w:val="00E738B2"/>
    <w:rsid w:val="00E74C07"/>
    <w:rsid w:val="00E75C01"/>
    <w:rsid w:val="00E75DFA"/>
    <w:rsid w:val="00E768E6"/>
    <w:rsid w:val="00E817EB"/>
    <w:rsid w:val="00E822BD"/>
    <w:rsid w:val="00E83B28"/>
    <w:rsid w:val="00E84382"/>
    <w:rsid w:val="00E84FD9"/>
    <w:rsid w:val="00E85376"/>
    <w:rsid w:val="00E909CC"/>
    <w:rsid w:val="00E91436"/>
    <w:rsid w:val="00E91DA2"/>
    <w:rsid w:val="00E93B37"/>
    <w:rsid w:val="00E957D4"/>
    <w:rsid w:val="00E96117"/>
    <w:rsid w:val="00E96C6F"/>
    <w:rsid w:val="00E97706"/>
    <w:rsid w:val="00E97904"/>
    <w:rsid w:val="00EA0C25"/>
    <w:rsid w:val="00EA1B7B"/>
    <w:rsid w:val="00EA39F2"/>
    <w:rsid w:val="00EA3CBD"/>
    <w:rsid w:val="00EB2F8B"/>
    <w:rsid w:val="00EB3979"/>
    <w:rsid w:val="00EB3F6E"/>
    <w:rsid w:val="00EB51C2"/>
    <w:rsid w:val="00EB7504"/>
    <w:rsid w:val="00EB7AAB"/>
    <w:rsid w:val="00EC0D32"/>
    <w:rsid w:val="00EC431D"/>
    <w:rsid w:val="00EC440E"/>
    <w:rsid w:val="00EC59D1"/>
    <w:rsid w:val="00EC5C95"/>
    <w:rsid w:val="00EC6CE9"/>
    <w:rsid w:val="00ED1805"/>
    <w:rsid w:val="00ED2195"/>
    <w:rsid w:val="00ED22E0"/>
    <w:rsid w:val="00ED378D"/>
    <w:rsid w:val="00ED3EA9"/>
    <w:rsid w:val="00ED4294"/>
    <w:rsid w:val="00ED449C"/>
    <w:rsid w:val="00ED4DFF"/>
    <w:rsid w:val="00EE0025"/>
    <w:rsid w:val="00EE2367"/>
    <w:rsid w:val="00EE5A2F"/>
    <w:rsid w:val="00EE7352"/>
    <w:rsid w:val="00EE7A7C"/>
    <w:rsid w:val="00EF13E2"/>
    <w:rsid w:val="00EF6C59"/>
    <w:rsid w:val="00EF7564"/>
    <w:rsid w:val="00EF767B"/>
    <w:rsid w:val="00EF7BF2"/>
    <w:rsid w:val="00EF7D57"/>
    <w:rsid w:val="00F01603"/>
    <w:rsid w:val="00F0385C"/>
    <w:rsid w:val="00F04322"/>
    <w:rsid w:val="00F05311"/>
    <w:rsid w:val="00F10702"/>
    <w:rsid w:val="00F10A6C"/>
    <w:rsid w:val="00F11D16"/>
    <w:rsid w:val="00F11DB1"/>
    <w:rsid w:val="00F12D04"/>
    <w:rsid w:val="00F13716"/>
    <w:rsid w:val="00F13B7E"/>
    <w:rsid w:val="00F13BD2"/>
    <w:rsid w:val="00F16E72"/>
    <w:rsid w:val="00F22ED3"/>
    <w:rsid w:val="00F241F2"/>
    <w:rsid w:val="00F2440F"/>
    <w:rsid w:val="00F24B27"/>
    <w:rsid w:val="00F2650B"/>
    <w:rsid w:val="00F26577"/>
    <w:rsid w:val="00F3085C"/>
    <w:rsid w:val="00F30947"/>
    <w:rsid w:val="00F30ED6"/>
    <w:rsid w:val="00F32728"/>
    <w:rsid w:val="00F32D71"/>
    <w:rsid w:val="00F32E21"/>
    <w:rsid w:val="00F370D2"/>
    <w:rsid w:val="00F37541"/>
    <w:rsid w:val="00F375D8"/>
    <w:rsid w:val="00F37A7C"/>
    <w:rsid w:val="00F43231"/>
    <w:rsid w:val="00F444CA"/>
    <w:rsid w:val="00F46830"/>
    <w:rsid w:val="00F46A1C"/>
    <w:rsid w:val="00F47423"/>
    <w:rsid w:val="00F5197C"/>
    <w:rsid w:val="00F534FC"/>
    <w:rsid w:val="00F54053"/>
    <w:rsid w:val="00F57BE1"/>
    <w:rsid w:val="00F606F7"/>
    <w:rsid w:val="00F63321"/>
    <w:rsid w:val="00F63865"/>
    <w:rsid w:val="00F645C9"/>
    <w:rsid w:val="00F64CD1"/>
    <w:rsid w:val="00F654D4"/>
    <w:rsid w:val="00F6590E"/>
    <w:rsid w:val="00F671A4"/>
    <w:rsid w:val="00F7356A"/>
    <w:rsid w:val="00F73645"/>
    <w:rsid w:val="00F73E07"/>
    <w:rsid w:val="00F7410D"/>
    <w:rsid w:val="00F7421D"/>
    <w:rsid w:val="00F75E21"/>
    <w:rsid w:val="00F76050"/>
    <w:rsid w:val="00F804E4"/>
    <w:rsid w:val="00F81F4E"/>
    <w:rsid w:val="00F81FBB"/>
    <w:rsid w:val="00F82FD3"/>
    <w:rsid w:val="00F83B21"/>
    <w:rsid w:val="00F91DB8"/>
    <w:rsid w:val="00F928D5"/>
    <w:rsid w:val="00F92AF4"/>
    <w:rsid w:val="00F930B9"/>
    <w:rsid w:val="00F945CF"/>
    <w:rsid w:val="00F9504F"/>
    <w:rsid w:val="00F9548F"/>
    <w:rsid w:val="00F95504"/>
    <w:rsid w:val="00F977DD"/>
    <w:rsid w:val="00F9787A"/>
    <w:rsid w:val="00F97A71"/>
    <w:rsid w:val="00FA01BD"/>
    <w:rsid w:val="00FA03B3"/>
    <w:rsid w:val="00FA07E6"/>
    <w:rsid w:val="00FA10CC"/>
    <w:rsid w:val="00FA25FB"/>
    <w:rsid w:val="00FA2DD8"/>
    <w:rsid w:val="00FA425B"/>
    <w:rsid w:val="00FA44D3"/>
    <w:rsid w:val="00FA6881"/>
    <w:rsid w:val="00FA6CF4"/>
    <w:rsid w:val="00FA718E"/>
    <w:rsid w:val="00FA732B"/>
    <w:rsid w:val="00FB28FE"/>
    <w:rsid w:val="00FB29B3"/>
    <w:rsid w:val="00FB2BA6"/>
    <w:rsid w:val="00FB460D"/>
    <w:rsid w:val="00FB7372"/>
    <w:rsid w:val="00FB7982"/>
    <w:rsid w:val="00FC0172"/>
    <w:rsid w:val="00FC1384"/>
    <w:rsid w:val="00FC3549"/>
    <w:rsid w:val="00FC3A40"/>
    <w:rsid w:val="00FC4BF4"/>
    <w:rsid w:val="00FC5693"/>
    <w:rsid w:val="00FC6625"/>
    <w:rsid w:val="00FC7679"/>
    <w:rsid w:val="00FD0013"/>
    <w:rsid w:val="00FD032D"/>
    <w:rsid w:val="00FD2E0A"/>
    <w:rsid w:val="00FD39D2"/>
    <w:rsid w:val="00FD3D7F"/>
    <w:rsid w:val="00FD52C5"/>
    <w:rsid w:val="00FD5638"/>
    <w:rsid w:val="00FD5AA9"/>
    <w:rsid w:val="00FD656A"/>
    <w:rsid w:val="00FD6657"/>
    <w:rsid w:val="00FD6C84"/>
    <w:rsid w:val="00FD6FCB"/>
    <w:rsid w:val="00FD70E4"/>
    <w:rsid w:val="00FE057D"/>
    <w:rsid w:val="00FE07DD"/>
    <w:rsid w:val="00FE0A5E"/>
    <w:rsid w:val="00FE2278"/>
    <w:rsid w:val="00FE47BF"/>
    <w:rsid w:val="00FE527D"/>
    <w:rsid w:val="00FE6CB4"/>
    <w:rsid w:val="00FE7286"/>
    <w:rsid w:val="00FE76C7"/>
    <w:rsid w:val="00FE7C54"/>
    <w:rsid w:val="00FF325A"/>
    <w:rsid w:val="00FF64E2"/>
    <w:rsid w:val="00FF6F99"/>
    <w:rsid w:val="2DB3204C"/>
    <w:rsid w:val="2F218E84"/>
    <w:rsid w:val="34350900"/>
    <w:rsid w:val="4438F5D4"/>
    <w:rsid w:val="4765558E"/>
    <w:rsid w:val="53C5D352"/>
    <w:rsid w:val="58FDEF86"/>
    <w:rsid w:val="6865CDAF"/>
    <w:rsid w:val="7F2F2DCD"/>
    <w:rsid w:val="7F3F7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A0691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43C"/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550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227DD"/>
    <w:pPr>
      <w:spacing w:line="252" w:lineRule="auto"/>
      <w:ind w:left="720"/>
      <w:contextualSpacing/>
    </w:pPr>
  </w:style>
  <w:style w:type="paragraph" w:customStyle="1" w:styleId="Default">
    <w:name w:val="Default"/>
    <w:rsid w:val="009227D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227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27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7DD"/>
    <w:rPr>
      <w:rFonts w:ascii="Calibri" w:hAnsi="Calibri" w:cs="Calibri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227DD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7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7D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E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EA1"/>
    <w:rPr>
      <w:rFonts w:ascii="Calibri" w:hAnsi="Calibri" w:cs="Calibri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D5AA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D5AA9"/>
    <w:pPr>
      <w:spacing w:after="0" w:line="240" w:lineRule="auto"/>
    </w:pPr>
    <w:rPr>
      <w:rFonts w:ascii="Arial" w:eastAsia="Calibri" w:hAnsi="Arial" w:cs="Times New Roman"/>
      <w:sz w:val="20"/>
      <w:szCs w:val="20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E229C"/>
    <w:pPr>
      <w:spacing w:after="0" w:line="240" w:lineRule="auto"/>
    </w:pPr>
    <w:rPr>
      <w:rFonts w:ascii="Calibri" w:hAnsi="Calibri" w:cs="Calibri"/>
    </w:rPr>
  </w:style>
  <w:style w:type="character" w:styleId="Strong">
    <w:name w:val="Strong"/>
    <w:basedOn w:val="DefaultParagraphFont"/>
    <w:uiPriority w:val="22"/>
    <w:qFormat/>
    <w:rsid w:val="00A138D1"/>
    <w:rPr>
      <w:b/>
      <w:bCs/>
    </w:rPr>
  </w:style>
  <w:style w:type="character" w:styleId="Emphasis">
    <w:name w:val="Emphasis"/>
    <w:basedOn w:val="DefaultParagraphFont"/>
    <w:uiPriority w:val="20"/>
    <w:qFormat/>
    <w:rsid w:val="00A138D1"/>
    <w:rPr>
      <w:i/>
      <w:iCs/>
    </w:rPr>
  </w:style>
  <w:style w:type="character" w:styleId="Hyperlink">
    <w:name w:val="Hyperlink"/>
    <w:basedOn w:val="DefaultParagraphFont"/>
    <w:uiPriority w:val="99"/>
    <w:unhideWhenUsed/>
    <w:rsid w:val="00A138D1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955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E6C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6CB4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FE6C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6CB4"/>
    <w:rPr>
      <w:rFonts w:ascii="Calibri" w:hAnsi="Calibri" w:cs="Calibri"/>
    </w:rPr>
  </w:style>
  <w:style w:type="paragraph" w:customStyle="1" w:styleId="TableParagraph">
    <w:name w:val="Table Paragraph"/>
    <w:basedOn w:val="Normal"/>
    <w:uiPriority w:val="1"/>
    <w:qFormat/>
    <w:rsid w:val="004D0DD8"/>
    <w:pPr>
      <w:widowControl w:val="0"/>
      <w:autoSpaceDE w:val="0"/>
      <w:autoSpaceDN w:val="0"/>
      <w:ind w:left="95"/>
    </w:pPr>
    <w:rPr>
      <w:rFonts w:eastAsia="Calibri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9A4A2F"/>
  </w:style>
  <w:style w:type="paragraph" w:customStyle="1" w:styleId="EndNoteBibliographyTitle">
    <w:name w:val="EndNote Bibliography Title"/>
    <w:basedOn w:val="Normal"/>
    <w:link w:val="EndNoteBibliographyTitleChar"/>
    <w:rsid w:val="00827FA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7FA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27FA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7FAD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021A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F3875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43C"/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550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227DD"/>
    <w:pPr>
      <w:spacing w:line="252" w:lineRule="auto"/>
      <w:ind w:left="720"/>
      <w:contextualSpacing/>
    </w:pPr>
  </w:style>
  <w:style w:type="paragraph" w:customStyle="1" w:styleId="Default">
    <w:name w:val="Default"/>
    <w:rsid w:val="009227D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227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27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7DD"/>
    <w:rPr>
      <w:rFonts w:ascii="Calibri" w:hAnsi="Calibri" w:cs="Calibri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227DD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7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7D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E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EA1"/>
    <w:rPr>
      <w:rFonts w:ascii="Calibri" w:hAnsi="Calibri" w:cs="Calibri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D5AA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D5AA9"/>
    <w:pPr>
      <w:spacing w:after="0" w:line="240" w:lineRule="auto"/>
    </w:pPr>
    <w:rPr>
      <w:rFonts w:ascii="Arial" w:eastAsia="Calibri" w:hAnsi="Arial" w:cs="Times New Roman"/>
      <w:sz w:val="20"/>
      <w:szCs w:val="20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E229C"/>
    <w:pPr>
      <w:spacing w:after="0" w:line="240" w:lineRule="auto"/>
    </w:pPr>
    <w:rPr>
      <w:rFonts w:ascii="Calibri" w:hAnsi="Calibri" w:cs="Calibri"/>
    </w:rPr>
  </w:style>
  <w:style w:type="character" w:styleId="Strong">
    <w:name w:val="Strong"/>
    <w:basedOn w:val="DefaultParagraphFont"/>
    <w:uiPriority w:val="22"/>
    <w:qFormat/>
    <w:rsid w:val="00A138D1"/>
    <w:rPr>
      <w:b/>
      <w:bCs/>
    </w:rPr>
  </w:style>
  <w:style w:type="character" w:styleId="Emphasis">
    <w:name w:val="Emphasis"/>
    <w:basedOn w:val="DefaultParagraphFont"/>
    <w:uiPriority w:val="20"/>
    <w:qFormat/>
    <w:rsid w:val="00A138D1"/>
    <w:rPr>
      <w:i/>
      <w:iCs/>
    </w:rPr>
  </w:style>
  <w:style w:type="character" w:styleId="Hyperlink">
    <w:name w:val="Hyperlink"/>
    <w:basedOn w:val="DefaultParagraphFont"/>
    <w:uiPriority w:val="99"/>
    <w:unhideWhenUsed/>
    <w:rsid w:val="00A138D1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955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E6C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6CB4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FE6C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6CB4"/>
    <w:rPr>
      <w:rFonts w:ascii="Calibri" w:hAnsi="Calibri" w:cs="Calibri"/>
    </w:rPr>
  </w:style>
  <w:style w:type="paragraph" w:customStyle="1" w:styleId="TableParagraph">
    <w:name w:val="Table Paragraph"/>
    <w:basedOn w:val="Normal"/>
    <w:uiPriority w:val="1"/>
    <w:qFormat/>
    <w:rsid w:val="004D0DD8"/>
    <w:pPr>
      <w:widowControl w:val="0"/>
      <w:autoSpaceDE w:val="0"/>
      <w:autoSpaceDN w:val="0"/>
      <w:ind w:left="95"/>
    </w:pPr>
    <w:rPr>
      <w:rFonts w:eastAsia="Calibri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9A4A2F"/>
  </w:style>
  <w:style w:type="paragraph" w:customStyle="1" w:styleId="EndNoteBibliographyTitle">
    <w:name w:val="EndNote Bibliography Title"/>
    <w:basedOn w:val="Normal"/>
    <w:link w:val="EndNoteBibliographyTitleChar"/>
    <w:rsid w:val="00827FA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7FA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27FA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7FAD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021A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F387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3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0725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3948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2614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9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4031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8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8680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6007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1401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716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19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186820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51295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1193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25563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6869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776873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17929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1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0382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7674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3764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6825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0065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0741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16233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2352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62632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36035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05708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89277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85376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38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5296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10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8175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744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1616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306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4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56506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16613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87699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35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432849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138832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127287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45326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119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2911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67389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96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7824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3684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1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970191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065694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832053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164449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3308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55004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2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5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4981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1508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00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3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0535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162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041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78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389613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26466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1482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1608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8214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937868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43563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530263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66007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5606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50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108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45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1517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457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65204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02544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3948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028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8456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9388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4604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5664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76181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77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4564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306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858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83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221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272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9389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830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723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7199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6983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5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4517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E30584-8953-4629-A49F-AC29C419F9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7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Borrow</dc:creator>
  <cp:lastModifiedBy>E734872</cp:lastModifiedBy>
  <cp:revision>2</cp:revision>
  <dcterms:created xsi:type="dcterms:W3CDTF">2023-01-24T23:33:00Z</dcterms:created>
  <dcterms:modified xsi:type="dcterms:W3CDTF">2023-01-24T23:33:00Z</dcterms:modified>
</cp:coreProperties>
</file>